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FE0AC" w14:textId="77777777" w:rsidR="00B16675" w:rsidRPr="00DC56A0" w:rsidRDefault="00B16675" w:rsidP="00B16675">
      <w:pPr>
        <w:pStyle w:val="Heading2"/>
      </w:pPr>
      <w:proofErr w:type="spellStart"/>
      <w:r w:rsidRPr="00DC56A0">
        <w:t>Appendices</w:t>
      </w:r>
      <w:proofErr w:type="spellEnd"/>
    </w:p>
    <w:p w14:paraId="292ADA69" w14:textId="77777777" w:rsidR="00B16675" w:rsidRPr="00DC56A0" w:rsidRDefault="00B16675" w:rsidP="00B16675">
      <w:pPr>
        <w:pStyle w:val="Heading3"/>
      </w:pPr>
      <w:proofErr w:type="spellStart"/>
      <w:r w:rsidRPr="00DC56A0">
        <w:t>Appendix</w:t>
      </w:r>
      <w:proofErr w:type="spellEnd"/>
      <w:r w:rsidRPr="00DC56A0">
        <w:t xml:space="preserve"> 01. </w:t>
      </w:r>
      <w:proofErr w:type="spellStart"/>
      <w:r w:rsidRPr="00DC56A0">
        <w:t>Selection</w:t>
      </w:r>
      <w:proofErr w:type="spellEnd"/>
      <w:r w:rsidRPr="00DC56A0">
        <w:t xml:space="preserve"> of </w:t>
      </w:r>
      <w:proofErr w:type="spellStart"/>
      <w:r w:rsidRPr="00DC56A0">
        <w:t>published</w:t>
      </w:r>
      <w:proofErr w:type="spellEnd"/>
      <w:r w:rsidRPr="00DC56A0">
        <w:t xml:space="preserve"> </w:t>
      </w:r>
      <w:proofErr w:type="spellStart"/>
      <w:r w:rsidRPr="00DC56A0">
        <w:t>Chinese</w:t>
      </w:r>
      <w:proofErr w:type="spellEnd"/>
      <w:r w:rsidRPr="00DC56A0">
        <w:t xml:space="preserve"> </w:t>
      </w:r>
      <w:proofErr w:type="spellStart"/>
      <w:r w:rsidRPr="00DC56A0">
        <w:t>clinical</w:t>
      </w:r>
      <w:proofErr w:type="spellEnd"/>
      <w:r w:rsidRPr="00DC56A0">
        <w:t xml:space="preserve"> </w:t>
      </w:r>
      <w:proofErr w:type="spellStart"/>
      <w:r w:rsidRPr="00DC56A0">
        <w:t>guidelines</w:t>
      </w:r>
      <w:proofErr w:type="spellEnd"/>
      <w:r w:rsidRPr="00DC56A0">
        <w:t xml:space="preserve"> (</w:t>
      </w:r>
      <w:proofErr w:type="spellStart"/>
      <w:r w:rsidRPr="00DC56A0">
        <w:t>CGs</w:t>
      </w:r>
      <w:proofErr w:type="spellEnd"/>
      <w:r w:rsidRPr="00DC56A0">
        <w:t xml:space="preserve">) </w:t>
      </w:r>
    </w:p>
    <w:p w14:paraId="6C09C343" w14:textId="77777777" w:rsidR="00B16675" w:rsidRPr="00DC56A0" w:rsidRDefault="00B16675" w:rsidP="00B16675">
      <w:pPr>
        <w:keepNext/>
        <w:outlineLvl w:val="3"/>
        <w:rPr>
          <w:rFonts w:ascii="Calibri" w:eastAsia="SimSun" w:hAnsi="Calibri"/>
          <w:b/>
          <w:bCs/>
          <w:color w:val="000000" w:themeColor="text1"/>
          <w:sz w:val="20"/>
          <w:szCs w:val="20"/>
          <w:u w:val="single"/>
          <w:lang w:eastAsia="en-US"/>
        </w:rPr>
      </w:pPr>
      <w:r w:rsidRPr="00DC56A0">
        <w:rPr>
          <w:rFonts w:ascii="Calibri" w:eastAsia="SimSun" w:hAnsi="Calibri"/>
          <w:b/>
          <w:bCs/>
          <w:color w:val="000000" w:themeColor="text1"/>
          <w:sz w:val="20"/>
          <w:szCs w:val="20"/>
          <w:u w:val="single"/>
          <w:lang w:eastAsia="en-US"/>
        </w:rPr>
        <w:t>1. Search strategy</w:t>
      </w:r>
    </w:p>
    <w:p w14:paraId="4D94C85E" w14:textId="77777777" w:rsidR="00B16675" w:rsidRPr="00DC56A0" w:rsidRDefault="00B16675" w:rsidP="00B16675">
      <w:pPr>
        <w:numPr>
          <w:ilvl w:val="0"/>
          <w:numId w:val="10"/>
        </w:numPr>
        <w:shd w:val="clear" w:color="auto" w:fill="FFFFFF"/>
        <w:ind w:left="567" w:hanging="567"/>
        <w:contextualSpacing/>
        <w:rPr>
          <w:rFonts w:ascii="Calibri" w:eastAsia="SimSun" w:hAnsi="Calibri"/>
          <w:color w:val="000000" w:themeColor="text1"/>
          <w:sz w:val="20"/>
          <w:szCs w:val="20"/>
          <w:lang w:eastAsia="en-US"/>
        </w:rPr>
      </w:pPr>
      <w:r w:rsidRPr="00DC56A0">
        <w:rPr>
          <w:rFonts w:ascii="Calibri" w:eastAsia="SimSun" w:hAnsi="Calibri"/>
          <w:b/>
          <w:bCs/>
          <w:color w:val="000000" w:themeColor="text1"/>
          <w:sz w:val="20"/>
          <w:szCs w:val="20"/>
          <w:lang w:eastAsia="en-US"/>
        </w:rPr>
        <w:t xml:space="preserve">Database: </w:t>
      </w:r>
      <w:r w:rsidRPr="00DC56A0">
        <w:rPr>
          <w:rFonts w:ascii="Calibri" w:eastAsia="SimSun" w:hAnsi="Calibri"/>
          <w:color w:val="000000" w:themeColor="text1"/>
          <w:sz w:val="20"/>
          <w:szCs w:val="20"/>
          <w:lang w:eastAsia="en-US"/>
        </w:rPr>
        <w:t xml:space="preserve">China National Knowledge Infrastructure </w:t>
      </w:r>
    </w:p>
    <w:p w14:paraId="5FD78EB2" w14:textId="77777777" w:rsidR="00B16675" w:rsidRPr="00DC56A0" w:rsidRDefault="00B16675" w:rsidP="00B16675">
      <w:pPr>
        <w:numPr>
          <w:ilvl w:val="0"/>
          <w:numId w:val="10"/>
        </w:numPr>
        <w:ind w:left="567" w:hanging="567"/>
        <w:contextualSpacing/>
        <w:rPr>
          <w:rFonts w:ascii="Calibri" w:eastAsia="SimSun" w:hAnsi="Calibri"/>
          <w:color w:val="000000" w:themeColor="text1"/>
          <w:sz w:val="20"/>
          <w:szCs w:val="20"/>
          <w:lang w:eastAsia="en-US"/>
        </w:rPr>
      </w:pPr>
      <w:r w:rsidRPr="00DC56A0">
        <w:rPr>
          <w:rFonts w:ascii="Calibri" w:eastAsia="SimSun" w:hAnsi="Calibri"/>
          <w:b/>
          <w:bCs/>
          <w:color w:val="000000" w:themeColor="text1"/>
          <w:sz w:val="20"/>
          <w:szCs w:val="20"/>
          <w:lang w:eastAsia="en-US"/>
        </w:rPr>
        <w:t xml:space="preserve">From/to: </w:t>
      </w:r>
      <w:r w:rsidRPr="00DC56A0">
        <w:rPr>
          <w:rFonts w:ascii="Calibri" w:eastAsia="SimSun" w:hAnsi="Calibri"/>
          <w:color w:val="000000" w:themeColor="text1"/>
          <w:sz w:val="20"/>
          <w:szCs w:val="20"/>
          <w:lang w:eastAsia="en-US"/>
        </w:rPr>
        <w:t>2017/01/01 to 2020/02/01</w:t>
      </w:r>
    </w:p>
    <w:p w14:paraId="6B8A269E" w14:textId="3055AB62" w:rsidR="00B16675" w:rsidRPr="00DC56A0" w:rsidRDefault="00B16675" w:rsidP="00B16675">
      <w:pPr>
        <w:numPr>
          <w:ilvl w:val="0"/>
          <w:numId w:val="10"/>
        </w:numPr>
        <w:ind w:left="567" w:hanging="567"/>
        <w:contextualSpacing/>
        <w:rPr>
          <w:rFonts w:ascii="Calibri" w:eastAsia="SimSun" w:hAnsi="Calibri"/>
          <w:color w:val="000000" w:themeColor="text1"/>
          <w:sz w:val="20"/>
          <w:szCs w:val="20"/>
          <w:lang w:eastAsia="en-US"/>
        </w:rPr>
      </w:pPr>
      <w:r w:rsidRPr="00DC56A0">
        <w:rPr>
          <w:rFonts w:ascii="Calibri" w:eastAsia="SimSun" w:hAnsi="Calibri"/>
          <w:b/>
          <w:color w:val="000000" w:themeColor="text1"/>
          <w:sz w:val="20"/>
          <w:szCs w:val="20"/>
          <w:lang w:eastAsia="en-US"/>
        </w:rPr>
        <w:t>Filters:</w:t>
      </w:r>
      <w:r w:rsidRPr="00DC56A0">
        <w:rPr>
          <w:rFonts w:ascii="Calibri" w:eastAsia="SimSun" w:hAnsi="Calibri"/>
          <w:color w:val="000000" w:themeColor="text1"/>
          <w:sz w:val="20"/>
          <w:szCs w:val="20"/>
          <w:lang w:eastAsia="en-US"/>
        </w:rPr>
        <w:t xml:space="preserve"> </w:t>
      </w:r>
      <w:r w:rsidR="001F740C">
        <w:rPr>
          <w:rFonts w:ascii="Calibri" w:eastAsia="SimSun" w:hAnsi="Calibri"/>
          <w:color w:val="000000" w:themeColor="text1"/>
          <w:sz w:val="20"/>
          <w:szCs w:val="20"/>
          <w:lang w:eastAsia="en-US"/>
        </w:rPr>
        <w:t>Health-related</w:t>
      </w:r>
      <w:r w:rsidRPr="00DC56A0">
        <w:rPr>
          <w:rFonts w:ascii="Calibri" w:eastAsia="SimSun" w:hAnsi="Calibri"/>
          <w:color w:val="000000" w:themeColor="text1"/>
          <w:sz w:val="20"/>
          <w:szCs w:val="20"/>
          <w:lang w:eastAsia="en-US"/>
        </w:rPr>
        <w:t>; Published in journals</w:t>
      </w:r>
    </w:p>
    <w:p w14:paraId="2DF86114" w14:textId="77777777" w:rsidR="00B16675" w:rsidRPr="00DC56A0" w:rsidRDefault="00B16675" w:rsidP="00B16675">
      <w:pPr>
        <w:numPr>
          <w:ilvl w:val="0"/>
          <w:numId w:val="10"/>
        </w:numPr>
        <w:ind w:left="567" w:hanging="567"/>
        <w:contextualSpacing/>
        <w:rPr>
          <w:rFonts w:ascii="Calibri" w:eastAsia="SimSun" w:hAnsi="Calibri"/>
          <w:color w:val="000000" w:themeColor="text1"/>
          <w:sz w:val="20"/>
          <w:szCs w:val="20"/>
          <w:lang w:eastAsia="en-US"/>
        </w:rPr>
      </w:pPr>
      <w:r w:rsidRPr="00DC56A0">
        <w:rPr>
          <w:rFonts w:ascii="Calibri" w:eastAsia="SimSun" w:hAnsi="Calibri"/>
          <w:b/>
          <w:color w:val="000000" w:themeColor="text1"/>
          <w:sz w:val="20"/>
          <w:szCs w:val="20"/>
          <w:lang w:eastAsia="en-US"/>
        </w:rPr>
        <w:t>Excluded:</w:t>
      </w:r>
      <w:r w:rsidRPr="00DC56A0">
        <w:rPr>
          <w:rFonts w:ascii="Calibri" w:eastAsia="SimSun" w:hAnsi="Calibri"/>
          <w:color w:val="000000" w:themeColor="text1"/>
          <w:sz w:val="20"/>
          <w:szCs w:val="20"/>
          <w:lang w:eastAsia="en-US"/>
        </w:rPr>
        <w:t xml:space="preserve"> National and international conferences, newspapers, </w:t>
      </w:r>
      <w:proofErr w:type="gramStart"/>
      <w:r w:rsidRPr="00DC56A0">
        <w:rPr>
          <w:rFonts w:ascii="Calibri" w:eastAsia="SimSun" w:hAnsi="Calibri"/>
          <w:color w:val="000000" w:themeColor="text1"/>
          <w:sz w:val="20"/>
          <w:szCs w:val="20"/>
          <w:lang w:eastAsia="en-US"/>
        </w:rPr>
        <w:t>master</w:t>
      </w:r>
      <w:proofErr w:type="gramEnd"/>
      <w:r w:rsidRPr="00DC56A0">
        <w:rPr>
          <w:rFonts w:ascii="Calibri" w:eastAsia="SimSun" w:hAnsi="Calibri"/>
          <w:color w:val="000000" w:themeColor="text1"/>
          <w:sz w:val="20"/>
          <w:szCs w:val="20"/>
          <w:lang w:eastAsia="en-US"/>
        </w:rPr>
        <w:t xml:space="preserve"> and PhD theses</w:t>
      </w:r>
    </w:p>
    <w:tbl>
      <w:tblPr>
        <w:tblStyle w:val="TableGrid1"/>
        <w:tblW w:w="6062" w:type="dxa"/>
        <w:tblLook w:val="04A0" w:firstRow="1" w:lastRow="0" w:firstColumn="1" w:lastColumn="0" w:noHBand="0" w:noVBand="1"/>
      </w:tblPr>
      <w:tblGrid>
        <w:gridCol w:w="675"/>
        <w:gridCol w:w="5387"/>
      </w:tblGrid>
      <w:tr w:rsidR="00B16675" w:rsidRPr="00DC56A0" w14:paraId="534577B8" w14:textId="77777777" w:rsidTr="009E219E">
        <w:tc>
          <w:tcPr>
            <w:tcW w:w="675" w:type="dxa"/>
          </w:tcPr>
          <w:p w14:paraId="2CB1027A" w14:textId="77777777" w:rsidR="00B16675" w:rsidRPr="00DC56A0" w:rsidRDefault="00B16675" w:rsidP="009E219E">
            <w:pPr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#1</w:t>
            </w:r>
          </w:p>
        </w:tc>
        <w:tc>
          <w:tcPr>
            <w:tcW w:w="5387" w:type="dxa"/>
          </w:tcPr>
          <w:p w14:paraId="1DB8BD5E" w14:textId="77777777" w:rsidR="00B16675" w:rsidRPr="00DC56A0" w:rsidRDefault="00B16675" w:rsidP="009E219E">
            <w:pPr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“</w:t>
            </w:r>
            <w:proofErr w:type="spellStart"/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zhinan</w:t>
            </w:r>
            <w:proofErr w:type="spellEnd"/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 xml:space="preserve">” </w:t>
            </w:r>
            <w:proofErr w:type="spellStart"/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ti</w:t>
            </w:r>
            <w:proofErr w:type="spellEnd"/>
          </w:p>
        </w:tc>
      </w:tr>
      <w:tr w:rsidR="00B16675" w:rsidRPr="00DC56A0" w14:paraId="123AC684" w14:textId="77777777" w:rsidTr="009E219E">
        <w:tc>
          <w:tcPr>
            <w:tcW w:w="675" w:type="dxa"/>
          </w:tcPr>
          <w:p w14:paraId="2B0EAD01" w14:textId="77777777" w:rsidR="00B16675" w:rsidRPr="00DC56A0" w:rsidRDefault="00B16675" w:rsidP="009E219E">
            <w:pPr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#2</w:t>
            </w:r>
          </w:p>
        </w:tc>
        <w:tc>
          <w:tcPr>
            <w:tcW w:w="5387" w:type="dxa"/>
          </w:tcPr>
          <w:p w14:paraId="6D0FCD10" w14:textId="77777777" w:rsidR="00B16675" w:rsidRPr="00DC56A0" w:rsidRDefault="00B16675" w:rsidP="009E219E">
            <w:pPr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“</w:t>
            </w:r>
            <w:proofErr w:type="spellStart"/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gongshi</w:t>
            </w:r>
            <w:proofErr w:type="spellEnd"/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 xml:space="preserve">” </w:t>
            </w:r>
            <w:proofErr w:type="spellStart"/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ti</w:t>
            </w:r>
            <w:proofErr w:type="spellEnd"/>
          </w:p>
        </w:tc>
      </w:tr>
      <w:tr w:rsidR="00B16675" w:rsidRPr="00DC56A0" w14:paraId="79604485" w14:textId="77777777" w:rsidTr="009E219E">
        <w:tc>
          <w:tcPr>
            <w:tcW w:w="675" w:type="dxa"/>
          </w:tcPr>
          <w:p w14:paraId="73DE7869" w14:textId="77777777" w:rsidR="00B16675" w:rsidRPr="00DC56A0" w:rsidRDefault="00B16675" w:rsidP="009E219E">
            <w:pPr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#3</w:t>
            </w:r>
          </w:p>
        </w:tc>
        <w:tc>
          <w:tcPr>
            <w:tcW w:w="5387" w:type="dxa"/>
          </w:tcPr>
          <w:p w14:paraId="38BE58C5" w14:textId="77777777" w:rsidR="00B16675" w:rsidRPr="00DC56A0" w:rsidRDefault="00B16675" w:rsidP="009E219E">
            <w:pPr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“</w:t>
            </w:r>
            <w:proofErr w:type="spellStart"/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linchuangzhinan</w:t>
            </w:r>
            <w:proofErr w:type="spellEnd"/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 xml:space="preserve">” </w:t>
            </w:r>
            <w:proofErr w:type="spellStart"/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ti</w:t>
            </w:r>
            <w:proofErr w:type="spellEnd"/>
          </w:p>
        </w:tc>
      </w:tr>
      <w:tr w:rsidR="00B16675" w:rsidRPr="00DC56A0" w14:paraId="24F6FD5A" w14:textId="77777777" w:rsidTr="009E219E">
        <w:tc>
          <w:tcPr>
            <w:tcW w:w="675" w:type="dxa"/>
          </w:tcPr>
          <w:p w14:paraId="7D31A30A" w14:textId="77777777" w:rsidR="00B16675" w:rsidRPr="00DC56A0" w:rsidRDefault="00B16675" w:rsidP="009E219E">
            <w:pPr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#4</w:t>
            </w:r>
          </w:p>
        </w:tc>
        <w:tc>
          <w:tcPr>
            <w:tcW w:w="5387" w:type="dxa"/>
          </w:tcPr>
          <w:p w14:paraId="7448B93B" w14:textId="77777777" w:rsidR="00B16675" w:rsidRPr="00DC56A0" w:rsidRDefault="00B16675" w:rsidP="009E219E">
            <w:pPr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“</w:t>
            </w:r>
            <w:proofErr w:type="spellStart"/>
            <w:proofErr w:type="gramStart"/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tuijianyijian”ti</w:t>
            </w:r>
            <w:proofErr w:type="spellEnd"/>
            <w:proofErr w:type="gramEnd"/>
          </w:p>
        </w:tc>
      </w:tr>
      <w:tr w:rsidR="00B16675" w:rsidRPr="00DC56A0" w14:paraId="6CAF534F" w14:textId="77777777" w:rsidTr="009E219E">
        <w:tc>
          <w:tcPr>
            <w:tcW w:w="675" w:type="dxa"/>
          </w:tcPr>
          <w:p w14:paraId="32623558" w14:textId="77777777" w:rsidR="00B16675" w:rsidRPr="00DC56A0" w:rsidRDefault="00B16675" w:rsidP="009E219E">
            <w:pPr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#5</w:t>
            </w:r>
          </w:p>
        </w:tc>
        <w:tc>
          <w:tcPr>
            <w:tcW w:w="5387" w:type="dxa"/>
          </w:tcPr>
          <w:p w14:paraId="7CA54E07" w14:textId="77777777" w:rsidR="00B16675" w:rsidRPr="00DC56A0" w:rsidRDefault="00B16675" w:rsidP="009E219E">
            <w:pPr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“</w:t>
            </w:r>
            <w:proofErr w:type="spellStart"/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shijianzhinan</w:t>
            </w:r>
            <w:proofErr w:type="spellEnd"/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 xml:space="preserve">” </w:t>
            </w:r>
            <w:proofErr w:type="spellStart"/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ti</w:t>
            </w:r>
            <w:proofErr w:type="spellEnd"/>
          </w:p>
        </w:tc>
      </w:tr>
      <w:tr w:rsidR="00B16675" w:rsidRPr="00DC56A0" w14:paraId="190D2153" w14:textId="77777777" w:rsidTr="009E219E">
        <w:tc>
          <w:tcPr>
            <w:tcW w:w="675" w:type="dxa"/>
          </w:tcPr>
          <w:p w14:paraId="1D1BE5C7" w14:textId="77777777" w:rsidR="00B16675" w:rsidRPr="00DC56A0" w:rsidRDefault="00B16675" w:rsidP="009E219E">
            <w:pPr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#6</w:t>
            </w:r>
          </w:p>
        </w:tc>
        <w:tc>
          <w:tcPr>
            <w:tcW w:w="5387" w:type="dxa"/>
          </w:tcPr>
          <w:p w14:paraId="524AC24F" w14:textId="77777777" w:rsidR="00B16675" w:rsidRPr="00DC56A0" w:rsidRDefault="00B16675" w:rsidP="009E219E">
            <w:pPr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#1 OR #2 OR #3 OR #4 OR #5</w:t>
            </w:r>
          </w:p>
        </w:tc>
      </w:tr>
      <w:tr w:rsidR="00B16675" w:rsidRPr="00DC56A0" w14:paraId="0EBE575C" w14:textId="77777777" w:rsidTr="009E219E">
        <w:tc>
          <w:tcPr>
            <w:tcW w:w="675" w:type="dxa"/>
          </w:tcPr>
          <w:p w14:paraId="27C431B7" w14:textId="77777777" w:rsidR="00B16675" w:rsidRPr="00DC56A0" w:rsidRDefault="00B16675" w:rsidP="009E219E">
            <w:pPr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#7</w:t>
            </w:r>
          </w:p>
        </w:tc>
        <w:tc>
          <w:tcPr>
            <w:tcW w:w="5387" w:type="dxa"/>
          </w:tcPr>
          <w:p w14:paraId="2CB3F4AD" w14:textId="77777777" w:rsidR="00B16675" w:rsidRPr="00DC56A0" w:rsidRDefault="00B16675" w:rsidP="009E219E">
            <w:pPr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“</w:t>
            </w:r>
            <w:proofErr w:type="spellStart"/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fenxi</w:t>
            </w:r>
            <w:proofErr w:type="spellEnd"/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 xml:space="preserve">” </w:t>
            </w:r>
            <w:proofErr w:type="spellStart"/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ti</w:t>
            </w:r>
            <w:proofErr w:type="spellEnd"/>
          </w:p>
        </w:tc>
      </w:tr>
      <w:tr w:rsidR="00B16675" w:rsidRPr="00DC56A0" w14:paraId="3F65FCB9" w14:textId="77777777" w:rsidTr="009E219E">
        <w:tc>
          <w:tcPr>
            <w:tcW w:w="675" w:type="dxa"/>
          </w:tcPr>
          <w:p w14:paraId="372A14FA" w14:textId="77777777" w:rsidR="00B16675" w:rsidRPr="00DC56A0" w:rsidRDefault="00B16675" w:rsidP="009E219E">
            <w:pPr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#8</w:t>
            </w:r>
          </w:p>
        </w:tc>
        <w:tc>
          <w:tcPr>
            <w:tcW w:w="5387" w:type="dxa"/>
          </w:tcPr>
          <w:p w14:paraId="64738945" w14:textId="77777777" w:rsidR="00B16675" w:rsidRPr="00DC56A0" w:rsidRDefault="00B16675" w:rsidP="009E219E">
            <w:pPr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“</w:t>
            </w:r>
            <w:proofErr w:type="spellStart"/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jiedu</w:t>
            </w:r>
            <w:proofErr w:type="spellEnd"/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 xml:space="preserve">” </w:t>
            </w:r>
            <w:proofErr w:type="spellStart"/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ti</w:t>
            </w:r>
            <w:proofErr w:type="spellEnd"/>
          </w:p>
        </w:tc>
      </w:tr>
      <w:tr w:rsidR="00B16675" w:rsidRPr="00DC56A0" w14:paraId="75A0CB95" w14:textId="77777777" w:rsidTr="009E219E">
        <w:tc>
          <w:tcPr>
            <w:tcW w:w="675" w:type="dxa"/>
          </w:tcPr>
          <w:p w14:paraId="469D2B2F" w14:textId="77777777" w:rsidR="00B16675" w:rsidRPr="00DC56A0" w:rsidRDefault="00B16675" w:rsidP="009E219E">
            <w:pPr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#9</w:t>
            </w:r>
          </w:p>
        </w:tc>
        <w:tc>
          <w:tcPr>
            <w:tcW w:w="5387" w:type="dxa"/>
          </w:tcPr>
          <w:p w14:paraId="168E8C15" w14:textId="77777777" w:rsidR="00B16675" w:rsidRPr="00DC56A0" w:rsidRDefault="00B16675" w:rsidP="009E219E">
            <w:pPr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#7 OR #8</w:t>
            </w:r>
          </w:p>
        </w:tc>
      </w:tr>
      <w:tr w:rsidR="00B16675" w:rsidRPr="00DC56A0" w14:paraId="168299B4" w14:textId="77777777" w:rsidTr="009E219E">
        <w:tc>
          <w:tcPr>
            <w:tcW w:w="675" w:type="dxa"/>
          </w:tcPr>
          <w:p w14:paraId="34AEF7AF" w14:textId="77777777" w:rsidR="00B16675" w:rsidRPr="00DC56A0" w:rsidRDefault="00B16675" w:rsidP="009E219E">
            <w:pPr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#10</w:t>
            </w:r>
          </w:p>
        </w:tc>
        <w:tc>
          <w:tcPr>
            <w:tcW w:w="5387" w:type="dxa"/>
          </w:tcPr>
          <w:p w14:paraId="3760C56C" w14:textId="77777777" w:rsidR="00B16675" w:rsidRPr="00DC56A0" w:rsidRDefault="00B16675" w:rsidP="009E219E">
            <w:pPr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eastAsia="en-US"/>
              </w:rPr>
              <w:t>#6 NOT #9</w:t>
            </w:r>
          </w:p>
        </w:tc>
      </w:tr>
    </w:tbl>
    <w:p w14:paraId="2B4F3D39" w14:textId="77777777" w:rsidR="00B16675" w:rsidRPr="00DC56A0" w:rsidRDefault="00B16675" w:rsidP="00B16675">
      <w:pPr>
        <w:rPr>
          <w:rFonts w:ascii="Calibri" w:eastAsia="SimSun" w:hAnsi="Calibri"/>
          <w:color w:val="000000" w:themeColor="text1"/>
          <w:sz w:val="20"/>
          <w:szCs w:val="20"/>
          <w:lang w:eastAsia="en-US"/>
        </w:rPr>
      </w:pPr>
    </w:p>
    <w:p w14:paraId="19EC7B57" w14:textId="77777777" w:rsidR="00B16675" w:rsidRPr="00DC56A0" w:rsidRDefault="00B16675" w:rsidP="00B16675">
      <w:pPr>
        <w:keepNext/>
        <w:outlineLvl w:val="3"/>
        <w:rPr>
          <w:rFonts w:ascii="Calibri" w:eastAsia="SimSun" w:hAnsi="Calibri"/>
          <w:b/>
          <w:bCs/>
          <w:color w:val="000000" w:themeColor="text1"/>
          <w:sz w:val="20"/>
          <w:szCs w:val="20"/>
          <w:u w:val="single"/>
          <w:lang w:eastAsia="en-US"/>
        </w:rPr>
      </w:pPr>
      <w:r w:rsidRPr="00DC56A0">
        <w:rPr>
          <w:rFonts w:ascii="Calibri" w:eastAsia="SimSun" w:hAnsi="Calibri"/>
          <w:b/>
          <w:bCs/>
          <w:color w:val="000000" w:themeColor="text1"/>
          <w:sz w:val="20"/>
          <w:szCs w:val="20"/>
          <w:u w:val="single"/>
          <w:lang w:eastAsia="en-US"/>
        </w:rPr>
        <w:t>2. Eligibility</w:t>
      </w:r>
    </w:p>
    <w:p w14:paraId="204484F6" w14:textId="5F1D8423" w:rsidR="00B16675" w:rsidRPr="00DC56A0" w:rsidRDefault="00B16675" w:rsidP="00B166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</w:pPr>
      <w:r w:rsidRPr="00DC56A0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 xml:space="preserve">We included CGs that (1) were published in Chinese; (2) had more than </w:t>
      </w:r>
      <w:r w:rsidR="005824F1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>one</w:t>
      </w:r>
      <w:r w:rsidRPr="00DC56A0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 xml:space="preserve"> recommendation; (3) reported the name of the development </w:t>
      </w:r>
      <w:r w:rsidR="001F740C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>organisation</w:t>
      </w:r>
      <w:r w:rsidRPr="00DC56A0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 xml:space="preserve">; (4) were developed by Chinese </w:t>
      </w:r>
      <w:r w:rsidR="001F740C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>organisations</w:t>
      </w:r>
      <w:r w:rsidR="005824F1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>, and</w:t>
      </w:r>
      <w:r w:rsidRPr="00DC56A0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 xml:space="preserve"> (5) were published in the previous 3 years. We excluded CGs that (1) described/</w:t>
      </w:r>
      <w:r w:rsidR="001F740C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>analysed</w:t>
      </w:r>
      <w:r w:rsidRPr="00DC56A0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 xml:space="preserve"> CG development methods by using recommendations as samples; (2) were not health-related; (3) were CG quality assessment studies</w:t>
      </w:r>
      <w:r w:rsidR="005824F1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>, and</w:t>
      </w:r>
      <w:r w:rsidRPr="00DC56A0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 xml:space="preserve"> (4) were conducted by international </w:t>
      </w:r>
      <w:r w:rsidR="001F740C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>organisations</w:t>
      </w:r>
      <w:r w:rsidRPr="00DC56A0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 xml:space="preserve"> (not Chinese </w:t>
      </w:r>
      <w:r w:rsidR="001F740C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>organisations</w:t>
      </w:r>
      <w:r w:rsidRPr="00DC56A0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>).</w:t>
      </w:r>
    </w:p>
    <w:p w14:paraId="7FAD885C" w14:textId="1A510FCF" w:rsidR="00B16675" w:rsidRPr="00DC56A0" w:rsidRDefault="00B16675" w:rsidP="00B166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</w:pPr>
      <w:r w:rsidRPr="00DC56A0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 xml:space="preserve">Search results were screened by </w:t>
      </w:r>
      <w:r w:rsidR="00980002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>two</w:t>
      </w:r>
      <w:r w:rsidR="00980002" w:rsidRPr="00DC56A0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 xml:space="preserve"> </w:t>
      </w:r>
      <w:r w:rsidRPr="00DC56A0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 xml:space="preserve">authors (YS, JL) to identify potentially eligible CGs. The same </w:t>
      </w:r>
      <w:r w:rsidR="00980002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>two</w:t>
      </w:r>
      <w:r w:rsidRPr="00DC56A0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 xml:space="preserve"> authors independently confirmed eligibility based on </w:t>
      </w:r>
      <w:r w:rsidR="00510B40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 xml:space="preserve">the </w:t>
      </w:r>
      <w:r w:rsidRPr="00DC56A0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 xml:space="preserve">full-text assessment of potentially relevant CGs. Disagreement was solved by discussion. The main CG information recorded in tabular format included title, publication year, scope, development </w:t>
      </w:r>
      <w:r w:rsidR="001F740C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>organisation</w:t>
      </w:r>
      <w:r w:rsidRPr="00DC56A0"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  <w:t>, contact information, and funding information.</w:t>
      </w:r>
    </w:p>
    <w:p w14:paraId="3F553E10" w14:textId="77777777" w:rsidR="00B16675" w:rsidRPr="00DC56A0" w:rsidRDefault="00B16675" w:rsidP="00B16675">
      <w:pPr>
        <w:keepNext/>
        <w:outlineLvl w:val="3"/>
        <w:rPr>
          <w:rFonts w:ascii="Calibri" w:eastAsia="SimSun" w:hAnsi="Calibri"/>
          <w:b/>
          <w:bCs/>
          <w:color w:val="000000" w:themeColor="text1"/>
          <w:sz w:val="20"/>
          <w:szCs w:val="20"/>
          <w:u w:val="single"/>
          <w:lang w:eastAsia="en-US"/>
        </w:rPr>
      </w:pPr>
      <w:r w:rsidRPr="00DC56A0">
        <w:rPr>
          <w:rFonts w:ascii="Calibri" w:eastAsia="SimSun" w:hAnsi="Calibri"/>
          <w:b/>
          <w:bCs/>
          <w:color w:val="000000" w:themeColor="text1"/>
          <w:sz w:val="20"/>
          <w:szCs w:val="20"/>
          <w:u w:val="single"/>
          <w:lang w:eastAsia="en-US"/>
        </w:rPr>
        <w:t xml:space="preserve">3. Search results </w:t>
      </w:r>
    </w:p>
    <w:p w14:paraId="443AC367" w14:textId="46C28ADA" w:rsidR="00B16675" w:rsidRPr="00DC56A0" w:rsidRDefault="00B16675" w:rsidP="00B166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alibri" w:eastAsia="SimSun" w:hAnsi="Calibri" w:cs="Calibri"/>
          <w:color w:val="000000" w:themeColor="text1"/>
          <w:sz w:val="20"/>
          <w:szCs w:val="20"/>
        </w:rPr>
      </w:pPr>
      <w:r w:rsidRPr="00DC56A0">
        <w:rPr>
          <w:rFonts w:ascii="Calibri" w:eastAsia="SimSun" w:hAnsi="Calibri" w:cs="Calibri"/>
          <w:color w:val="000000" w:themeColor="text1"/>
          <w:sz w:val="20"/>
          <w:szCs w:val="20"/>
        </w:rPr>
        <w:t xml:space="preserve">The pragmatic search retrieved 3853 hits. After screening titles and abstracts and excluding duplications, 264 </w:t>
      </w:r>
      <w:proofErr w:type="gramStart"/>
      <w:r w:rsidRPr="00DC56A0">
        <w:rPr>
          <w:rFonts w:ascii="Calibri" w:eastAsia="SimSun" w:hAnsi="Calibri" w:cs="Calibri"/>
          <w:color w:val="000000" w:themeColor="text1"/>
          <w:sz w:val="20"/>
          <w:szCs w:val="20"/>
        </w:rPr>
        <w:t>full-texts</w:t>
      </w:r>
      <w:proofErr w:type="gramEnd"/>
      <w:r w:rsidRPr="00DC56A0">
        <w:rPr>
          <w:rFonts w:ascii="Calibri" w:eastAsia="SimSun" w:hAnsi="Calibri" w:cs="Calibri"/>
          <w:color w:val="000000" w:themeColor="text1"/>
          <w:sz w:val="20"/>
          <w:szCs w:val="20"/>
        </w:rPr>
        <w:t xml:space="preserve"> were reviewed. Of these, 171 published Chinese CGs were included in the study, from which 74 CG development </w:t>
      </w:r>
      <w:r w:rsidR="001F740C">
        <w:rPr>
          <w:rFonts w:ascii="Calibri" w:eastAsia="SimSun" w:hAnsi="Calibri" w:cs="Calibri"/>
          <w:color w:val="000000" w:themeColor="text1"/>
          <w:sz w:val="20"/>
          <w:szCs w:val="20"/>
        </w:rPr>
        <w:t>organisations</w:t>
      </w:r>
      <w:r w:rsidRPr="00DC56A0">
        <w:rPr>
          <w:rFonts w:ascii="Calibri" w:eastAsia="SimSun" w:hAnsi="Calibri" w:cs="Calibri"/>
          <w:color w:val="000000" w:themeColor="text1"/>
          <w:sz w:val="20"/>
          <w:szCs w:val="20"/>
        </w:rPr>
        <w:t xml:space="preserve"> and 113 contacts were identified. The Chinese CGs were mainly developed by medical associations (21/74), expert committees (24/74), and working groups (19/74), and, to a lesser degree, by </w:t>
      </w:r>
      <w:r w:rsidR="003D21C1">
        <w:rPr>
          <w:rFonts w:ascii="Calibri" w:eastAsia="SimSun" w:hAnsi="Calibri" w:cs="Calibri"/>
          <w:color w:val="000000" w:themeColor="text1"/>
          <w:sz w:val="20"/>
          <w:szCs w:val="20"/>
        </w:rPr>
        <w:t xml:space="preserve">the </w:t>
      </w:r>
      <w:r w:rsidRPr="00DC56A0">
        <w:rPr>
          <w:rFonts w:ascii="Calibri" w:eastAsia="SimSun" w:hAnsi="Calibri" w:cs="Calibri"/>
          <w:color w:val="000000" w:themeColor="text1"/>
          <w:sz w:val="20"/>
          <w:szCs w:val="20"/>
        </w:rPr>
        <w:t xml:space="preserve">government (3/74), hospitals (5/74), a journal (1/74), and a research </w:t>
      </w:r>
      <w:r w:rsidR="001F740C">
        <w:rPr>
          <w:rFonts w:ascii="Calibri" w:eastAsia="SimSun" w:hAnsi="Calibri" w:cs="Calibri"/>
          <w:color w:val="000000" w:themeColor="text1"/>
          <w:sz w:val="20"/>
          <w:szCs w:val="20"/>
        </w:rPr>
        <w:t>organisation</w:t>
      </w:r>
      <w:r w:rsidRPr="00DC56A0">
        <w:rPr>
          <w:rFonts w:ascii="Calibri" w:eastAsia="SimSun" w:hAnsi="Calibri" w:cs="Calibri"/>
          <w:color w:val="000000" w:themeColor="text1"/>
          <w:sz w:val="20"/>
          <w:szCs w:val="20"/>
        </w:rPr>
        <w:t xml:space="preserve"> (1/74).</w:t>
      </w:r>
    </w:p>
    <w:p w14:paraId="1D672D39" w14:textId="77777777" w:rsidR="00B16675" w:rsidRPr="00DC56A0" w:rsidRDefault="00B16675" w:rsidP="00B166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alibri" w:eastAsia="SimSun" w:hAnsi="Calibri" w:cs="Calibri"/>
          <w:color w:val="000000" w:themeColor="text1"/>
          <w:sz w:val="20"/>
          <w:szCs w:val="20"/>
        </w:rPr>
      </w:pPr>
    </w:p>
    <w:p w14:paraId="1A3E9F47" w14:textId="2E2A2A62" w:rsidR="00B16675" w:rsidRDefault="00B16675" w:rsidP="00B16675">
      <w:pPr>
        <w:keepNext/>
        <w:outlineLvl w:val="3"/>
        <w:rPr>
          <w:rFonts w:ascii="Calibri" w:eastAsia="SimSun" w:hAnsi="Calibri"/>
          <w:b/>
          <w:bCs/>
          <w:color w:val="000000" w:themeColor="text1"/>
          <w:sz w:val="20"/>
          <w:szCs w:val="20"/>
          <w:u w:val="single"/>
          <w:lang w:eastAsia="en-US"/>
        </w:rPr>
      </w:pPr>
      <w:r w:rsidRPr="00DC56A0">
        <w:rPr>
          <w:rFonts w:ascii="Calibri" w:eastAsia="SimSun" w:hAnsi="Calibri"/>
          <w:b/>
          <w:bCs/>
          <w:color w:val="000000" w:themeColor="text1"/>
          <w:sz w:val="20"/>
          <w:szCs w:val="20"/>
          <w:u w:val="single"/>
          <w:lang w:eastAsia="en-US"/>
        </w:rPr>
        <w:lastRenderedPageBreak/>
        <w:t>Figure S1. Study flow chart for the selection of published Chinese clinical guidelines</w:t>
      </w:r>
    </w:p>
    <w:p w14:paraId="22A8CB4B" w14:textId="408BBFFB" w:rsidR="005E2748" w:rsidRDefault="005E2748" w:rsidP="00B16675">
      <w:pPr>
        <w:keepNext/>
        <w:outlineLvl w:val="3"/>
        <w:rPr>
          <w:rFonts w:ascii="Calibri" w:eastAsia="SimSun" w:hAnsi="Calibri"/>
          <w:b/>
          <w:bCs/>
          <w:color w:val="000000" w:themeColor="text1"/>
          <w:sz w:val="20"/>
          <w:szCs w:val="20"/>
          <w:u w:val="single"/>
          <w:lang w:eastAsia="en-US"/>
        </w:rPr>
      </w:pPr>
    </w:p>
    <w:p w14:paraId="755A5A34" w14:textId="69F163C3" w:rsidR="0069684E" w:rsidRPr="0069684E" w:rsidRDefault="00BB51B4" w:rsidP="0069684E">
      <w:pPr>
        <w:keepNext/>
        <w:outlineLvl w:val="3"/>
        <w:rPr>
          <w:rFonts w:ascii="Calibri" w:eastAsia="SimSun" w:hAnsi="Calibri"/>
          <w:b/>
          <w:bCs/>
          <w:color w:val="000000" w:themeColor="text1"/>
          <w:sz w:val="20"/>
          <w:szCs w:val="20"/>
          <w:u w:val="single"/>
          <w:lang w:val="en-CN" w:eastAsia="en-US"/>
        </w:rPr>
      </w:pPr>
      <w:r w:rsidRPr="00193B56">
        <w:rPr>
          <w:rFonts w:ascii="Calibri" w:eastAsia="SimSun" w:hAnsi="Calibri"/>
          <w:b/>
          <w:bCs/>
          <w:noProof/>
          <w:color w:val="000000" w:themeColor="text1"/>
          <w:sz w:val="20"/>
          <w:szCs w:val="20"/>
          <w:lang w:eastAsia="en-US"/>
        </w:rPr>
        <w:drawing>
          <wp:inline distT="0" distB="0" distL="0" distR="0" wp14:anchorId="6C8D0FB5" wp14:editId="4E47AA4D">
            <wp:extent cx="4369981" cy="3996404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77841" cy="4003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074B7" w14:textId="77777777" w:rsidR="0069684E" w:rsidRPr="005E2748" w:rsidRDefault="0069684E" w:rsidP="008B229B">
      <w:pPr>
        <w:rPr>
          <w:rFonts w:eastAsia="SimSun"/>
          <w:lang w:val="en-CN" w:eastAsia="en-US"/>
        </w:rPr>
      </w:pPr>
    </w:p>
    <w:p w14:paraId="4C50E1D1" w14:textId="77777777" w:rsidR="005E2748" w:rsidRPr="00BB51B4" w:rsidRDefault="005E2748" w:rsidP="008B229B">
      <w:pPr>
        <w:rPr>
          <w:rFonts w:eastAsia="SimSun"/>
          <w:lang w:val="en-CN" w:eastAsia="en-US"/>
        </w:rPr>
      </w:pPr>
    </w:p>
    <w:p w14:paraId="6F7129C7" w14:textId="3E65DA9A" w:rsidR="00B16675" w:rsidRPr="00DC56A0" w:rsidRDefault="00B16675" w:rsidP="00B166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alibri" w:eastAsia="SimSun" w:hAnsi="Calibri" w:cs="Calibri"/>
          <w:color w:val="000000" w:themeColor="text1"/>
          <w:sz w:val="20"/>
          <w:szCs w:val="20"/>
          <w:lang w:eastAsia="en-US"/>
        </w:rPr>
      </w:pPr>
    </w:p>
    <w:p w14:paraId="635C9FF7" w14:textId="77777777" w:rsidR="00B16675" w:rsidRPr="00DC56A0" w:rsidRDefault="00B16675" w:rsidP="00B16675">
      <w:pPr>
        <w:rPr>
          <w:rFonts w:ascii="Calibri" w:eastAsia="SimSun" w:hAnsi="Calibri"/>
          <w:color w:val="000000" w:themeColor="text1"/>
          <w:sz w:val="22"/>
          <w:lang w:eastAsia="en-US"/>
        </w:rPr>
      </w:pPr>
    </w:p>
    <w:p w14:paraId="7371BD7D" w14:textId="77777777" w:rsidR="00B16675" w:rsidRPr="00DC56A0" w:rsidRDefault="00B16675" w:rsidP="00B16675">
      <w:pPr>
        <w:rPr>
          <w:rFonts w:ascii="Calibri" w:eastAsia="SimSun" w:hAnsi="Calibri"/>
          <w:color w:val="000000" w:themeColor="text1"/>
          <w:sz w:val="22"/>
          <w:lang w:val="en-SG" w:eastAsia="en-US"/>
        </w:rPr>
        <w:sectPr w:rsidR="00B16675" w:rsidRPr="00DC56A0" w:rsidSect="000E5733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D7F60CA" w14:textId="77777777" w:rsidR="00B16675" w:rsidRPr="00DC56A0" w:rsidRDefault="00B16675" w:rsidP="00B16675">
      <w:pPr>
        <w:rPr>
          <w:rFonts w:ascii="Calibri" w:eastAsia="SimSun" w:hAnsi="Calibri"/>
          <w:color w:val="000000" w:themeColor="text1"/>
          <w:sz w:val="22"/>
          <w:lang w:eastAsia="en-US"/>
        </w:rPr>
      </w:pPr>
    </w:p>
    <w:p w14:paraId="4AB1134D" w14:textId="77777777" w:rsidR="00B16675" w:rsidRPr="00DC56A0" w:rsidRDefault="00B16675" w:rsidP="00B16675">
      <w:pPr>
        <w:pStyle w:val="Heading3"/>
      </w:pPr>
      <w:proofErr w:type="spellStart"/>
      <w:r w:rsidRPr="00DC56A0">
        <w:t>Appendix</w:t>
      </w:r>
      <w:proofErr w:type="spellEnd"/>
      <w:r w:rsidRPr="00DC56A0">
        <w:t xml:space="preserve"> 02. </w:t>
      </w:r>
      <w:proofErr w:type="spellStart"/>
      <w:r w:rsidRPr="00DC56A0">
        <w:t>Questionnaire</w:t>
      </w:r>
      <w:proofErr w:type="spellEnd"/>
      <w:r w:rsidRPr="00DC56A0">
        <w:t xml:space="preserve"> (</w:t>
      </w:r>
      <w:proofErr w:type="spellStart"/>
      <w:r w:rsidRPr="00DC56A0">
        <w:t>translated</w:t>
      </w:r>
      <w:proofErr w:type="spellEnd"/>
      <w:r w:rsidRPr="00DC56A0">
        <w:t xml:space="preserve"> </w:t>
      </w:r>
      <w:proofErr w:type="spellStart"/>
      <w:r w:rsidRPr="00DC56A0">
        <w:t>from</w:t>
      </w:r>
      <w:proofErr w:type="spellEnd"/>
      <w:r w:rsidRPr="00DC56A0">
        <w:t xml:space="preserve"> </w:t>
      </w:r>
      <w:proofErr w:type="spellStart"/>
      <w:r w:rsidRPr="00DC56A0">
        <w:t>Chinese</w:t>
      </w:r>
      <w:proofErr w:type="spellEnd"/>
      <w:r w:rsidRPr="00DC56A0">
        <w:t>)</w:t>
      </w:r>
    </w:p>
    <w:tbl>
      <w:tblPr>
        <w:tblW w:w="142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7"/>
        <w:gridCol w:w="4930"/>
        <w:gridCol w:w="8788"/>
      </w:tblGrid>
      <w:tr w:rsidR="00B16675" w:rsidRPr="00DC56A0" w14:paraId="217AC033" w14:textId="77777777" w:rsidTr="009E219E">
        <w:trPr>
          <w:trHeight w:val="306"/>
        </w:trPr>
        <w:tc>
          <w:tcPr>
            <w:tcW w:w="1427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E5CCC" w14:textId="77777777" w:rsidR="00B16675" w:rsidRPr="00DC56A0" w:rsidRDefault="00B16675" w:rsidP="009E219E">
            <w:pPr>
              <w:rPr>
                <w:rFonts w:ascii="Calibri" w:eastAsia="Microsoft YaHei" w:hAnsi="Calibri" w:cs="Calibri"/>
                <w:b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b/>
                <w:color w:val="000000" w:themeColor="text1"/>
                <w:sz w:val="18"/>
                <w:szCs w:val="18"/>
                <w:lang w:eastAsia="en-US"/>
              </w:rPr>
              <w:t>Section A. Institution characteristics (10 questions)</w:t>
            </w:r>
          </w:p>
        </w:tc>
      </w:tr>
      <w:tr w:rsidR="00B16675" w:rsidRPr="00DC56A0" w14:paraId="6D36B11C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C1FF1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1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26254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What is the name of your institution? (Please provide the full name)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2FB12" w14:textId="77777777" w:rsidR="00B16675" w:rsidRPr="00DC56A0" w:rsidRDefault="00B16675" w:rsidP="009E219E">
            <w:pPr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(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                              )</w:t>
            </w:r>
          </w:p>
        </w:tc>
      </w:tr>
      <w:tr w:rsidR="00B16675" w:rsidRPr="00DC56A0" w14:paraId="6C232BE6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57BA0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2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49E17" w14:textId="45F76E56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Which kind of </w:t>
            </w:r>
            <w:r w:rsidR="001F740C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rganisation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is your institution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1A095" w14:textId="747FAC73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Public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institution (e.g., government); b Hospital; c. Scientific society (</w:t>
            </w:r>
            <w:r w:rsidRPr="00DC56A0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e.g., Association of </w:t>
            </w:r>
            <w:r w:rsidR="003D21C1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  <w:t>Cardiologists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); d. Research institution; e. Private </w:t>
            </w:r>
            <w:r w:rsidR="001F740C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rganisation</w:t>
            </w:r>
          </w:p>
          <w:p w14:paraId="663A783A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f. Other (Please specify):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（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）</w:t>
            </w:r>
          </w:p>
        </w:tc>
      </w:tr>
      <w:tr w:rsidR="00B16675" w:rsidRPr="00DC56A0" w14:paraId="2DA15622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806CD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2.1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99DD7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What position do you hold in this institution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94A3A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Director/Supervisor; b. Deputy Director/Deputy Supervisor; c. Coordinator; d. Working Group Leader; e. Methodology Expert/Consultant; f. Other: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(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             )</w:t>
            </w:r>
          </w:p>
        </w:tc>
      </w:tr>
      <w:tr w:rsidR="00B16675" w:rsidRPr="00DC56A0" w14:paraId="5E9037BF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21FA2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3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4560E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How many years has your institution been developing guidelines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62683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. Less than 3 years; b. 3-5 years; c. 6-10 years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；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. More than 10 years; e. Do not know</w:t>
            </w:r>
          </w:p>
        </w:tc>
      </w:tr>
      <w:tr w:rsidR="00B16675" w:rsidRPr="00DC56A0" w14:paraId="7A24F86B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77127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4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CCC0B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How many guidelines has your institution developed? 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CAAE6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. None; b.</w:t>
            </w:r>
            <w:r w:rsidRPr="00DC56A0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Less than 3; c.</w:t>
            </w:r>
            <w:r w:rsidRPr="00DC56A0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3-5; d.</w:t>
            </w:r>
            <w:r w:rsidRPr="00DC56A0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6-10; e.</w:t>
            </w:r>
            <w:r w:rsidRPr="00DC56A0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More than 10; f. Do not know</w:t>
            </w:r>
          </w:p>
        </w:tc>
      </w:tr>
      <w:tr w:rsidR="00B16675" w:rsidRPr="00DC56A0" w14:paraId="64E79E0B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B09EB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5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86FAF" w14:textId="011B5F12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What is the average size of your </w:t>
            </w:r>
            <w:r w:rsidR="001F740C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rganisation's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guideline development working group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17B65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1-10 members; b. 11-20 members; c. 20-30 members; d.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ym w:font="Symbol" w:char="F020"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More than 30 members; e. Do not know</w:t>
            </w:r>
          </w:p>
        </w:tc>
      </w:tr>
      <w:tr w:rsidR="00B16675" w:rsidRPr="00DC56A0" w14:paraId="34E22CBA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6E95C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6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32E56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How many guidelines from your institution are collaborations with multiple institutions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570C2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. ≥50 % developed by collaboration with multiple institutions</w:t>
            </w:r>
          </w:p>
          <w:p w14:paraId="0363A250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b. &lt; 50 % developed by collaboration with multiple institutions</w:t>
            </w:r>
          </w:p>
          <w:p w14:paraId="205696C1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</w:p>
        </w:tc>
      </w:tr>
      <w:tr w:rsidR="00B16675" w:rsidRPr="00DC56A0" w14:paraId="28202884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AA167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7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ED158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n average, how long does your institution take to develop a guideline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21083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3-6 months; b. 6-12 months; c. 1 </w:t>
            </w:r>
            <w:r w:rsidRPr="00DC56A0">
              <w:rPr>
                <w:rFonts w:ascii="Calibri" w:eastAsia="Microsoft YaHei" w:hAnsi="Calibri" w:cs="Calibri" w:hint="eastAsia"/>
                <w:color w:val="000000" w:themeColor="text1"/>
                <w:sz w:val="18"/>
                <w:szCs w:val="18"/>
                <w:lang w:eastAsia="en-US"/>
              </w:rPr>
              <w:t>-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2 years; d. 2-3 years; e. More than 3 years.</w:t>
            </w:r>
          </w:p>
        </w:tc>
      </w:tr>
      <w:tr w:rsidR="00B16675" w:rsidRPr="00DC56A0" w14:paraId="23F04E37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F08E5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8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53B31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es your institution reference a handbook/manual to develop clinical practice guidelines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CA656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4505FB6C" w14:textId="32C8371F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YES, please specify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if  published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somewhere and, if available </w:t>
            </w:r>
            <w:r w:rsidR="004273DB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nline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, provide the link:</w:t>
            </w:r>
          </w:p>
          <w:p w14:paraId="118B3155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</w:tr>
      <w:tr w:rsidR="00B16675" w:rsidRPr="00DC56A0" w14:paraId="71A6D8E2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560A2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9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8F9B8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es your institution have a specific department for guideline development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103FF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54634D04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YES, please specify the </w:t>
            </w:r>
            <w:r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epartment's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name:</w:t>
            </w:r>
          </w:p>
          <w:p w14:paraId="008E6434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</w:tr>
      <w:tr w:rsidR="00B16675" w:rsidRPr="00DC56A0" w14:paraId="75EADF12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B4692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10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F26C7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How does your institution develop a guideline? </w:t>
            </w:r>
          </w:p>
          <w:p w14:paraId="4EEF9508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Multiple options: more than one response can be selected)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52DBE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. De novo guidelines based on a systematic review of the scientific evidence (e.g., clinical trials, observational studies, etc.)</w:t>
            </w:r>
          </w:p>
          <w:p w14:paraId="0B28CA10" w14:textId="16655BA4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b. De novo guidelines </w:t>
            </w:r>
            <w:r w:rsidR="00936DF1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re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not based on scientific evidence but just expert opinion.</w:t>
            </w:r>
          </w:p>
          <w:p w14:paraId="36DC7AD7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c. Adapted guidelines from other previously published guidelines (e.g., a NICE guideline)</w:t>
            </w:r>
          </w:p>
          <w:p w14:paraId="43615855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d. Adopted or translated guidelines from other guidelines </w:t>
            </w:r>
          </w:p>
          <w:p w14:paraId="088680A3" w14:textId="77777777" w:rsidR="00B16675" w:rsidRPr="00DC56A0" w:rsidRDefault="00B16675" w:rsidP="009E219E">
            <w:pPr>
              <w:tabs>
                <w:tab w:val="left" w:pos="3458"/>
              </w:tabs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e. Updating of other guidelines.</w:t>
            </w:r>
          </w:p>
          <w:p w14:paraId="2B0192D5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</w:p>
          <w:p w14:paraId="766AAFE5" w14:textId="22BC70DB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you use other methods, please specify: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</w:tr>
      <w:tr w:rsidR="00B16675" w:rsidRPr="00DC56A0" w14:paraId="593D620E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CB18B" w14:textId="77777777" w:rsidR="00B16675" w:rsidRPr="00DC56A0" w:rsidRDefault="00B16675" w:rsidP="009E219E">
            <w:pPr>
              <w:ind w:right="-499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 10.1 </w:t>
            </w:r>
          </w:p>
          <w:p w14:paraId="20B41304" w14:textId="77777777" w:rsidR="00B16675" w:rsidRPr="00DC56A0" w:rsidDel="00CF70F6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A3B0C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Please respond according to your guideline development process (A10):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816D9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. Development of de novo guidelines, based on evidence or consensus (please answer Part B)</w:t>
            </w:r>
          </w:p>
          <w:p w14:paraId="5821545A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b. Adaptation/adoption/translation of existing/source guidelines, or development of de novo guidelines based on existing/source guidelines (please answer Part C)</w:t>
            </w:r>
          </w:p>
          <w:p w14:paraId="11ADF284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c. Both de novo development and adaptation/adoption/translation (please answer both parts B and C)</w:t>
            </w:r>
          </w:p>
        </w:tc>
      </w:tr>
      <w:tr w:rsidR="00B16675" w:rsidRPr="00DC56A0" w14:paraId="39BD83E6" w14:textId="77777777" w:rsidTr="009E219E">
        <w:tc>
          <w:tcPr>
            <w:tcW w:w="1427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7A474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b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b/>
                <w:color w:val="000000" w:themeColor="text1"/>
                <w:sz w:val="18"/>
                <w:szCs w:val="18"/>
                <w:lang w:eastAsia="en-US"/>
              </w:rPr>
              <w:t xml:space="preserve">If your institution develops de novo guidelines, please go to section B.  </w:t>
            </w:r>
          </w:p>
          <w:p w14:paraId="2B9CC92A" w14:textId="32424119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b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b/>
                <w:color w:val="000000" w:themeColor="text1"/>
                <w:sz w:val="18"/>
                <w:szCs w:val="18"/>
                <w:lang w:eastAsia="en-US"/>
              </w:rPr>
              <w:t xml:space="preserve">If your institution adapts/adopts/translates </w:t>
            </w:r>
            <w:r w:rsidR="00936DF1">
              <w:rPr>
                <w:rFonts w:ascii="Calibri" w:eastAsia="Microsoft YaHei" w:hAnsi="Calibri" w:cs="Calibri"/>
                <w:b/>
                <w:color w:val="000000" w:themeColor="text1"/>
                <w:sz w:val="18"/>
                <w:szCs w:val="18"/>
                <w:lang w:eastAsia="en-US"/>
              </w:rPr>
              <w:t>other sources</w:t>
            </w:r>
            <w:r w:rsidRPr="00DC56A0">
              <w:rPr>
                <w:rFonts w:ascii="Calibri" w:eastAsia="Microsoft YaHei" w:hAnsi="Calibri" w:cs="Calibri"/>
                <w:b/>
                <w:color w:val="000000" w:themeColor="text1"/>
                <w:sz w:val="18"/>
                <w:szCs w:val="18"/>
                <w:lang w:eastAsia="en-US"/>
              </w:rPr>
              <w:t xml:space="preserve">/original guidelines, please go to section C.  </w:t>
            </w:r>
          </w:p>
          <w:p w14:paraId="38DE0DA0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b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b/>
                <w:color w:val="000000" w:themeColor="text1"/>
                <w:sz w:val="18"/>
                <w:szCs w:val="18"/>
                <w:lang w:eastAsia="en-US"/>
              </w:rPr>
              <w:t xml:space="preserve">If your institution both develops de novo and adapts/adopts/translates guidelines, please reply to both B and C sections. </w:t>
            </w:r>
          </w:p>
        </w:tc>
      </w:tr>
      <w:tr w:rsidR="00B16675" w:rsidRPr="00DC56A0" w14:paraId="7CBB8909" w14:textId="77777777" w:rsidTr="009E219E">
        <w:tc>
          <w:tcPr>
            <w:tcW w:w="1427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9E10D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b/>
                <w:color w:val="000000" w:themeColor="text1"/>
                <w:sz w:val="18"/>
                <w:szCs w:val="18"/>
                <w:lang w:val="fr-BE" w:eastAsia="en-US"/>
              </w:rPr>
            </w:pPr>
            <w:r w:rsidRPr="00DC56A0">
              <w:rPr>
                <w:rFonts w:ascii="Calibri" w:eastAsia="Microsoft YaHei" w:hAnsi="Calibri" w:cs="Calibri"/>
                <w:b/>
                <w:color w:val="000000" w:themeColor="text1"/>
                <w:sz w:val="18"/>
                <w:szCs w:val="18"/>
                <w:lang w:val="fr-BE" w:eastAsia="en-US"/>
              </w:rPr>
              <w:t>Section B. De novo guidelines (13 questions)</w:t>
            </w:r>
          </w:p>
        </w:tc>
      </w:tr>
      <w:tr w:rsidR="00B16675" w:rsidRPr="00DC56A0" w14:paraId="591F386B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50BE4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B1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5F9C7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es your institution have a formal panel for each guideline?</w:t>
            </w:r>
          </w:p>
          <w:p w14:paraId="53EC19DD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Multiple options: if YES, more than one response can be selected)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91392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28608B2D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YES, which roles below does the guideline development group typically include? </w:t>
            </w:r>
          </w:p>
          <w:p w14:paraId="1AC80D99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1. Clinicians</w:t>
            </w:r>
          </w:p>
          <w:p w14:paraId="07BE6EAB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2. Patients</w:t>
            </w:r>
          </w:p>
          <w:p w14:paraId="2FA83F8F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3. Methodologists</w:t>
            </w:r>
          </w:p>
          <w:p w14:paraId="649B1595" w14:textId="38544EDB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4. </w:t>
            </w:r>
            <w:r w:rsidR="00936DF1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Policymakers</w:t>
            </w:r>
          </w:p>
          <w:p w14:paraId="2C97DDA8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5. Other roles: (please clarify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  <w:proofErr w:type="gramEnd"/>
          </w:p>
        </w:tc>
      </w:tr>
      <w:tr w:rsidR="00B16675" w:rsidRPr="00DC56A0" w14:paraId="17184F47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4382A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B2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B6E31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How does your institution choose the scope/key questions?</w:t>
            </w:r>
          </w:p>
          <w:p w14:paraId="4AAEF37D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Multiple options: more than one response can be selected)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FEA43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. The prevalence of the condition</w:t>
            </w:r>
          </w:p>
          <w:p w14:paraId="418ADCBD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b. The existence of underuse, overuse, or misuse of intervention s</w:t>
            </w:r>
          </w:p>
          <w:p w14:paraId="074314AE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c. The burden associated with the condition (system, financial, or patient burden)</w:t>
            </w:r>
          </w:p>
          <w:p w14:paraId="337D1EC5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. Concerns about practice variations</w:t>
            </w:r>
          </w:p>
          <w:p w14:paraId="621230F3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e. Cost associated with different practice options</w:t>
            </w:r>
          </w:p>
          <w:p w14:paraId="6EECBBC2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f. The likelihood that the guideline will be effective in influencing practice</w:t>
            </w:r>
          </w:p>
          <w:p w14:paraId="0AEBE762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g. The potential for improving quality of care and/or patient outcomes (survival or quality of life)</w:t>
            </w:r>
          </w:p>
        </w:tc>
      </w:tr>
      <w:tr w:rsidR="00B16675" w:rsidRPr="00DC56A0" w14:paraId="7EF11C0B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624DF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13CD3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Does your institution </w:t>
            </w:r>
            <w:r w:rsidRPr="00DC56A0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  <w:t>conduct a systematic search to retrieve evidence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?</w:t>
            </w:r>
          </w:p>
          <w:p w14:paraId="45E7653C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38EEE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442F1C06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If YES, please specify:</w:t>
            </w:r>
          </w:p>
          <w:p w14:paraId="5E52EAAB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1. Searched at least two databases</w:t>
            </w:r>
          </w:p>
          <w:p w14:paraId="2E018FD1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2. Designed rigorous search strategy</w:t>
            </w:r>
          </w:p>
          <w:p w14:paraId="0CF71BC5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3. Other (please specify)</w:t>
            </w:r>
          </w:p>
        </w:tc>
      </w:tr>
      <w:tr w:rsidR="00B16675" w:rsidRPr="00DC56A0" w14:paraId="30490BB5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DDD24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B4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96D65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 you have criteria for selecting the evidence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681D4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243F6D19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strike/>
                <w:color w:val="000000" w:themeColor="text1"/>
                <w:sz w:val="18"/>
                <w:szCs w:val="18"/>
                <w:lang w:eastAsia="en-US"/>
              </w:rPr>
            </w:pPr>
          </w:p>
        </w:tc>
      </w:tr>
      <w:tr w:rsidR="00B16675" w:rsidRPr="00DC56A0" w14:paraId="2D3D7D83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2FE5C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B5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506EE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Do you evaluate the risk of bias/methodological limitations for the included evidence? 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7CDE0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. Yes; b. No; c. not applicable.</w:t>
            </w:r>
          </w:p>
          <w:p w14:paraId="1E41D621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If YES, please specify which methods you used:</w:t>
            </w:r>
          </w:p>
          <w:p w14:paraId="5EC07BF7" w14:textId="1561E84D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1. Using an instrument (e.g., Cochrane handbook risk of bias assessment tool for RCTs, ROBINS2 for </w:t>
            </w:r>
            <w:r w:rsidR="001F740C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non-randomised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studies etc.) </w:t>
            </w:r>
          </w:p>
          <w:p w14:paraId="1960939E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2. Consensus assessment</w:t>
            </w:r>
          </w:p>
          <w:p w14:paraId="290BC28E" w14:textId="6819830C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3. Other (please specify or provide the link if available </w:t>
            </w:r>
            <w:r w:rsidR="004273DB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nline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:</w:t>
            </w:r>
          </w:p>
          <w:p w14:paraId="4333973B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</w:p>
        </w:tc>
      </w:tr>
      <w:tr w:rsidR="00B16675" w:rsidRPr="00DC56A0" w14:paraId="58D7AC40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4E495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B6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1E15F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  <w:t>Do you assess the quality of the evidence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FF106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. Yes; b. No; c. Not applicable.</w:t>
            </w:r>
          </w:p>
          <w:p w14:paraId="74FE423A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YES, please specify which rating system you used </w:t>
            </w:r>
          </w:p>
          <w:p w14:paraId="593F9D1C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1. Specific rating system (e.g., GRADE) </w:t>
            </w:r>
          </w:p>
          <w:p w14:paraId="787B26B1" w14:textId="77777777" w:rsidR="00B16675" w:rsidRPr="00DC56A0" w:rsidRDefault="00B16675" w:rsidP="009E219E">
            <w:pPr>
              <w:spacing w:line="0" w:lineRule="atLeast"/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2. </w:t>
            </w:r>
            <w:r w:rsidRPr="00DC56A0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  <w:t>Oxford rating system</w:t>
            </w:r>
          </w:p>
          <w:p w14:paraId="2788473E" w14:textId="35C5629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3. Other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(please specify or provide the link if available </w:t>
            </w:r>
            <w:r w:rsidR="004273DB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nline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:</w:t>
            </w:r>
          </w:p>
          <w:p w14:paraId="3221E194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</w:p>
        </w:tc>
      </w:tr>
      <w:tr w:rsidR="00B16675" w:rsidRPr="00DC56A0" w14:paraId="1360160F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80A02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B7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4EB1C" w14:textId="77777777" w:rsidR="00B16675" w:rsidRPr="00DC56A0" w:rsidRDefault="00B16675" w:rsidP="009E219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56A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Do you grade the strength of recommendations? 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C58BA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. Yes; b. No; c. Not applicable.</w:t>
            </w:r>
          </w:p>
          <w:p w14:paraId="7744C350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YES, please specify which rating system you used </w:t>
            </w:r>
          </w:p>
          <w:p w14:paraId="2405DBE9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1. Specific rating system (e.g., GRADE) </w:t>
            </w:r>
          </w:p>
          <w:p w14:paraId="0FD23943" w14:textId="77777777" w:rsidR="00B16675" w:rsidRPr="00DC56A0" w:rsidRDefault="00B16675" w:rsidP="009E219E">
            <w:pPr>
              <w:spacing w:line="0" w:lineRule="atLeast"/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2. </w:t>
            </w:r>
            <w:r w:rsidRPr="00DC56A0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  <w:t>Oxford rating system</w:t>
            </w:r>
          </w:p>
          <w:p w14:paraId="0EEB7AFC" w14:textId="472DA85C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3. Other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(please specify or provide the link if available </w:t>
            </w:r>
            <w:r w:rsidR="00936DF1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nline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:</w:t>
            </w:r>
          </w:p>
          <w:p w14:paraId="7AD9DF7F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</w:p>
        </w:tc>
      </w:tr>
      <w:tr w:rsidR="00B16675" w:rsidRPr="00DC56A0" w14:paraId="27275A4F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AE7EE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B8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0954A" w14:textId="77777777" w:rsidR="00B16675" w:rsidRPr="00DC56A0" w:rsidRDefault="00B16675" w:rsidP="009E219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</w:rPr>
              <w:t>Do you use a specific method to formulate recommendations? (Multiple options: if YES, more than one response can be selected)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C0D13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0F1E7FE6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YES, please clarify how you reached the final decisions:  </w:t>
            </w:r>
          </w:p>
          <w:p w14:paraId="201D66E9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. Voting system</w:t>
            </w:r>
          </w:p>
          <w:p w14:paraId="2301AFA5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b. Informal consensus</w:t>
            </w:r>
          </w:p>
          <w:p w14:paraId="12BC0CDC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val="fr-BE"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val="fr-BE" w:eastAsia="en-US"/>
              </w:rPr>
              <w:t>c. Delphi consensus techniques</w:t>
            </w:r>
          </w:p>
          <w:p w14:paraId="53460513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val="fr-BE"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val="fr-BE" w:eastAsia="en-US"/>
              </w:rPr>
              <w:t>d. Glaser techniques</w:t>
            </w:r>
          </w:p>
          <w:p w14:paraId="403D89BC" w14:textId="3DA09AC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e. Other (please specify or provide the link if available </w:t>
            </w:r>
            <w:r w:rsidR="004273DB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nline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:</w:t>
            </w:r>
          </w:p>
          <w:p w14:paraId="13D9D75A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</w:p>
        </w:tc>
      </w:tr>
      <w:tr w:rsidR="00B16675" w:rsidRPr="00DC56A0" w14:paraId="6813CE75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04E89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B9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19C57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 you consider health benefits, side effects, and risks when formulating recommendations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75C6A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3D115228" w14:textId="555E9776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YES, please specify or provide the link if available </w:t>
            </w:r>
            <w:r w:rsidR="004273DB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nline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(e.g., reference published methodology, through expert consensus, or considering clinical expert and methodologists opinions)</w:t>
            </w:r>
          </w:p>
          <w:p w14:paraId="5C89A7EA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7FB9E9E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If NO, please specify the reason:</w:t>
            </w:r>
          </w:p>
          <w:p w14:paraId="7B00C85F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</w:tr>
      <w:tr w:rsidR="00B16675" w:rsidRPr="00DC56A0" w14:paraId="641BE3F0" w14:textId="77777777" w:rsidTr="009E219E">
        <w:trPr>
          <w:trHeight w:val="2711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458B6" w14:textId="77777777" w:rsidR="00B16675" w:rsidRPr="00DC56A0" w:rsidRDefault="00B16675" w:rsidP="009E219E">
            <w:pPr>
              <w:spacing w:line="0" w:lineRule="atLeast"/>
              <w:ind w:rightChars="-52" w:right="-125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B10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C21C7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 you consider patient values and preferences when formulating recommendations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872BD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09F66CEB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YES, please clarify how you considered this aspect </w:t>
            </w:r>
          </w:p>
          <w:p w14:paraId="4DBD25F2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1. </w:t>
            </w:r>
            <w:bookmarkStart w:id="0" w:name="OLE_LINK13"/>
            <w:bookmarkStart w:id="1" w:name="OLE_LINK14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Using evidence like systematic reviews of patient values and preferences.</w:t>
            </w:r>
          </w:p>
          <w:p w14:paraId="6C65A60E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2. Conducting systematic reviews or primary studies on patient values and preferences</w:t>
            </w:r>
          </w:p>
          <w:p w14:paraId="12A04B91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3. Panel opinion</w:t>
            </w:r>
          </w:p>
          <w:p w14:paraId="2A7FC37B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4. Consultation with patients</w:t>
            </w:r>
          </w:p>
          <w:p w14:paraId="027B1C4E" w14:textId="28E57B89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5. Other methods (please specify or provide the link if available </w:t>
            </w:r>
            <w:r w:rsidR="004273DB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nline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):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) </w:t>
            </w:r>
            <w:bookmarkEnd w:id="0"/>
            <w:bookmarkEnd w:id="1"/>
          </w:p>
          <w:p w14:paraId="47F98EEA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NO, please choose a reason below </w:t>
            </w:r>
          </w:p>
          <w:p w14:paraId="4BEC71CA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</w:t>
            </w:r>
            <w:r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n't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know why</w:t>
            </w:r>
          </w:p>
          <w:p w14:paraId="48D62780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b. </w:t>
            </w:r>
            <w:r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n't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know how</w:t>
            </w:r>
          </w:p>
          <w:p w14:paraId="5AB64086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strike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c. Less effort plan to put </w:t>
            </w:r>
          </w:p>
          <w:p w14:paraId="1CD64B85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d. Other reason, please clarify: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</w:tr>
      <w:tr w:rsidR="00B16675" w:rsidRPr="00DC56A0" w14:paraId="28F6A8E6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457FD" w14:textId="77777777" w:rsidR="00B16675" w:rsidRPr="00DC56A0" w:rsidRDefault="00B16675" w:rsidP="009E219E">
            <w:pPr>
              <w:spacing w:line="0" w:lineRule="atLeast"/>
              <w:ind w:rightChars="-52" w:right="-125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B11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04AAB" w14:textId="06C0FF4E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 you consider cost and resources needed when formulating</w:t>
            </w:r>
            <w:r w:rsidR="004273DB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recommendations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D6014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2FCBD6ED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YES, please clarify how you considered this aspect </w:t>
            </w:r>
          </w:p>
          <w:p w14:paraId="3A011F02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bookmarkStart w:id="2" w:name="OLE_LINK15"/>
            <w:bookmarkStart w:id="3" w:name="OLE_LINK16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1. Through systematic reviews of economic evaluations</w:t>
            </w:r>
          </w:p>
          <w:p w14:paraId="580F728E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2. Conducting de novo cost-effectiveness or cost-utility analysis.</w:t>
            </w:r>
          </w:p>
          <w:p w14:paraId="63AAA1D4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3. Conducting budgetary impact analysis</w:t>
            </w:r>
          </w:p>
          <w:p w14:paraId="240F1F9A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4. Panel opinion</w:t>
            </w:r>
          </w:p>
          <w:p w14:paraId="733C2BC3" w14:textId="350F0038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5. Other methods (please specify or provide the link if available </w:t>
            </w:r>
            <w:r w:rsidR="004273DB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nline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):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) </w:t>
            </w:r>
          </w:p>
          <w:bookmarkEnd w:id="2"/>
          <w:bookmarkEnd w:id="3"/>
          <w:p w14:paraId="6667C95B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NO, please choose a reason below </w:t>
            </w:r>
          </w:p>
          <w:p w14:paraId="36A48917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</w:t>
            </w:r>
            <w:r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n't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know why</w:t>
            </w:r>
          </w:p>
          <w:p w14:paraId="612C19CF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b. </w:t>
            </w:r>
            <w:r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n't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know how</w:t>
            </w:r>
          </w:p>
          <w:p w14:paraId="73E70DF6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strike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c. No plan </w:t>
            </w:r>
          </w:p>
          <w:p w14:paraId="020F8890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d. Other reason, please clarify: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)</w:t>
            </w:r>
          </w:p>
        </w:tc>
      </w:tr>
      <w:tr w:rsidR="00B16675" w:rsidRPr="00DC56A0" w14:paraId="2052D3FA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A35F5" w14:textId="77777777" w:rsidR="00B16675" w:rsidRPr="00DC56A0" w:rsidRDefault="00B16675" w:rsidP="009E219E">
            <w:pPr>
              <w:spacing w:line="0" w:lineRule="atLeast"/>
              <w:ind w:right="-115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B12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4BD8A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 you consider other factors when formulating recommendations (e.g., equity, acceptability, and feasibility)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82031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7D57AF18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YES, please clarify how you considered this aspect </w:t>
            </w:r>
          </w:p>
          <w:p w14:paraId="27E52DDF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1. Using evidence such as systematic reviews or local data.</w:t>
            </w:r>
          </w:p>
          <w:p w14:paraId="1E1D8B1F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2. Conducting systematic review or other types of research</w:t>
            </w:r>
          </w:p>
          <w:p w14:paraId="6E6EE632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3. Panel opinion</w:t>
            </w:r>
          </w:p>
          <w:p w14:paraId="2F820660" w14:textId="780C8609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4. Other methods (please specify or provide the link if available </w:t>
            </w:r>
            <w:r w:rsidR="004273DB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nline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): </w:t>
            </w:r>
          </w:p>
          <w:p w14:paraId="2A3B4E3E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NO, please choose a reason below </w:t>
            </w:r>
          </w:p>
          <w:p w14:paraId="4035714C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</w:t>
            </w:r>
            <w:r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n't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know why</w:t>
            </w:r>
          </w:p>
          <w:p w14:paraId="5D48431B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b. </w:t>
            </w:r>
            <w:r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n't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know how</w:t>
            </w:r>
          </w:p>
          <w:p w14:paraId="38433C20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strike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c. No plan </w:t>
            </w:r>
          </w:p>
          <w:p w14:paraId="06665EE3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d. Other reason, please clarify: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</w:tr>
      <w:tr w:rsidR="00B16675" w:rsidRPr="00DC56A0" w14:paraId="77B6D7DD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AE96D" w14:textId="77777777" w:rsidR="00B16675" w:rsidRPr="00DC56A0" w:rsidRDefault="00B16675" w:rsidP="009E219E">
            <w:pPr>
              <w:spacing w:line="0" w:lineRule="atLeast"/>
              <w:ind w:right="-115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B13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9B8A3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re guidelines externally reviewed prior to publication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D2E57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38579360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If YES, which relevant stakeholders are included?</w:t>
            </w:r>
          </w:p>
          <w:p w14:paraId="12BDA690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. Clinical experts</w:t>
            </w:r>
          </w:p>
          <w:p w14:paraId="10ABB03E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b. Methodological experts</w:t>
            </w:r>
          </w:p>
          <w:p w14:paraId="2594EA68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c. Target population (patients, public) representatives</w:t>
            </w:r>
          </w:p>
          <w:p w14:paraId="5CF14DE1" w14:textId="137F03CE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d. </w:t>
            </w:r>
            <w:r w:rsidR="009C5E62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Policymakers</w:t>
            </w:r>
          </w:p>
          <w:p w14:paraId="30459020" w14:textId="0AC1A51F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e. Other (e.g., journal editors) (please specify or provide the link if available </w:t>
            </w:r>
            <w:r w:rsidR="004273DB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nline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):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</w:tr>
      <w:tr w:rsidR="00B16675" w:rsidRPr="00DC56A0" w14:paraId="37D7BF92" w14:textId="77777777" w:rsidTr="009E219E">
        <w:tc>
          <w:tcPr>
            <w:tcW w:w="1427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43AFD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b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b/>
                <w:color w:val="000000" w:themeColor="text1"/>
                <w:sz w:val="18"/>
                <w:szCs w:val="18"/>
                <w:lang w:eastAsia="en-US"/>
              </w:rPr>
              <w:t xml:space="preserve">Section C. Adapted/adopted/translated guidelines (16 questions) </w:t>
            </w:r>
            <w:r w:rsidRPr="00DC56A0">
              <w:rPr>
                <w:rFonts w:ascii="Calibri" w:eastAsia="Microsoft YaHei" w:hAnsi="Calibri" w:cs="Calibri"/>
                <w:bCs/>
                <w:color w:val="000000" w:themeColor="text1"/>
                <w:sz w:val="18"/>
                <w:szCs w:val="18"/>
                <w:lang w:eastAsia="en-US"/>
              </w:rPr>
              <w:t>(Note: source CGs means the CGs used for adaption/adoption/translation)</w:t>
            </w:r>
            <w:r w:rsidRPr="00DC56A0">
              <w:rPr>
                <w:rFonts w:ascii="Calibri" w:eastAsia="Microsoft YaHei" w:hAnsi="Calibri" w:cs="Calibri"/>
                <w:b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B16675" w:rsidRPr="00DC56A0" w14:paraId="4C60D10F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D1EB3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C1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FB0FD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 you have a formal team/group specific for each guideline adaptation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5AC67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7C93EB18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If YES, which roles below do your guideline development group include?</w:t>
            </w:r>
          </w:p>
          <w:p w14:paraId="51AEE557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1. Clinicians</w:t>
            </w:r>
          </w:p>
          <w:p w14:paraId="3DA10A8E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2. Patients</w:t>
            </w:r>
          </w:p>
          <w:p w14:paraId="661EBC28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3. Methodologists</w:t>
            </w:r>
          </w:p>
          <w:p w14:paraId="44252AD0" w14:textId="41E83AFA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4. </w:t>
            </w:r>
            <w:r w:rsidR="009C5E62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Policymakers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</w:p>
          <w:p w14:paraId="60E8570F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5. Other roles: (please clarify):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</w:t>
            </w:r>
          </w:p>
        </w:tc>
      </w:tr>
      <w:tr w:rsidR="00B16675" w:rsidRPr="00DC56A0" w14:paraId="29D5E358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11AE5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C2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192FE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How do you choose the guideline scope/key questions (e.g., population, intervention, control, and outcomes, PICO) before adapting the guideline? </w:t>
            </w:r>
          </w:p>
          <w:p w14:paraId="6460DEE8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Multiple options: more than one option can be selected)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452CE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. The prevalence of the condition</w:t>
            </w:r>
          </w:p>
          <w:p w14:paraId="04F99197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b. The existence of underuse, overuse, or misuse of the intervention </w:t>
            </w:r>
          </w:p>
          <w:p w14:paraId="7552FEEE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c. The burden associated with the condition (such as a system, financial, or patient burden)</w:t>
            </w:r>
          </w:p>
          <w:p w14:paraId="0C0AEFB1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. Concerns about practice variations and whether baseline data on current practice are available.</w:t>
            </w:r>
          </w:p>
          <w:p w14:paraId="1A9A1D43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e. Cost associated with different practice options</w:t>
            </w:r>
          </w:p>
          <w:p w14:paraId="25616384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f. The likelihood that the guideline will be effective in influencing practice</w:t>
            </w:r>
          </w:p>
          <w:p w14:paraId="24338011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g. The potential for improving quality of care and/or patient outcomes (such as survival or quality of life) </w:t>
            </w:r>
          </w:p>
          <w:p w14:paraId="66C4E018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h. The existence of relevant good-quality evidence-based guidelines </w:t>
            </w:r>
          </w:p>
        </w:tc>
      </w:tr>
      <w:tr w:rsidR="00B16675" w:rsidRPr="00DC56A0" w14:paraId="7D2CEB11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F6CA8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C3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819A8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 you use a systematic search method for source guidelines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D3DD0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; c. Not applicable (adaptation of specific source CGs) </w:t>
            </w:r>
          </w:p>
          <w:p w14:paraId="1DB9311A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If YES, please specify:</w:t>
            </w:r>
          </w:p>
          <w:p w14:paraId="649D726F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1. Searched at least two databases</w:t>
            </w:r>
          </w:p>
          <w:p w14:paraId="073BEAD0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2. Designed a rigorous search strategy</w:t>
            </w:r>
          </w:p>
          <w:p w14:paraId="20ABE2EA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3. Other (please specify):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</w:tr>
      <w:tr w:rsidR="00B16675" w:rsidRPr="00DC56A0" w14:paraId="7145867D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2F6FE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C4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A4605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 you have criteria to include/select source guidelines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CD5D4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; c. Not applicable (adaptation of specific source CGs) </w:t>
            </w:r>
          </w:p>
          <w:p w14:paraId="4313FFB4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</w:p>
        </w:tc>
      </w:tr>
      <w:tr w:rsidR="00B16675" w:rsidRPr="00DC56A0" w14:paraId="778A3CE4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54B0B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C5 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CB28C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 you assess the quality of the included source guidelines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A7E9F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06188AD5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YES, please specify which methods you use to assess the quality of source guidelines </w:t>
            </w:r>
          </w:p>
          <w:p w14:paraId="7692C486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(e.g., evaluation tool, expert opinions, panel discussion, etc.)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</w:tr>
      <w:tr w:rsidR="00B16675" w:rsidRPr="00DC56A0" w14:paraId="65D8DC42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EEC8B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C6 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551C3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 you assess the currency of the included source guidelines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E6155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; </w:t>
            </w:r>
          </w:p>
        </w:tc>
      </w:tr>
      <w:tr w:rsidR="00B16675" w:rsidRPr="00DC56A0" w14:paraId="797C03B7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6BCC6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C7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4C7E2" w14:textId="31D2E7E5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Do you assess </w:t>
            </w:r>
            <w:r w:rsidR="000668BF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the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content of the included source guidelines using matrices? </w:t>
            </w:r>
          </w:p>
          <w:p w14:paraId="5174D54F" w14:textId="052B62D0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(Only when more than one source </w:t>
            </w:r>
            <w:r w:rsidR="000668BF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guideline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is included)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817FC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3F2CE1AF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If YES, which methods do you use?</w:t>
            </w:r>
          </w:p>
          <w:p w14:paraId="37DAC6D3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val="fr-BE"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val="fr-BE" w:eastAsia="en-US"/>
              </w:rPr>
              <w:t>1. A table format</w:t>
            </w:r>
            <w:r w:rsidRPr="00DC56A0" w:rsidDel="00FC6095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val="fr-BE" w:eastAsia="en-US"/>
              </w:rPr>
              <w:t xml:space="preserve"> </w:t>
            </w:r>
          </w:p>
          <w:p w14:paraId="5F0A54BB" w14:textId="786EE0BE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val="fr-BE"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val="fr-BE" w:eastAsia="en-US"/>
              </w:rPr>
              <w:t xml:space="preserve">2. A </w:t>
            </w:r>
            <w:r w:rsidR="001E4EE4"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val="fr-BE" w:eastAsia="en-US"/>
              </w:rPr>
              <w:t>recommandations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val="fr-BE" w:eastAsia="en-US"/>
              </w:rPr>
              <w:t xml:space="preserve"> matrix</w:t>
            </w:r>
          </w:p>
          <w:p w14:paraId="2A618019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3. Other (please specify):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</w:tr>
      <w:tr w:rsidR="00B16675" w:rsidRPr="00DC56A0" w14:paraId="2CE1266F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76C02" w14:textId="77777777" w:rsidR="00B16675" w:rsidRPr="00DC56A0" w:rsidRDefault="00B16675" w:rsidP="009E219E">
            <w:pPr>
              <w:spacing w:line="0" w:lineRule="atLeast"/>
              <w:ind w:rightChars="-45" w:right="-108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C8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74B31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 you assess the consistency of the included source guidelines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C4EB3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. Yes; b. No; c.</w:t>
            </w:r>
            <w:r w:rsidRPr="00DC56A0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nly one source guideline included, so consistency assessment is not applicable.</w:t>
            </w:r>
          </w:p>
          <w:p w14:paraId="0AA3EFD7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</w:p>
          <w:p w14:paraId="4E34B12B" w14:textId="18FDD162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YES, please specify how you address the inconsistency of source recommendations? (please reply according to your </w:t>
            </w:r>
            <w:r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institution's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method, e.g., how does your institution </w:t>
            </w:r>
            <w:r w:rsidR="001F740C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prioritise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specific recommendations or the methods to </w:t>
            </w:r>
            <w:r w:rsidR="001F740C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nalyse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the inconsistency):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67DA2F3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</w:p>
        </w:tc>
      </w:tr>
      <w:tr w:rsidR="00B16675" w:rsidRPr="00DC56A0" w14:paraId="697EE254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C4837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C9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B424B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bookmarkStart w:id="4" w:name="OLE_LINK11"/>
            <w:bookmarkStart w:id="5" w:name="OLE_LINK12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Do you consider population differences between source guidelines and the target </w:t>
            </w:r>
            <w:bookmarkEnd w:id="4"/>
            <w:bookmarkEnd w:id="5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context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B08B2" w14:textId="77777777" w:rsidR="00B16675" w:rsidRPr="00DC56A0" w:rsidRDefault="00B16675" w:rsidP="009E219E">
            <w:pPr>
              <w:spacing w:line="0" w:lineRule="atLeast"/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59B95926" w14:textId="77777777" w:rsidR="00B16675" w:rsidRPr="00DC56A0" w:rsidRDefault="00B16675" w:rsidP="009E219E">
            <w:pPr>
              <w:spacing w:line="0" w:lineRule="atLeast"/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</w:pPr>
          </w:p>
          <w:p w14:paraId="369DE165" w14:textId="4B410D04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YES, please specify how do you resolve the difference (please reply according to your </w:t>
            </w:r>
            <w:r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institution's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method, </w:t>
            </w:r>
            <w:r w:rsidR="000668BF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e.g.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, how does your institution modify the recommendations, etc.):</w:t>
            </w:r>
          </w:p>
          <w:p w14:paraId="61DCAA51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</w:tr>
      <w:tr w:rsidR="00B16675" w:rsidRPr="00DC56A0" w14:paraId="5D03F9FF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DA8DA" w14:textId="77777777" w:rsidR="00B16675" w:rsidRPr="00DC56A0" w:rsidRDefault="00B16675" w:rsidP="009E219E">
            <w:pPr>
              <w:spacing w:line="0" w:lineRule="atLeast"/>
              <w:ind w:rightChars="-45" w:right="-108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C10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38218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 you consider setting/health system differences between source guidelines and the target context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2B6D3" w14:textId="77777777" w:rsidR="00B16675" w:rsidRPr="00DC56A0" w:rsidRDefault="00B16675" w:rsidP="009E219E">
            <w:pPr>
              <w:spacing w:line="0" w:lineRule="atLeast"/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484C89E7" w14:textId="77777777" w:rsidR="00B16675" w:rsidRPr="00DC56A0" w:rsidRDefault="00B16675" w:rsidP="009E219E">
            <w:pPr>
              <w:spacing w:line="0" w:lineRule="atLeast"/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</w:pPr>
          </w:p>
          <w:p w14:paraId="3B53472C" w14:textId="54D72BB4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YES, please specify how you resolve the difference (please reply according to your </w:t>
            </w:r>
            <w:r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institution's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method, </w:t>
            </w:r>
            <w:r w:rsidR="0090119A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e.g.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, does your institution consider expert opinions or other sources of evidence?): </w:t>
            </w:r>
          </w:p>
          <w:p w14:paraId="04DE3E2D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</w:tr>
      <w:tr w:rsidR="00B16675" w:rsidRPr="00DC56A0" w14:paraId="7745E438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A8792" w14:textId="77777777" w:rsidR="00B16675" w:rsidRPr="00DC56A0" w:rsidRDefault="00B16675" w:rsidP="009E219E">
            <w:pPr>
              <w:spacing w:line="0" w:lineRule="atLeast"/>
              <w:ind w:rightChars="-45" w:right="-108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C11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FE75F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 you consider practice variations and target user differences between source guidelines and the target context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C00C0" w14:textId="77777777" w:rsidR="00B16675" w:rsidRPr="00DC56A0" w:rsidRDefault="00B16675" w:rsidP="009E219E">
            <w:pPr>
              <w:spacing w:line="0" w:lineRule="atLeast"/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1565AC68" w14:textId="77777777" w:rsidR="00B16675" w:rsidRPr="00DC56A0" w:rsidRDefault="00B16675" w:rsidP="009E219E">
            <w:pPr>
              <w:spacing w:line="0" w:lineRule="atLeast"/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</w:pPr>
          </w:p>
          <w:p w14:paraId="7893BF69" w14:textId="3F3A399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YES, please specify how you resolve the difference (please reply according to your </w:t>
            </w:r>
            <w:r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institution's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method, </w:t>
            </w:r>
            <w:r w:rsidR="0090119A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e.g.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, does your institution consider expert opinion or other sources of evidence?): </w:t>
            </w:r>
          </w:p>
          <w:p w14:paraId="572310BC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</w:tr>
      <w:tr w:rsidR="00B16675" w:rsidRPr="00DC56A0" w14:paraId="3F1B5A5B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13613" w14:textId="77777777" w:rsidR="00B16675" w:rsidRPr="00DC56A0" w:rsidRDefault="00B16675" w:rsidP="009E219E">
            <w:pPr>
              <w:spacing w:line="0" w:lineRule="atLeast"/>
              <w:ind w:right="-100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C12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448F2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 you consider patient values and preferences of the target context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F6825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720B3392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If YES, please clarify how you considered this aspect</w:t>
            </w:r>
          </w:p>
          <w:p w14:paraId="32C669F7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1. Using evidence like systematic reviews of patient values and preferences.</w:t>
            </w:r>
          </w:p>
          <w:p w14:paraId="00DC0160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2. Conducting systematic reviews or primary studies of patient values and preferences</w:t>
            </w:r>
          </w:p>
          <w:p w14:paraId="132D6EC8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3. Panel opinion</w:t>
            </w:r>
          </w:p>
          <w:p w14:paraId="50FFBD42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4. Consultation with patients</w:t>
            </w:r>
          </w:p>
          <w:p w14:paraId="7588605F" w14:textId="77777777" w:rsidR="001E4EE4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5. Other methods (please specify or provide the link if available </w:t>
            </w:r>
            <w:r w:rsidR="004273DB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nline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): </w:t>
            </w:r>
          </w:p>
          <w:p w14:paraId="7E0C60B5" w14:textId="609CAC3C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) </w:t>
            </w:r>
          </w:p>
          <w:p w14:paraId="3BE6EC1A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no, please choose a reason below </w:t>
            </w:r>
          </w:p>
          <w:p w14:paraId="24FC6E19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</w:t>
            </w:r>
            <w:r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n't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know why</w:t>
            </w:r>
          </w:p>
          <w:p w14:paraId="031887F5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b. </w:t>
            </w:r>
            <w:r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n't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know how</w:t>
            </w:r>
          </w:p>
          <w:p w14:paraId="5F24716F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strike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c. No plan </w:t>
            </w:r>
          </w:p>
          <w:p w14:paraId="14208858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d. Other reason, please clarify: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</w:tr>
      <w:tr w:rsidR="00B16675" w:rsidRPr="00DC56A0" w14:paraId="0A30C1BA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62C5A" w14:textId="77777777" w:rsidR="00B16675" w:rsidRPr="00DC56A0" w:rsidRDefault="00B16675" w:rsidP="009E219E">
            <w:pPr>
              <w:spacing w:line="0" w:lineRule="atLeast"/>
              <w:ind w:right="-100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C13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043A0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 you consider whether cost and resources are applicable when adapting source guidelines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F1D2D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1F3F2F33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If YES, please clarify how you considered this aspect</w:t>
            </w:r>
          </w:p>
          <w:p w14:paraId="56028813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1. Through systematic reviews of economic evaluations</w:t>
            </w:r>
          </w:p>
          <w:p w14:paraId="3A2B24DB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2. Conducting de novo cost-effectiveness or cost-utility analysis.</w:t>
            </w:r>
          </w:p>
          <w:p w14:paraId="2431CB3D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3. Conducting budgetary impact analysis</w:t>
            </w:r>
          </w:p>
          <w:p w14:paraId="254EA94C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4. Panel opinion</w:t>
            </w:r>
          </w:p>
          <w:p w14:paraId="55C17CAF" w14:textId="5DB47FB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5. Other methods (please specify or provide the link if available </w:t>
            </w:r>
            <w:r w:rsidR="004273DB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nline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):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) </w:t>
            </w:r>
          </w:p>
          <w:p w14:paraId="7AD928A0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no, please choose a reason below </w:t>
            </w:r>
          </w:p>
          <w:p w14:paraId="77F88745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</w:t>
            </w:r>
            <w:r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n't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know why</w:t>
            </w:r>
          </w:p>
          <w:p w14:paraId="146A59BB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b. </w:t>
            </w:r>
            <w:r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n't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know how</w:t>
            </w:r>
          </w:p>
          <w:p w14:paraId="4F01118E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strike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c. No plan </w:t>
            </w:r>
          </w:p>
          <w:p w14:paraId="770B5E62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d. Other reason, please clarify: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)</w:t>
            </w:r>
          </w:p>
        </w:tc>
      </w:tr>
      <w:tr w:rsidR="00B16675" w:rsidRPr="00DC56A0" w14:paraId="184F0E77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4B43F" w14:textId="77777777" w:rsidR="00B16675" w:rsidRPr="00DC56A0" w:rsidRDefault="00B16675" w:rsidP="009E219E">
            <w:pPr>
              <w:spacing w:line="0" w:lineRule="atLeast"/>
              <w:ind w:right="-100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C14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386C9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 you consider other factors when formulating recommendations (e.g., equity, acceptability, and feasibility)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6CC2D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1BE39744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If YES, please clarify how you considered those aspects</w:t>
            </w:r>
          </w:p>
          <w:p w14:paraId="052ED908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1. Using evidence such as systematic reviews or local data.</w:t>
            </w:r>
          </w:p>
          <w:p w14:paraId="7148CCC3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2. Conducting systematic reviews or other types of research</w:t>
            </w:r>
          </w:p>
          <w:p w14:paraId="10E45246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3. Panel opinion</w:t>
            </w:r>
          </w:p>
          <w:p w14:paraId="2234FD9B" w14:textId="7C76A936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4. Other methods (please specify or provide the link if available </w:t>
            </w:r>
            <w:r w:rsidR="004273DB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nline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:</w:t>
            </w:r>
          </w:p>
          <w:p w14:paraId="65F1E34C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NO, please choose a reason below </w:t>
            </w:r>
          </w:p>
          <w:p w14:paraId="0BA9B919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</w:t>
            </w:r>
            <w:r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n't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know why</w:t>
            </w:r>
          </w:p>
          <w:p w14:paraId="092EA96F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b. </w:t>
            </w:r>
            <w:r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n't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know how</w:t>
            </w:r>
          </w:p>
          <w:p w14:paraId="5E26C763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c. No plan </w:t>
            </w:r>
          </w:p>
          <w:p w14:paraId="10BC066C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d. Other reason, please clarify: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</w:tr>
      <w:tr w:rsidR="00B16675" w:rsidRPr="00DC56A0" w14:paraId="473A49AF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AABAC" w14:textId="77777777" w:rsidR="00B16675" w:rsidRPr="00DC56A0" w:rsidRDefault="00B16675" w:rsidP="009E219E">
            <w:pPr>
              <w:spacing w:line="0" w:lineRule="atLeast"/>
              <w:ind w:right="-100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C15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8A10D" w14:textId="7B1319EE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Do you consider how target context constraints/barriers (like legislation, </w:t>
            </w:r>
            <w:r w:rsidR="00720914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policies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, or health care setting resources) might impact implementation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75911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0380F038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YES, please clarify how you considered those aspects. </w:t>
            </w:r>
          </w:p>
          <w:p w14:paraId="048C3E62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1. Using evidence like systematic reviews or local data.</w:t>
            </w:r>
          </w:p>
          <w:p w14:paraId="1341E542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2. Conducting systematic reviews or other types of research</w:t>
            </w:r>
          </w:p>
          <w:p w14:paraId="6204DC88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3. Panel opinion</w:t>
            </w:r>
          </w:p>
          <w:p w14:paraId="6F8D3927" w14:textId="26D6C3DC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4. Other methods (please specify or provide the link if available </w:t>
            </w:r>
            <w:r w:rsidR="004273DB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nline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::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</w:p>
          <w:p w14:paraId="17D66EA7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NO, please choose a reason below </w:t>
            </w:r>
          </w:p>
          <w:p w14:paraId="185FBC49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</w:t>
            </w:r>
            <w:r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n't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know why</w:t>
            </w:r>
          </w:p>
          <w:p w14:paraId="2BC6F82A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b. </w:t>
            </w:r>
            <w:r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n't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know how</w:t>
            </w:r>
          </w:p>
          <w:p w14:paraId="0B2B2D37" w14:textId="77777777" w:rsidR="00B16675" w:rsidRPr="00DC56A0" w:rsidRDefault="00B16675" w:rsidP="009E219E">
            <w:pPr>
              <w:keepNext/>
              <w:outlineLvl w:val="3"/>
              <w:rPr>
                <w:rFonts w:ascii="Calibri" w:eastAsia="SimSun" w:hAnsi="Calibri"/>
                <w:color w:val="000000" w:themeColor="text1"/>
                <w:sz w:val="18"/>
                <w:szCs w:val="18"/>
                <w:u w:val="single"/>
                <w:lang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c.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No plan </w:t>
            </w:r>
          </w:p>
          <w:p w14:paraId="1272552D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d. Other reason, please clarify: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</w:tr>
      <w:tr w:rsidR="00B16675" w:rsidRPr="00DC56A0" w14:paraId="63359FD8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98A1B" w14:textId="77777777" w:rsidR="00B16675" w:rsidRPr="00DC56A0" w:rsidRDefault="00B16675" w:rsidP="009E219E">
            <w:pPr>
              <w:spacing w:line="0" w:lineRule="atLeast"/>
              <w:ind w:right="-100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C16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3E4E2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re guidelines externally reviewed prior to publication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078FB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217E2EF2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If YES, which relevant stakeholders are included?</w:t>
            </w:r>
          </w:p>
          <w:p w14:paraId="00DBB3C3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. Clinical experts</w:t>
            </w:r>
          </w:p>
          <w:p w14:paraId="078BFC03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b. Methodological experts</w:t>
            </w:r>
          </w:p>
          <w:p w14:paraId="204FAD19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c. Target population (patients, public) representatives</w:t>
            </w:r>
          </w:p>
          <w:p w14:paraId="2BB06B4B" w14:textId="1824A744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d. </w:t>
            </w:r>
            <w:r w:rsidR="00720914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Policymakers</w:t>
            </w:r>
          </w:p>
          <w:p w14:paraId="2A10D7DA" w14:textId="51319519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e. Other (e.g., journal editors) (please specify or provide the link if available </w:t>
            </w:r>
            <w:r w:rsidR="004273DB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nline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):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  <w:r w:rsidRPr="00DC56A0" w:rsidDel="004C60A3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B16675" w:rsidRPr="00DC56A0" w14:paraId="521CD02D" w14:textId="77777777" w:rsidTr="009E219E">
        <w:tc>
          <w:tcPr>
            <w:tcW w:w="1427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21B44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b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b/>
                <w:color w:val="000000" w:themeColor="text1"/>
                <w:sz w:val="18"/>
                <w:szCs w:val="18"/>
                <w:lang w:eastAsia="en-US"/>
              </w:rPr>
              <w:t>Section D. Updating and monitoring (3 questions)</w:t>
            </w:r>
          </w:p>
        </w:tc>
      </w:tr>
      <w:tr w:rsidR="00B16675" w:rsidRPr="00DC56A0" w14:paraId="00ABD0A8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B2B56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1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A45AD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</w:t>
            </w:r>
            <w:r w:rsidRPr="00DC56A0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  <w:t>es your institution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have an updating strategy for your guideline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FE9F8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. Yes; b. No; c. Not sure</w:t>
            </w:r>
          </w:p>
          <w:p w14:paraId="07BFAD0F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1.1 If YES, what is the update frequency for guidelines?</w:t>
            </w:r>
          </w:p>
          <w:p w14:paraId="5F5EC362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. &lt; 3 years; b. 3-5 years.</w:t>
            </w:r>
          </w:p>
          <w:p w14:paraId="517A6383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  <w:t>c. &gt; 5 years; d. Not sure.</w:t>
            </w:r>
          </w:p>
          <w:p w14:paraId="5F487B6B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  <w:t>D1.2 If YES, is there a formal process to identify whether the guideline is up to date?</w:t>
            </w:r>
          </w:p>
          <w:p w14:paraId="7AB3A81C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  <w:t>a. Yes; b. No; c. Not sure.</w:t>
            </w:r>
          </w:p>
          <w:p w14:paraId="59453E1F" w14:textId="7631BF2A" w:rsidR="00B16675" w:rsidRPr="00DC56A0" w:rsidRDefault="00B16675" w:rsidP="009E219E">
            <w:pPr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YES, please clarify if it is published somewhere and provide the link if available </w:t>
            </w:r>
            <w:r w:rsidR="004273DB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nline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:  </w:t>
            </w:r>
          </w:p>
          <w:p w14:paraId="506D0028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                          )</w:t>
            </w:r>
          </w:p>
        </w:tc>
      </w:tr>
      <w:tr w:rsidR="00B16675" w:rsidRPr="00DC56A0" w14:paraId="25DB66DD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07381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2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BF7BA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 you have a plan to investigate the adherence of clinicians to your guidelines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B740A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4B0F5276" w14:textId="6D7F9B5A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YES, please clarify or provide the link if available </w:t>
            </w:r>
            <w:r w:rsidR="004273DB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nline</w:t>
            </w:r>
            <w:r w:rsidRPr="00DC56A0" w:rsidDel="004C60A3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</w:tr>
      <w:tr w:rsidR="00B16675" w:rsidRPr="00DC56A0" w14:paraId="162B9430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5F8A2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3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06294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o you have a plan to investigate the adherence of target users (patients, public) to your guidelines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287D5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66D1B577" w14:textId="5377B784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YES, please clarify or provide the link if available </w:t>
            </w:r>
            <w:r w:rsidR="004273DB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nline</w:t>
            </w:r>
            <w:r w:rsidRPr="00DC56A0" w:rsidDel="004C60A3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)                               </w:t>
            </w:r>
          </w:p>
        </w:tc>
      </w:tr>
      <w:tr w:rsidR="00B16675" w:rsidRPr="00DC56A0" w14:paraId="67AE344E" w14:textId="77777777" w:rsidTr="009E219E">
        <w:tc>
          <w:tcPr>
            <w:tcW w:w="1427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0B5E1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b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b/>
                <w:color w:val="000000" w:themeColor="text1"/>
                <w:sz w:val="18"/>
                <w:szCs w:val="18"/>
                <w:lang w:eastAsia="en-US"/>
              </w:rPr>
              <w:t>Section E. Conflict of interest management and funding (3 questions)</w:t>
            </w:r>
          </w:p>
        </w:tc>
      </w:tr>
      <w:tr w:rsidR="00B16675" w:rsidRPr="00DC56A0" w14:paraId="5F9EDDCB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97DB0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E1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78B3F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  <w:t>Does your institution receive any funding for guideline development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5E692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1. Yes; 2. No.</w:t>
            </w:r>
          </w:p>
          <w:p w14:paraId="6F8B6473" w14:textId="389AB35E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YES, which types </w:t>
            </w:r>
            <w:r w:rsidR="00A82C7F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of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funding does your institution receive?</w:t>
            </w:r>
          </w:p>
          <w:p w14:paraId="519981D1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1. Commercial funding </w:t>
            </w:r>
          </w:p>
          <w:p w14:paraId="09161A74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2.</w:t>
            </w:r>
            <w:r w:rsidRPr="00DC56A0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Government funding </w:t>
            </w:r>
          </w:p>
          <w:p w14:paraId="30017A5B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3. Non-profit association funding</w:t>
            </w:r>
          </w:p>
          <w:p w14:paraId="43BFC0F6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4. Pharmaceutical funding</w:t>
            </w:r>
          </w:p>
          <w:p w14:paraId="2E5A7748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5.</w:t>
            </w:r>
            <w:r w:rsidRPr="00DC56A0">
              <w:rPr>
                <w:rFonts w:ascii="Calibri" w:eastAsia="SimSun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Other funding, please clarify: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（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）</w:t>
            </w:r>
          </w:p>
        </w:tc>
      </w:tr>
      <w:tr w:rsidR="00B16675" w:rsidRPr="00DC56A0" w14:paraId="4767E677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FB060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E2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E47D7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Does your institution have a policy for managing conflicts of interest? 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6CB69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a. Yes; b. No.  </w:t>
            </w:r>
          </w:p>
          <w:p w14:paraId="7A165FD8" w14:textId="32C82B7B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If YES, please clarify or provide the link if available </w:t>
            </w:r>
            <w:r w:rsidR="004273DB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online</w:t>
            </w:r>
            <w:r w:rsidRPr="00DC56A0" w:rsidDel="004C60A3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                                      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)                               </w:t>
            </w:r>
          </w:p>
        </w:tc>
      </w:tr>
      <w:tr w:rsidR="00B16675" w:rsidRPr="00DC56A0" w14:paraId="7EB60A23" w14:textId="77777777" w:rsidTr="009E219E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14CF4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E3</w:t>
            </w:r>
          </w:p>
        </w:tc>
        <w:tc>
          <w:tcPr>
            <w:tcW w:w="4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211CB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Which kind of conflicts of interest does your guideline normally refer to?</w:t>
            </w:r>
          </w:p>
        </w:tc>
        <w:tc>
          <w:tcPr>
            <w:tcW w:w="8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17AFA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a. Personal financial interests</w:t>
            </w:r>
          </w:p>
          <w:p w14:paraId="0EF7A7AF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b. Institutional interests</w:t>
            </w:r>
          </w:p>
          <w:p w14:paraId="4DE89667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c. Professional and intellectual interests</w:t>
            </w:r>
          </w:p>
          <w:p w14:paraId="6EDEBF3D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d. Clinical income interests</w:t>
            </w:r>
          </w:p>
          <w:p w14:paraId="725B6E7C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e. Other (please clarify): </w:t>
            </w:r>
            <w:proofErr w:type="gramStart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(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</w:t>
            </w:r>
            <w:proofErr w:type="gramEnd"/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u w:val="single"/>
                <w:lang w:eastAsia="en-US"/>
              </w:rPr>
              <w:t xml:space="preserve">                          </w:t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</w: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softHyphen/>
              <w:t>)                                                                                                          )</w:t>
            </w:r>
          </w:p>
          <w:p w14:paraId="38AA7778" w14:textId="77777777" w:rsidR="00B16675" w:rsidRPr="00DC56A0" w:rsidRDefault="00B16675" w:rsidP="009E219E">
            <w:pPr>
              <w:spacing w:line="0" w:lineRule="atLeast"/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DC56A0">
              <w:rPr>
                <w:rFonts w:ascii="Calibri" w:eastAsia="Microsoft YaHei" w:hAnsi="Calibri" w:cs="Calibri"/>
                <w:color w:val="000000" w:themeColor="text1"/>
                <w:sz w:val="18"/>
                <w:szCs w:val="18"/>
                <w:lang w:eastAsia="en-US"/>
              </w:rPr>
              <w:t>f. No conflict of interest</w:t>
            </w:r>
          </w:p>
        </w:tc>
      </w:tr>
    </w:tbl>
    <w:p w14:paraId="28AFCEDC" w14:textId="77777777" w:rsidR="00B16675" w:rsidRPr="00DC56A0" w:rsidRDefault="00B16675" w:rsidP="00B16675">
      <w:pPr>
        <w:rPr>
          <w:rFonts w:ascii="Calibri" w:eastAsia="SimSun" w:hAnsi="Calibri"/>
          <w:color w:val="000000" w:themeColor="text1"/>
          <w:sz w:val="22"/>
          <w:lang w:eastAsia="en-US"/>
        </w:rPr>
      </w:pPr>
    </w:p>
    <w:p w14:paraId="7B9FA85B" w14:textId="77777777" w:rsidR="00B16675" w:rsidRPr="00DC56A0" w:rsidRDefault="00B16675" w:rsidP="00B16675">
      <w:pPr>
        <w:rPr>
          <w:rFonts w:ascii="Calibri" w:eastAsia="SimSun" w:hAnsi="Calibri"/>
          <w:color w:val="000000" w:themeColor="text1"/>
          <w:sz w:val="22"/>
          <w:lang w:eastAsia="en-US"/>
        </w:rPr>
      </w:pPr>
    </w:p>
    <w:p w14:paraId="370AB47A" w14:textId="77777777" w:rsidR="00B16675" w:rsidRPr="00DC56A0" w:rsidRDefault="00B16675" w:rsidP="00B16675">
      <w:pPr>
        <w:rPr>
          <w:rFonts w:ascii="Calibri" w:eastAsia="SimSun" w:hAnsi="Calibri"/>
          <w:color w:val="000000" w:themeColor="text1"/>
          <w:sz w:val="22"/>
          <w:lang w:eastAsia="en-US"/>
        </w:rPr>
        <w:sectPr w:rsidR="00B16675" w:rsidRPr="00DC56A0" w:rsidSect="000E573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0BA8B41" w14:textId="529319D4" w:rsidR="00B16675" w:rsidRPr="00DC56A0" w:rsidRDefault="00B16675" w:rsidP="00B16675">
      <w:pPr>
        <w:pStyle w:val="Heading3"/>
      </w:pPr>
      <w:proofErr w:type="spellStart"/>
      <w:r w:rsidRPr="00DC56A0">
        <w:t>Appendix</w:t>
      </w:r>
      <w:proofErr w:type="spellEnd"/>
      <w:r w:rsidRPr="00DC56A0">
        <w:t xml:space="preserve"> 03. </w:t>
      </w:r>
      <w:proofErr w:type="spellStart"/>
      <w:r w:rsidRPr="00DC56A0">
        <w:t>Participating</w:t>
      </w:r>
      <w:proofErr w:type="spellEnd"/>
      <w:r w:rsidRPr="00DC56A0">
        <w:t xml:space="preserve"> </w:t>
      </w:r>
      <w:proofErr w:type="spellStart"/>
      <w:r w:rsidR="001F740C">
        <w:t>organisations</w:t>
      </w:r>
      <w:proofErr w:type="spellEnd"/>
    </w:p>
    <w:tbl>
      <w:tblPr>
        <w:tblW w:w="107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10206"/>
      </w:tblGrid>
      <w:tr w:rsidR="00B16675" w:rsidRPr="00DC56A0" w14:paraId="62B23043" w14:textId="77777777" w:rsidTr="009E219E">
        <w:trPr>
          <w:trHeight w:val="32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F7D1BC5" w14:textId="77777777" w:rsidR="00B16675" w:rsidRPr="00DC56A0" w:rsidRDefault="00B16675" w:rsidP="009E219E">
            <w:pPr>
              <w:rPr>
                <w:rFonts w:ascii="Calibri" w:eastAsia="SimSun" w:hAnsi="Calibri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No.</w:t>
            </w:r>
          </w:p>
        </w:tc>
        <w:tc>
          <w:tcPr>
            <w:tcW w:w="10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D9F48A0" w14:textId="7052CB4E" w:rsidR="00B16675" w:rsidRPr="00DC56A0" w:rsidRDefault="001F740C" w:rsidP="009E219E">
            <w:pPr>
              <w:rPr>
                <w:rFonts w:ascii="Calibri" w:eastAsia="Microsoft YaHei" w:hAnsi="Calibri" w:cs="Microsoft YaHe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Microsoft YaHei" w:hAnsi="Calibri" w:cs="Microsoft YaHei"/>
                <w:b/>
                <w:bCs/>
                <w:color w:val="000000" w:themeColor="text1"/>
                <w:sz w:val="20"/>
                <w:szCs w:val="20"/>
              </w:rPr>
              <w:t>Organisation</w:t>
            </w:r>
            <w:r w:rsidR="00B16675" w:rsidRPr="00DC56A0">
              <w:rPr>
                <w:rFonts w:ascii="Calibri" w:eastAsia="Microsoft YaHei" w:hAnsi="Calibri" w:cs="Microsoft YaHei"/>
                <w:b/>
                <w:bCs/>
                <w:color w:val="000000" w:themeColor="text1"/>
                <w:sz w:val="20"/>
                <w:szCs w:val="20"/>
              </w:rPr>
              <w:t xml:space="preserve"> name</w:t>
            </w:r>
          </w:p>
        </w:tc>
      </w:tr>
      <w:tr w:rsidR="00B16675" w:rsidRPr="00DC56A0" w14:paraId="7D6E36D8" w14:textId="77777777" w:rsidTr="009E219E">
        <w:trPr>
          <w:trHeight w:val="320"/>
        </w:trPr>
        <w:tc>
          <w:tcPr>
            <w:tcW w:w="567" w:type="dxa"/>
            <w:shd w:val="clear" w:color="auto" w:fill="auto"/>
          </w:tcPr>
          <w:p w14:paraId="68F26A35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1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36E1545D" w14:textId="77777777" w:rsidR="00B16675" w:rsidRPr="00DC56A0" w:rsidRDefault="00B16675" w:rsidP="009E219E">
            <w:pPr>
              <w:rPr>
                <w:rFonts w:ascii="Calibri" w:hAnsi="Calibri" w:cs="Arial"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Beijing </w:t>
            </w:r>
            <w: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Children's</w:t>
            </w: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 Hospital affiliated to Capital Medical University, Epidemiology and Evidence-Based Medicine Centre</w:t>
            </w:r>
          </w:p>
        </w:tc>
      </w:tr>
      <w:tr w:rsidR="00B16675" w:rsidRPr="00DC56A0" w14:paraId="064041D4" w14:textId="77777777" w:rsidTr="009E219E">
        <w:trPr>
          <w:trHeight w:val="260"/>
        </w:trPr>
        <w:tc>
          <w:tcPr>
            <w:tcW w:w="567" w:type="dxa"/>
            <w:shd w:val="clear" w:color="auto" w:fill="F2F2F2"/>
          </w:tcPr>
          <w:p w14:paraId="083AEC1E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2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5780E0E3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Beijing Friendship Hospital, Capital Medical University</w:t>
            </w:r>
          </w:p>
        </w:tc>
      </w:tr>
      <w:tr w:rsidR="00B16675" w:rsidRPr="00DC56A0" w14:paraId="43681CA7" w14:textId="77777777" w:rsidTr="009E219E">
        <w:trPr>
          <w:trHeight w:val="260"/>
        </w:trPr>
        <w:tc>
          <w:tcPr>
            <w:tcW w:w="567" w:type="dxa"/>
            <w:shd w:val="clear" w:color="auto" w:fill="auto"/>
          </w:tcPr>
          <w:p w14:paraId="6A2A21ED" w14:textId="77777777" w:rsidR="00B16675" w:rsidRPr="00DC56A0" w:rsidRDefault="00B16675" w:rsidP="009E219E">
            <w:pPr>
              <w:rPr>
                <w:rFonts w:ascii="Calibri" w:eastAsia="SimSun" w:hAnsi="Calibri" w:cs="Arial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3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6D647EFA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Beijing University of Chinese Medicine</w:t>
            </w:r>
          </w:p>
        </w:tc>
      </w:tr>
      <w:tr w:rsidR="00B16675" w:rsidRPr="00DC56A0" w14:paraId="08542F04" w14:textId="77777777" w:rsidTr="009E219E">
        <w:trPr>
          <w:trHeight w:val="320"/>
        </w:trPr>
        <w:tc>
          <w:tcPr>
            <w:tcW w:w="567" w:type="dxa"/>
            <w:shd w:val="clear" w:color="auto" w:fill="F2F2F2"/>
          </w:tcPr>
          <w:p w14:paraId="0C2018CC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4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466413B0" w14:textId="77777777" w:rsidR="00B16675" w:rsidRPr="00DC56A0" w:rsidRDefault="00B16675" w:rsidP="009E219E">
            <w:pPr>
              <w:rPr>
                <w:rFonts w:ascii="Calibri" w:hAnsi="Calibri" w:cs="Arial"/>
                <w:i/>
                <w:iCs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China Association of Integrated Traditional Chinese and Western Medicine, Respiratory Disease Professional Committee </w:t>
            </w:r>
          </w:p>
        </w:tc>
      </w:tr>
      <w:tr w:rsidR="00B16675" w:rsidRPr="00DC56A0" w14:paraId="0415DE04" w14:textId="77777777" w:rsidTr="009E219E">
        <w:trPr>
          <w:trHeight w:val="320"/>
        </w:trPr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209C6B65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5</w:t>
            </w:r>
          </w:p>
        </w:tc>
        <w:tc>
          <w:tcPr>
            <w:tcW w:w="10206" w:type="dxa"/>
            <w:tcBorders>
              <w:bottom w:val="nil"/>
            </w:tcBorders>
            <w:shd w:val="clear" w:color="auto" w:fill="auto"/>
            <w:vAlign w:val="center"/>
          </w:tcPr>
          <w:p w14:paraId="2BD0CB59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i/>
                <w:iCs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China Medical Equipment Association, Pharmacy Equipment and Technology Professional Committee </w:t>
            </w:r>
          </w:p>
        </w:tc>
      </w:tr>
      <w:tr w:rsidR="00B16675" w:rsidRPr="00DC56A0" w14:paraId="4B758907" w14:textId="77777777" w:rsidTr="009E219E">
        <w:trPr>
          <w:trHeight w:val="320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F2F2F2"/>
          </w:tcPr>
          <w:p w14:paraId="55F2FA45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6</w:t>
            </w:r>
          </w:p>
        </w:tc>
        <w:tc>
          <w:tcPr>
            <w:tcW w:w="1020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5781975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China Welfare Association</w:t>
            </w:r>
          </w:p>
        </w:tc>
      </w:tr>
      <w:tr w:rsidR="00B16675" w:rsidRPr="00DC56A0" w14:paraId="1C974040" w14:textId="77777777" w:rsidTr="009E219E">
        <w:trPr>
          <w:trHeight w:val="260"/>
        </w:trPr>
        <w:tc>
          <w:tcPr>
            <w:tcW w:w="567" w:type="dxa"/>
            <w:tcBorders>
              <w:top w:val="nil"/>
            </w:tcBorders>
            <w:shd w:val="clear" w:color="auto" w:fill="auto"/>
          </w:tcPr>
          <w:p w14:paraId="77169E1E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7</w:t>
            </w:r>
          </w:p>
        </w:tc>
        <w:tc>
          <w:tcPr>
            <w:tcW w:w="10206" w:type="dxa"/>
            <w:tcBorders>
              <w:top w:val="nil"/>
            </w:tcBorders>
            <w:shd w:val="clear" w:color="auto" w:fill="auto"/>
            <w:vAlign w:val="center"/>
          </w:tcPr>
          <w:p w14:paraId="39BCD72A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i/>
                <w:iCs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Chinese Acupuncture and Moxibustion Society Acupuncture Clinical Branch /Chinese Preventive Medicine Association Evidence-based Medicine Committee, Methodology Group </w:t>
            </w:r>
          </w:p>
        </w:tc>
      </w:tr>
      <w:tr w:rsidR="00B16675" w:rsidRPr="00DC56A0" w14:paraId="1668A492" w14:textId="77777777" w:rsidTr="009E219E">
        <w:trPr>
          <w:trHeight w:val="320"/>
        </w:trPr>
        <w:tc>
          <w:tcPr>
            <w:tcW w:w="567" w:type="dxa"/>
            <w:shd w:val="clear" w:color="auto" w:fill="F2F2F2"/>
          </w:tcPr>
          <w:p w14:paraId="7188907E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8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1F1C2949" w14:textId="77777777" w:rsidR="00B16675" w:rsidRPr="00DC56A0" w:rsidRDefault="00B16675" w:rsidP="009E219E">
            <w:pPr>
              <w:rPr>
                <w:rFonts w:ascii="Calibri" w:hAnsi="Calibri" w:cs="Arial"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Chinese Anti-Cancer Association, Gynaecological Oncology Committee Member</w:t>
            </w:r>
          </w:p>
        </w:tc>
      </w:tr>
      <w:tr w:rsidR="00B16675" w:rsidRPr="00DC56A0" w14:paraId="0D1F6B34" w14:textId="77777777" w:rsidTr="009E219E">
        <w:trPr>
          <w:trHeight w:val="320"/>
        </w:trPr>
        <w:tc>
          <w:tcPr>
            <w:tcW w:w="567" w:type="dxa"/>
            <w:shd w:val="clear" w:color="auto" w:fill="auto"/>
          </w:tcPr>
          <w:p w14:paraId="477E40B7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9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518597DA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i/>
                <w:iCs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Chinese Association of Rehabilitation Medicine, Chinese Maternal and Child Health Association</w:t>
            </w:r>
          </w:p>
        </w:tc>
      </w:tr>
      <w:tr w:rsidR="00B16675" w:rsidRPr="00DC56A0" w14:paraId="19A6D1FE" w14:textId="77777777" w:rsidTr="009E219E">
        <w:trPr>
          <w:trHeight w:val="320"/>
        </w:trPr>
        <w:tc>
          <w:tcPr>
            <w:tcW w:w="567" w:type="dxa"/>
            <w:shd w:val="clear" w:color="auto" w:fill="F2F2F2"/>
          </w:tcPr>
          <w:p w14:paraId="096057AD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10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50103AA6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Chinese Eugenics Science Association/China Healthcare International Exchange Promotion Association</w:t>
            </w:r>
          </w:p>
        </w:tc>
      </w:tr>
      <w:tr w:rsidR="00B16675" w:rsidRPr="00DC56A0" w14:paraId="25AB9024" w14:textId="77777777" w:rsidTr="009E219E">
        <w:trPr>
          <w:trHeight w:val="320"/>
        </w:trPr>
        <w:tc>
          <w:tcPr>
            <w:tcW w:w="567" w:type="dxa"/>
            <w:shd w:val="clear" w:color="auto" w:fill="auto"/>
          </w:tcPr>
          <w:p w14:paraId="2FD2AF07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11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40916A66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Chinese Medical Association Digestive Endoscopy Branch, </w:t>
            </w:r>
            <w:proofErr w:type="spellStart"/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Enteroscopy</w:t>
            </w:r>
            <w:proofErr w:type="spellEnd"/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 and Capsule Endoscopy Group</w:t>
            </w:r>
          </w:p>
        </w:tc>
      </w:tr>
      <w:tr w:rsidR="00B16675" w:rsidRPr="00DC56A0" w14:paraId="3E8693E8" w14:textId="77777777" w:rsidTr="009E219E">
        <w:trPr>
          <w:trHeight w:val="260"/>
        </w:trPr>
        <w:tc>
          <w:tcPr>
            <w:tcW w:w="567" w:type="dxa"/>
            <w:shd w:val="clear" w:color="auto" w:fill="F2F2F2"/>
          </w:tcPr>
          <w:p w14:paraId="41C57AB0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12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500081F6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i/>
                <w:iCs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Chinese Medical Association Gynaecological Oncology Branch </w:t>
            </w:r>
          </w:p>
        </w:tc>
      </w:tr>
      <w:tr w:rsidR="00B16675" w:rsidRPr="00DC56A0" w14:paraId="491547D3" w14:textId="77777777" w:rsidTr="009E219E">
        <w:trPr>
          <w:trHeight w:val="320"/>
        </w:trPr>
        <w:tc>
          <w:tcPr>
            <w:tcW w:w="567" w:type="dxa"/>
            <w:shd w:val="clear" w:color="auto" w:fill="auto"/>
          </w:tcPr>
          <w:p w14:paraId="4BE50771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13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2C5B63ED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Chinese Medical Association Henan Provincial Family Planning Committee Specialist Branch</w:t>
            </w:r>
          </w:p>
        </w:tc>
      </w:tr>
      <w:tr w:rsidR="00B16675" w:rsidRPr="00DC56A0" w14:paraId="6E9890CD" w14:textId="77777777" w:rsidTr="009E219E">
        <w:trPr>
          <w:trHeight w:val="320"/>
        </w:trPr>
        <w:tc>
          <w:tcPr>
            <w:tcW w:w="567" w:type="dxa"/>
            <w:shd w:val="clear" w:color="auto" w:fill="F2F2F2"/>
          </w:tcPr>
          <w:p w14:paraId="5071437E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14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24370A73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Chinese Medical Association Hepatology Branch</w:t>
            </w:r>
          </w:p>
        </w:tc>
      </w:tr>
      <w:tr w:rsidR="00B16675" w:rsidRPr="00DC56A0" w14:paraId="616BF8BA" w14:textId="77777777" w:rsidTr="009E219E">
        <w:trPr>
          <w:trHeight w:val="260"/>
        </w:trPr>
        <w:tc>
          <w:tcPr>
            <w:tcW w:w="567" w:type="dxa"/>
            <w:shd w:val="clear" w:color="auto" w:fill="auto"/>
          </w:tcPr>
          <w:p w14:paraId="6DF7FD0F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15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5DB41A90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Chinese Medical Association Hepatology Branch, Hepatitis Group</w:t>
            </w:r>
          </w:p>
        </w:tc>
      </w:tr>
      <w:tr w:rsidR="00B16675" w:rsidRPr="00DC56A0" w14:paraId="5252D6DE" w14:textId="77777777" w:rsidTr="009E219E">
        <w:trPr>
          <w:trHeight w:val="320"/>
        </w:trPr>
        <w:tc>
          <w:tcPr>
            <w:tcW w:w="567" w:type="dxa"/>
            <w:shd w:val="clear" w:color="auto" w:fill="F2F2F2"/>
          </w:tcPr>
          <w:p w14:paraId="0631DF6D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16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425502A2" w14:textId="77777777" w:rsidR="00B16675" w:rsidRPr="00DC56A0" w:rsidRDefault="00B16675" w:rsidP="009E219E">
            <w:pPr>
              <w:rPr>
                <w:rFonts w:ascii="Calibri" w:hAnsi="Calibri" w:cs="Arial"/>
                <w:i/>
                <w:iCs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Chinese Medical Association Hepatology Branch, Liver Disease and Artificial Liver Group </w:t>
            </w:r>
          </w:p>
        </w:tc>
      </w:tr>
      <w:tr w:rsidR="00B16675" w:rsidRPr="00DC56A0" w14:paraId="1054CEB8" w14:textId="77777777" w:rsidTr="009E219E">
        <w:trPr>
          <w:trHeight w:val="320"/>
        </w:trPr>
        <w:tc>
          <w:tcPr>
            <w:tcW w:w="567" w:type="dxa"/>
            <w:shd w:val="clear" w:color="auto" w:fill="auto"/>
          </w:tcPr>
          <w:p w14:paraId="4F09F091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17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4B5ED66C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Chinese Medical Association Infectious Diseases Branch</w:t>
            </w:r>
          </w:p>
        </w:tc>
      </w:tr>
      <w:tr w:rsidR="00B16675" w:rsidRPr="00DC56A0" w14:paraId="2C6CEBA8" w14:textId="77777777" w:rsidTr="009E219E">
        <w:trPr>
          <w:trHeight w:val="320"/>
        </w:trPr>
        <w:tc>
          <w:tcPr>
            <w:tcW w:w="567" w:type="dxa"/>
            <w:shd w:val="clear" w:color="auto" w:fill="F2F2F2"/>
          </w:tcPr>
          <w:p w14:paraId="208B2863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18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159912A4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Chinese Medical Association Obstetrics and Gynaecology Branch, Menopause Group</w:t>
            </w:r>
          </w:p>
        </w:tc>
      </w:tr>
      <w:tr w:rsidR="00B16675" w:rsidRPr="00DC56A0" w14:paraId="40FD78DB" w14:textId="77777777" w:rsidTr="009E219E">
        <w:trPr>
          <w:trHeight w:val="320"/>
        </w:trPr>
        <w:tc>
          <w:tcPr>
            <w:tcW w:w="567" w:type="dxa"/>
            <w:shd w:val="clear" w:color="auto" w:fill="auto"/>
          </w:tcPr>
          <w:p w14:paraId="699949D8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19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38B2DE0D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i/>
                <w:iCs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Chinese Medical Association Organ Transplantation Branch</w:t>
            </w:r>
          </w:p>
        </w:tc>
      </w:tr>
      <w:tr w:rsidR="00B16675" w:rsidRPr="00DC56A0" w14:paraId="5E5B4972" w14:textId="77777777" w:rsidTr="009E219E">
        <w:trPr>
          <w:trHeight w:val="320"/>
        </w:trPr>
        <w:tc>
          <w:tcPr>
            <w:tcW w:w="567" w:type="dxa"/>
            <w:shd w:val="clear" w:color="auto" w:fill="F2F2F2"/>
          </w:tcPr>
          <w:p w14:paraId="5712451F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20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72F28EC0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i/>
                <w:iCs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Chinese Medical Association Paediatric Branch, Respiratory Specialty Group </w:t>
            </w:r>
          </w:p>
        </w:tc>
      </w:tr>
      <w:tr w:rsidR="00B16675" w:rsidRPr="00DC56A0" w14:paraId="1947456F" w14:textId="77777777" w:rsidTr="009E219E">
        <w:trPr>
          <w:trHeight w:val="320"/>
        </w:trPr>
        <w:tc>
          <w:tcPr>
            <w:tcW w:w="567" w:type="dxa"/>
            <w:shd w:val="clear" w:color="auto" w:fill="auto"/>
          </w:tcPr>
          <w:p w14:paraId="6F1D7141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21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578EB875" w14:textId="77777777" w:rsidR="00B16675" w:rsidRPr="00DC56A0" w:rsidRDefault="00B16675" w:rsidP="009E219E">
            <w:pPr>
              <w:rPr>
                <w:rFonts w:ascii="Calibri" w:hAnsi="Calibri" w:cs="Arial"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Chinese Medical Association Paediatric Branch, Haematology Group </w:t>
            </w:r>
          </w:p>
        </w:tc>
      </w:tr>
      <w:tr w:rsidR="00B16675" w:rsidRPr="00DC56A0" w14:paraId="18CC7D55" w14:textId="77777777" w:rsidTr="009E219E">
        <w:trPr>
          <w:trHeight w:val="280"/>
        </w:trPr>
        <w:tc>
          <w:tcPr>
            <w:tcW w:w="567" w:type="dxa"/>
            <w:shd w:val="clear" w:color="auto" w:fill="F2F2F2"/>
          </w:tcPr>
          <w:p w14:paraId="5E3F8080" w14:textId="77777777" w:rsidR="00B16675" w:rsidRPr="00DC56A0" w:rsidRDefault="00B16675" w:rsidP="009E219E">
            <w:pPr>
              <w:rPr>
                <w:rFonts w:ascii="Calibri" w:eastAsia="SimSun" w:hAnsi="Calibri" w:cs="Arial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22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45318BC9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Chinese Medical Association Paediatric Development Committee </w:t>
            </w:r>
          </w:p>
        </w:tc>
      </w:tr>
      <w:tr w:rsidR="00B16675" w:rsidRPr="00DC56A0" w14:paraId="1AE651DA" w14:textId="77777777" w:rsidTr="009E219E">
        <w:trPr>
          <w:trHeight w:val="320"/>
        </w:trPr>
        <w:tc>
          <w:tcPr>
            <w:tcW w:w="567" w:type="dxa"/>
            <w:shd w:val="clear" w:color="auto" w:fill="FFFFFF"/>
          </w:tcPr>
          <w:p w14:paraId="77F0DB26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23</w:t>
            </w:r>
          </w:p>
        </w:tc>
        <w:tc>
          <w:tcPr>
            <w:tcW w:w="10206" w:type="dxa"/>
            <w:shd w:val="clear" w:color="auto" w:fill="FFFFFF"/>
            <w:vAlign w:val="center"/>
          </w:tcPr>
          <w:p w14:paraId="6E1446A0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Chinese Medical Association Paediatrics Branch, Neonatology Group/Chinese Medical Doctor Association Neonatologists Branch </w:t>
            </w:r>
          </w:p>
        </w:tc>
      </w:tr>
      <w:tr w:rsidR="00B16675" w:rsidRPr="00DC56A0" w14:paraId="5C43524D" w14:textId="77777777" w:rsidTr="009E219E">
        <w:trPr>
          <w:trHeight w:val="320"/>
        </w:trPr>
        <w:tc>
          <w:tcPr>
            <w:tcW w:w="567" w:type="dxa"/>
            <w:shd w:val="clear" w:color="auto" w:fill="F2F2F2"/>
          </w:tcPr>
          <w:p w14:paraId="10DED710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24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4FED437F" w14:textId="77777777" w:rsidR="00B16675" w:rsidRPr="00DC56A0" w:rsidRDefault="00B16675" w:rsidP="009E219E">
            <w:pPr>
              <w:rPr>
                <w:rFonts w:ascii="Calibri" w:hAnsi="Calibri" w:cs="Arial"/>
                <w:i/>
                <w:iCs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Chinese Medical Association Perinatal Medicine Branch</w:t>
            </w:r>
          </w:p>
        </w:tc>
      </w:tr>
      <w:tr w:rsidR="00B16675" w:rsidRPr="00DC56A0" w14:paraId="30D08D05" w14:textId="77777777" w:rsidTr="009E219E">
        <w:trPr>
          <w:trHeight w:val="320"/>
        </w:trPr>
        <w:tc>
          <w:tcPr>
            <w:tcW w:w="567" w:type="dxa"/>
            <w:shd w:val="clear" w:color="auto" w:fill="auto"/>
          </w:tcPr>
          <w:p w14:paraId="1DB934C8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25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652AAA35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i/>
                <w:iCs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Chinese Medical Association Perinatal Medicine Branch, Foetal Medicine Group</w:t>
            </w:r>
          </w:p>
        </w:tc>
      </w:tr>
      <w:tr w:rsidR="00B16675" w:rsidRPr="00DC56A0" w14:paraId="1FF66CDE" w14:textId="77777777" w:rsidTr="009E219E">
        <w:trPr>
          <w:trHeight w:val="320"/>
        </w:trPr>
        <w:tc>
          <w:tcPr>
            <w:tcW w:w="567" w:type="dxa"/>
            <w:shd w:val="clear" w:color="auto" w:fill="F2F2F2"/>
          </w:tcPr>
          <w:p w14:paraId="4BBEC385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26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705FA2D3" w14:textId="77777777" w:rsidR="00B16675" w:rsidRPr="00DC56A0" w:rsidRDefault="00B16675" w:rsidP="009E219E">
            <w:pPr>
              <w:rPr>
                <w:rFonts w:ascii="Calibri" w:hAnsi="Calibri" w:cs="Arial"/>
                <w:i/>
                <w:iCs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Chinese Medical Association Reproductive Branch </w:t>
            </w:r>
          </w:p>
        </w:tc>
      </w:tr>
      <w:tr w:rsidR="00B16675" w:rsidRPr="00DC56A0" w14:paraId="437DF953" w14:textId="77777777" w:rsidTr="009E219E">
        <w:trPr>
          <w:trHeight w:val="320"/>
        </w:trPr>
        <w:tc>
          <w:tcPr>
            <w:tcW w:w="567" w:type="dxa"/>
            <w:shd w:val="clear" w:color="auto" w:fill="FFFFFF"/>
          </w:tcPr>
          <w:p w14:paraId="4BBB4FFF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27</w:t>
            </w:r>
          </w:p>
        </w:tc>
        <w:tc>
          <w:tcPr>
            <w:tcW w:w="10206" w:type="dxa"/>
            <w:shd w:val="clear" w:color="auto" w:fill="FFFFFF"/>
            <w:vAlign w:val="center"/>
          </w:tcPr>
          <w:p w14:paraId="6BF8D12F" w14:textId="77777777" w:rsidR="00B16675" w:rsidRPr="00DC56A0" w:rsidRDefault="00B16675" w:rsidP="009E219E">
            <w:pPr>
              <w:rPr>
                <w:rFonts w:ascii="Calibri" w:hAnsi="Calibri" w:cs="Arial"/>
                <w:i/>
                <w:iCs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Chinese Medical Association Shaanxi Society of Infectious and Parasitic Diseases</w:t>
            </w:r>
          </w:p>
        </w:tc>
      </w:tr>
      <w:tr w:rsidR="00B16675" w:rsidRPr="00DC56A0" w14:paraId="249259B8" w14:textId="77777777" w:rsidTr="009E219E">
        <w:trPr>
          <w:trHeight w:val="320"/>
        </w:trPr>
        <w:tc>
          <w:tcPr>
            <w:tcW w:w="567" w:type="dxa"/>
            <w:shd w:val="clear" w:color="auto" w:fill="F2F2F2"/>
          </w:tcPr>
          <w:p w14:paraId="52D2CBBA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28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7BDE91F5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i/>
                <w:iCs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Chinese Medical Association Surgery Branch, Breast Surgery Group</w:t>
            </w:r>
          </w:p>
        </w:tc>
      </w:tr>
      <w:tr w:rsidR="00B16675" w:rsidRPr="00DC56A0" w14:paraId="1F8C2624" w14:textId="77777777" w:rsidTr="009E219E">
        <w:trPr>
          <w:trHeight w:val="320"/>
        </w:trPr>
        <w:tc>
          <w:tcPr>
            <w:tcW w:w="567" w:type="dxa"/>
            <w:shd w:val="clear" w:color="auto" w:fill="FFFFFF"/>
          </w:tcPr>
          <w:p w14:paraId="1D88A91C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29</w:t>
            </w:r>
          </w:p>
        </w:tc>
        <w:tc>
          <w:tcPr>
            <w:tcW w:w="10206" w:type="dxa"/>
            <w:shd w:val="clear" w:color="auto" w:fill="FFFFFF"/>
            <w:vAlign w:val="center"/>
          </w:tcPr>
          <w:p w14:paraId="1ECC52AB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Chinese Medical Doctor Association Infectious Physician Branch </w:t>
            </w:r>
          </w:p>
        </w:tc>
      </w:tr>
      <w:tr w:rsidR="00B16675" w:rsidRPr="00DC56A0" w14:paraId="74200EB3" w14:textId="77777777" w:rsidTr="009E219E">
        <w:trPr>
          <w:trHeight w:val="320"/>
        </w:trPr>
        <w:tc>
          <w:tcPr>
            <w:tcW w:w="567" w:type="dxa"/>
            <w:shd w:val="clear" w:color="auto" w:fill="F2F2F2"/>
          </w:tcPr>
          <w:p w14:paraId="5E9FF982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30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3A33E68A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Chinese Medical Doctor Association Obstetrics and Gynaecology Branch</w:t>
            </w:r>
          </w:p>
        </w:tc>
      </w:tr>
      <w:tr w:rsidR="00B16675" w:rsidRPr="00DC56A0" w14:paraId="344BADAB" w14:textId="77777777" w:rsidTr="009E219E">
        <w:trPr>
          <w:trHeight w:val="280"/>
        </w:trPr>
        <w:tc>
          <w:tcPr>
            <w:tcW w:w="567" w:type="dxa"/>
            <w:shd w:val="clear" w:color="auto" w:fill="auto"/>
          </w:tcPr>
          <w:p w14:paraId="0CE0EFAD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31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2C57830F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Chinese Medical Doctor Association Surgeons Branch, Thyroid Surgeons Committee </w:t>
            </w:r>
          </w:p>
        </w:tc>
      </w:tr>
      <w:tr w:rsidR="00B16675" w:rsidRPr="00DC56A0" w14:paraId="4EF085F3" w14:textId="77777777" w:rsidTr="009E219E">
        <w:trPr>
          <w:trHeight w:val="320"/>
        </w:trPr>
        <w:tc>
          <w:tcPr>
            <w:tcW w:w="567" w:type="dxa"/>
            <w:shd w:val="clear" w:color="auto" w:fill="F2F2F2"/>
          </w:tcPr>
          <w:p w14:paraId="56523D14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32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2BFE1ECE" w14:textId="77777777" w:rsidR="00B16675" w:rsidRPr="00DC56A0" w:rsidRDefault="00B16675" w:rsidP="009E219E">
            <w:pPr>
              <w:rPr>
                <w:rFonts w:ascii="Calibri" w:hAnsi="Calibri" w:cs="Arial"/>
                <w:i/>
                <w:iCs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Chinese Preventive Medicine Association </w:t>
            </w:r>
            <w: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Women's</w:t>
            </w: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 Health Care Branch, Mammalogy Group</w:t>
            </w:r>
          </w:p>
        </w:tc>
      </w:tr>
      <w:tr w:rsidR="00B16675" w:rsidRPr="00DC56A0" w14:paraId="010F1A25" w14:textId="77777777" w:rsidTr="009E219E">
        <w:trPr>
          <w:trHeight w:val="320"/>
        </w:trPr>
        <w:tc>
          <w:tcPr>
            <w:tcW w:w="567" w:type="dxa"/>
            <w:shd w:val="clear" w:color="auto" w:fill="auto"/>
          </w:tcPr>
          <w:p w14:paraId="7C4F8F32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33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13355BCA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i/>
                <w:iCs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Chinese Research Hospital Association Liver Disease Branch </w:t>
            </w:r>
          </w:p>
        </w:tc>
      </w:tr>
      <w:tr w:rsidR="00B16675" w:rsidRPr="00DC56A0" w14:paraId="08ACBFD7" w14:textId="77777777" w:rsidTr="009E219E">
        <w:trPr>
          <w:trHeight w:val="320"/>
        </w:trPr>
        <w:tc>
          <w:tcPr>
            <w:tcW w:w="567" w:type="dxa"/>
            <w:shd w:val="clear" w:color="auto" w:fill="F2F2F2"/>
          </w:tcPr>
          <w:p w14:paraId="3B6AB50A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34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07B011EF" w14:textId="77777777" w:rsidR="00B16675" w:rsidRPr="00DC56A0" w:rsidRDefault="00B16675" w:rsidP="009E219E">
            <w:pPr>
              <w:rPr>
                <w:rFonts w:ascii="Calibri" w:hAnsi="Calibri" w:cs="Arial"/>
                <w:i/>
                <w:iCs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Chinese Society of Gerontology</w:t>
            </w:r>
          </w:p>
        </w:tc>
      </w:tr>
      <w:tr w:rsidR="00B16675" w:rsidRPr="00DC56A0" w14:paraId="2A5CA171" w14:textId="77777777" w:rsidTr="009E219E">
        <w:trPr>
          <w:trHeight w:val="280"/>
        </w:trPr>
        <w:tc>
          <w:tcPr>
            <w:tcW w:w="567" w:type="dxa"/>
            <w:shd w:val="clear" w:color="auto" w:fill="FFFFFF"/>
          </w:tcPr>
          <w:p w14:paraId="66484F8E" w14:textId="77777777" w:rsidR="00B16675" w:rsidRPr="00DC56A0" w:rsidRDefault="00B16675" w:rsidP="009E219E">
            <w:pPr>
              <w:rPr>
                <w:rFonts w:ascii="Calibri" w:eastAsia="SimSun" w:hAnsi="Calibri" w:cs="Arial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35</w:t>
            </w:r>
          </w:p>
        </w:tc>
        <w:tc>
          <w:tcPr>
            <w:tcW w:w="10206" w:type="dxa"/>
            <w:shd w:val="clear" w:color="auto" w:fill="FFFFFF"/>
            <w:vAlign w:val="center"/>
          </w:tcPr>
          <w:p w14:paraId="7F20DA1E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Chinese Society of Traditional Chinese Medicine</w:t>
            </w:r>
          </w:p>
        </w:tc>
      </w:tr>
      <w:tr w:rsidR="00B16675" w:rsidRPr="00DC56A0" w14:paraId="70065A82" w14:textId="77777777" w:rsidTr="009E219E">
        <w:trPr>
          <w:trHeight w:val="280"/>
        </w:trPr>
        <w:tc>
          <w:tcPr>
            <w:tcW w:w="567" w:type="dxa"/>
            <w:shd w:val="clear" w:color="auto" w:fill="F2F2F2"/>
          </w:tcPr>
          <w:p w14:paraId="3EAA3F4C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36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244B18E2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i/>
                <w:iCs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Chinese Society of Traditional Chinese Medicine Spleen and Stomach Disease Branch</w:t>
            </w:r>
          </w:p>
        </w:tc>
      </w:tr>
      <w:tr w:rsidR="00B16675" w:rsidRPr="00DC56A0" w14:paraId="6E231950" w14:textId="77777777" w:rsidTr="009E219E">
        <w:trPr>
          <w:trHeight w:val="320"/>
        </w:trPr>
        <w:tc>
          <w:tcPr>
            <w:tcW w:w="567" w:type="dxa"/>
            <w:shd w:val="clear" w:color="auto" w:fill="FFFFFF"/>
          </w:tcPr>
          <w:p w14:paraId="3ECB2736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37</w:t>
            </w:r>
          </w:p>
        </w:tc>
        <w:tc>
          <w:tcPr>
            <w:tcW w:w="10206" w:type="dxa"/>
            <w:shd w:val="clear" w:color="auto" w:fill="FFFFFF"/>
            <w:vAlign w:val="center"/>
          </w:tcPr>
          <w:p w14:paraId="12AC115F" w14:textId="77777777" w:rsidR="00B16675" w:rsidRPr="00DC56A0" w:rsidRDefault="00B16675" w:rsidP="009E219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Guangdong Provincial Hospital of Traditional Chinese Medicine</w:t>
            </w:r>
          </w:p>
        </w:tc>
      </w:tr>
      <w:tr w:rsidR="00B16675" w:rsidRPr="00DC56A0" w14:paraId="0A70FA7B" w14:textId="77777777" w:rsidTr="009E219E">
        <w:trPr>
          <w:trHeight w:val="320"/>
        </w:trPr>
        <w:tc>
          <w:tcPr>
            <w:tcW w:w="567" w:type="dxa"/>
            <w:shd w:val="clear" w:color="auto" w:fill="F2F2F2"/>
          </w:tcPr>
          <w:p w14:paraId="538F0DEB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38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3215D3F4" w14:textId="77777777" w:rsidR="00B16675" w:rsidRPr="00DC56A0" w:rsidRDefault="00B16675" w:rsidP="009E219E">
            <w:pPr>
              <w:rPr>
                <w:rFonts w:ascii="Calibri" w:hAnsi="Calibri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Huashan</w:t>
            </w:r>
            <w:proofErr w:type="spellEnd"/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 Hospital affiliated to Fudan University</w:t>
            </w:r>
          </w:p>
        </w:tc>
      </w:tr>
      <w:tr w:rsidR="00B16675" w:rsidRPr="00DC56A0" w14:paraId="17E77CC2" w14:textId="77777777" w:rsidTr="009E219E">
        <w:trPr>
          <w:trHeight w:val="260"/>
        </w:trPr>
        <w:tc>
          <w:tcPr>
            <w:tcW w:w="567" w:type="dxa"/>
            <w:shd w:val="clear" w:color="auto" w:fill="auto"/>
          </w:tcPr>
          <w:p w14:paraId="2B45F50F" w14:textId="77777777" w:rsidR="00B16675" w:rsidRPr="00DC56A0" w:rsidRDefault="00B16675" w:rsidP="009E219E">
            <w:pPr>
              <w:rPr>
                <w:rFonts w:ascii="Calibri" w:eastAsia="SimSun" w:hAnsi="Calibri" w:cs="Arial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39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35D71904" w14:textId="37BEAB0F" w:rsidR="00B16675" w:rsidRPr="00DC56A0" w:rsidRDefault="00B16675" w:rsidP="009E219E">
            <w:pPr>
              <w:rPr>
                <w:rFonts w:ascii="Calibri" w:eastAsia="Microsoft YaHei" w:hAnsi="Calibri" w:cs="Microsoft YaHei"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Arial"/>
                <w:color w:val="000000" w:themeColor="text1"/>
                <w:sz w:val="20"/>
                <w:szCs w:val="20"/>
                <w:lang w:eastAsia="en-US"/>
              </w:rPr>
              <w:t xml:space="preserve">McMaster University Department of Health Research Methods, Evidence, and Impact (collaboration with </w:t>
            </w:r>
            <w:r w:rsidR="00A82C7F">
              <w:rPr>
                <w:rFonts w:ascii="Calibri" w:eastAsia="SimSun" w:hAnsi="Calibri" w:cs="Arial"/>
                <w:color w:val="000000" w:themeColor="text1"/>
                <w:sz w:val="20"/>
                <w:szCs w:val="20"/>
                <w:lang w:eastAsia="en-US"/>
              </w:rPr>
              <w:t xml:space="preserve">the </w:t>
            </w:r>
            <w:r w:rsidR="008E6739">
              <w:rPr>
                <w:rFonts w:ascii="Calibri" w:eastAsia="SimSun" w:hAnsi="Calibri" w:cs="Arial"/>
                <w:color w:val="000000" w:themeColor="text1"/>
                <w:sz w:val="20"/>
                <w:szCs w:val="20"/>
                <w:lang w:eastAsia="en-US"/>
              </w:rPr>
              <w:t>Chinese retina Society</w:t>
            </w:r>
            <w:r w:rsidRPr="00DC56A0">
              <w:rPr>
                <w:rFonts w:ascii="Calibri" w:eastAsia="SimSun" w:hAnsi="Calibri" w:cs="Arial"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</w:tr>
      <w:tr w:rsidR="00B16675" w:rsidRPr="00DC56A0" w14:paraId="0E163DD8" w14:textId="77777777" w:rsidTr="009E219E">
        <w:trPr>
          <w:trHeight w:val="320"/>
        </w:trPr>
        <w:tc>
          <w:tcPr>
            <w:tcW w:w="567" w:type="dxa"/>
            <w:shd w:val="clear" w:color="auto" w:fill="F2F2F2"/>
          </w:tcPr>
          <w:p w14:paraId="26A9CAD6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40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5AD73B99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Nanjing </w:t>
            </w:r>
            <w:proofErr w:type="spellStart"/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Jinling</w:t>
            </w:r>
            <w:proofErr w:type="spellEnd"/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 Hospital</w:t>
            </w:r>
          </w:p>
        </w:tc>
      </w:tr>
      <w:tr w:rsidR="00B16675" w:rsidRPr="00DC56A0" w14:paraId="28A7AFC9" w14:textId="77777777" w:rsidTr="009E219E">
        <w:trPr>
          <w:trHeight w:val="320"/>
        </w:trPr>
        <w:tc>
          <w:tcPr>
            <w:tcW w:w="567" w:type="dxa"/>
            <w:shd w:val="clear" w:color="auto" w:fill="FFFFFF"/>
          </w:tcPr>
          <w:p w14:paraId="064F321B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41</w:t>
            </w:r>
          </w:p>
        </w:tc>
        <w:tc>
          <w:tcPr>
            <w:tcW w:w="10206" w:type="dxa"/>
            <w:shd w:val="clear" w:color="auto" w:fill="FFFFFF"/>
            <w:vAlign w:val="center"/>
          </w:tcPr>
          <w:p w14:paraId="2741F6D9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i/>
                <w:iCs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National Cancer Diagnosis and Treatment Quality Control Centre, Radiotherapy Quality Control Expert Committee </w:t>
            </w:r>
          </w:p>
        </w:tc>
      </w:tr>
      <w:tr w:rsidR="00B16675" w:rsidRPr="00DC56A0" w14:paraId="07586816" w14:textId="77777777" w:rsidTr="009E219E">
        <w:trPr>
          <w:trHeight w:val="320"/>
        </w:trPr>
        <w:tc>
          <w:tcPr>
            <w:tcW w:w="567" w:type="dxa"/>
            <w:shd w:val="clear" w:color="auto" w:fill="F2F2F2"/>
          </w:tcPr>
          <w:p w14:paraId="440F7A66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42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20D786BB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color w:val="000000" w:themeColor="text1"/>
                <w:sz w:val="20"/>
                <w:szCs w:val="20"/>
              </w:rPr>
            </w:pPr>
            <w:proofErr w:type="spellStart"/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Qilu</w:t>
            </w:r>
            <w:proofErr w:type="spellEnd"/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 Hospital at Shandong University</w:t>
            </w:r>
          </w:p>
        </w:tc>
      </w:tr>
      <w:tr w:rsidR="00B16675" w:rsidRPr="00DC56A0" w14:paraId="50EB1A7A" w14:textId="77777777" w:rsidTr="009E219E">
        <w:trPr>
          <w:trHeight w:val="320"/>
        </w:trPr>
        <w:tc>
          <w:tcPr>
            <w:tcW w:w="567" w:type="dxa"/>
            <w:shd w:val="clear" w:color="auto" w:fill="auto"/>
          </w:tcPr>
          <w:p w14:paraId="659DD7A7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43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7366FC54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i/>
                <w:iCs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Shanghai </w:t>
            </w:r>
            <w:proofErr w:type="spellStart"/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Changzheng</w:t>
            </w:r>
            <w:proofErr w:type="spellEnd"/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 Hospital</w:t>
            </w:r>
          </w:p>
        </w:tc>
      </w:tr>
      <w:tr w:rsidR="00B16675" w:rsidRPr="00DC56A0" w14:paraId="5F089CC7" w14:textId="77777777" w:rsidTr="009E219E">
        <w:trPr>
          <w:trHeight w:val="320"/>
        </w:trPr>
        <w:tc>
          <w:tcPr>
            <w:tcW w:w="567" w:type="dxa"/>
            <w:shd w:val="clear" w:color="auto" w:fill="F2F2F2"/>
          </w:tcPr>
          <w:p w14:paraId="66638CD0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44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141E073E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Shengjing</w:t>
            </w:r>
            <w:proofErr w:type="spellEnd"/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 Hospital affiliated to China Medical University</w:t>
            </w:r>
          </w:p>
        </w:tc>
      </w:tr>
      <w:tr w:rsidR="00B16675" w:rsidRPr="00DC56A0" w14:paraId="2E129E22" w14:textId="77777777" w:rsidTr="009E219E">
        <w:trPr>
          <w:trHeight w:val="300"/>
        </w:trPr>
        <w:tc>
          <w:tcPr>
            <w:tcW w:w="567" w:type="dxa"/>
            <w:shd w:val="clear" w:color="auto" w:fill="auto"/>
          </w:tcPr>
          <w:p w14:paraId="68737487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45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304A5103" w14:textId="77777777" w:rsidR="00B16675" w:rsidRPr="00DC56A0" w:rsidRDefault="00B16675" w:rsidP="009E219E">
            <w:pPr>
              <w:rPr>
                <w:rFonts w:ascii="Calibri" w:eastAsia="SimSun" w:hAnsi="Calibri" w:cs="Arial"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Society of Integrated Traditional Chinese and Western Medicine Professional Obstetrics and Gynaecology Committee </w:t>
            </w:r>
          </w:p>
        </w:tc>
      </w:tr>
      <w:tr w:rsidR="00B16675" w:rsidRPr="00DC56A0" w14:paraId="7D5E9205" w14:textId="77777777" w:rsidTr="009E219E">
        <w:trPr>
          <w:trHeight w:val="260"/>
        </w:trPr>
        <w:tc>
          <w:tcPr>
            <w:tcW w:w="567" w:type="dxa"/>
            <w:shd w:val="clear" w:color="auto" w:fill="F2F2F2"/>
          </w:tcPr>
          <w:p w14:paraId="1B49411E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highlight w:val="yellow"/>
                <w:lang w:val="ca-ES" w:eastAsia="en-US"/>
              </w:rPr>
            </w:pPr>
            <w:r w:rsidRPr="00DC56A0">
              <w:rPr>
                <w:rFonts w:ascii="Calibri" w:eastAsia="SimSun" w:hAnsi="Calibri"/>
                <w:color w:val="000000" w:themeColor="text1"/>
                <w:sz w:val="20"/>
                <w:szCs w:val="20"/>
                <w:lang w:val="ca-ES" w:eastAsia="en-US"/>
              </w:rPr>
              <w:t>46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6453C94E" w14:textId="334E61C1" w:rsidR="00B16675" w:rsidRPr="00DC56A0" w:rsidRDefault="00B16675" w:rsidP="009E219E">
            <w:pPr>
              <w:rPr>
                <w:rFonts w:ascii="Calibri" w:hAnsi="Calibri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State </w:t>
            </w:r>
            <w:r w:rsidR="00A82C7F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Key</w:t>
            </w:r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 Laboratory of Ophthalmology</w:t>
            </w:r>
          </w:p>
        </w:tc>
      </w:tr>
      <w:tr w:rsidR="00B16675" w:rsidRPr="00DC56A0" w14:paraId="444C172F" w14:textId="77777777" w:rsidTr="009E219E">
        <w:trPr>
          <w:trHeight w:val="320"/>
        </w:trPr>
        <w:tc>
          <w:tcPr>
            <w:tcW w:w="567" w:type="dxa"/>
            <w:shd w:val="clear" w:color="auto" w:fill="auto"/>
            <w:vAlign w:val="center"/>
          </w:tcPr>
          <w:p w14:paraId="3014BE1B" w14:textId="77777777" w:rsidR="00B16675" w:rsidRPr="00DC56A0" w:rsidRDefault="00B16675" w:rsidP="009E219E">
            <w:pPr>
              <w:rPr>
                <w:rFonts w:ascii="Calibri" w:eastAsia="SimSun" w:hAnsi="Calibri" w:cs="Arial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 w:cs="Arial"/>
                <w:color w:val="000000" w:themeColor="text1"/>
                <w:sz w:val="20"/>
                <w:szCs w:val="20"/>
                <w:lang w:val="ca-ES" w:eastAsia="en-US"/>
              </w:rPr>
              <w:t>47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26CDE80E" w14:textId="77777777" w:rsidR="00B16675" w:rsidRPr="00DC56A0" w:rsidRDefault="00B16675" w:rsidP="009E219E">
            <w:pPr>
              <w:rPr>
                <w:rFonts w:ascii="Calibri" w:eastAsia="Microsoft YaHei" w:hAnsi="Calibri" w:cs="Microsoft YaHei"/>
                <w:i/>
                <w:iCs/>
                <w:color w:val="000000" w:themeColor="text1"/>
                <w:sz w:val="20"/>
                <w:szCs w:val="20"/>
              </w:rPr>
            </w:pPr>
            <w:r w:rsidRPr="00DC56A0">
              <w:rPr>
                <w:rFonts w:ascii="Calibri" w:eastAsia="SimSun" w:hAnsi="Calibri" w:cs="Arial"/>
                <w:color w:val="000000" w:themeColor="text1"/>
                <w:sz w:val="20"/>
                <w:szCs w:val="20"/>
                <w:lang w:eastAsia="en-US"/>
              </w:rPr>
              <w:t>University of Nottingham Ningbo</w:t>
            </w:r>
          </w:p>
        </w:tc>
      </w:tr>
      <w:tr w:rsidR="00B16675" w:rsidRPr="00DC56A0" w14:paraId="41D91982" w14:textId="77777777" w:rsidTr="009E219E">
        <w:trPr>
          <w:trHeight w:val="280"/>
        </w:trPr>
        <w:tc>
          <w:tcPr>
            <w:tcW w:w="567" w:type="dxa"/>
            <w:shd w:val="clear" w:color="auto" w:fill="F2F2F2"/>
            <w:vAlign w:val="center"/>
          </w:tcPr>
          <w:p w14:paraId="36224575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val="ca-ES" w:eastAsia="en-US"/>
              </w:rPr>
            </w:pPr>
            <w:r w:rsidRPr="00DC56A0">
              <w:rPr>
                <w:rFonts w:ascii="Calibri" w:eastAsia="SimSun" w:hAnsi="Calibri" w:cs="Arial"/>
                <w:color w:val="000000" w:themeColor="text1"/>
                <w:sz w:val="20"/>
                <w:szCs w:val="20"/>
                <w:lang w:val="ca-ES" w:eastAsia="en-US"/>
              </w:rPr>
              <w:t>48</w:t>
            </w:r>
          </w:p>
        </w:tc>
        <w:tc>
          <w:tcPr>
            <w:tcW w:w="10206" w:type="dxa"/>
            <w:shd w:val="clear" w:color="auto" w:fill="F2F2F2"/>
            <w:vAlign w:val="center"/>
          </w:tcPr>
          <w:p w14:paraId="5BCF7C1C" w14:textId="77777777" w:rsidR="00B16675" w:rsidRPr="00DC56A0" w:rsidRDefault="00B16675" w:rsidP="009E219E">
            <w:pPr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>Zhongnan</w:t>
            </w:r>
            <w:proofErr w:type="spellEnd"/>
            <w:r w:rsidRPr="00DC56A0">
              <w:rPr>
                <w:rFonts w:ascii="Calibri" w:eastAsia="SimSun" w:hAnsi="Calibri" w:cs="Calibri"/>
                <w:color w:val="000000" w:themeColor="text1"/>
                <w:sz w:val="20"/>
                <w:szCs w:val="20"/>
                <w:lang w:eastAsia="en-US"/>
              </w:rPr>
              <w:t xml:space="preserve"> Hospital at Wuhan University</w:t>
            </w:r>
          </w:p>
        </w:tc>
      </w:tr>
    </w:tbl>
    <w:p w14:paraId="40B47A2D" w14:textId="77777777" w:rsidR="00B16675" w:rsidRPr="00DC56A0" w:rsidRDefault="00B16675" w:rsidP="00B16675">
      <w:pPr>
        <w:rPr>
          <w:rFonts w:ascii="Calibri" w:eastAsia="SimSun" w:hAnsi="Calibri"/>
          <w:color w:val="000000" w:themeColor="text1"/>
          <w:sz w:val="20"/>
          <w:szCs w:val="20"/>
          <w:lang w:val="ca-ES"/>
        </w:rPr>
      </w:pPr>
    </w:p>
    <w:p w14:paraId="66BFE40A" w14:textId="77777777" w:rsidR="00B16675" w:rsidRPr="00DC56A0" w:rsidRDefault="00B16675" w:rsidP="00B16675">
      <w:pPr>
        <w:rPr>
          <w:rFonts w:ascii="Calibri" w:eastAsia="SimSun" w:hAnsi="Calibri"/>
          <w:color w:val="000000" w:themeColor="text1"/>
          <w:sz w:val="20"/>
          <w:szCs w:val="20"/>
        </w:rPr>
      </w:pPr>
    </w:p>
    <w:p w14:paraId="6A9C4FB6" w14:textId="77777777" w:rsidR="00B16675" w:rsidRPr="00DC56A0" w:rsidRDefault="00B16675" w:rsidP="00B16675">
      <w:pPr>
        <w:rPr>
          <w:rFonts w:ascii="Calibri" w:eastAsia="SimSun" w:hAnsi="Calibri"/>
          <w:color w:val="000000" w:themeColor="text1"/>
          <w:sz w:val="20"/>
          <w:szCs w:val="20"/>
        </w:rPr>
        <w:sectPr w:rsidR="00B16675" w:rsidRPr="00DC56A0" w:rsidSect="000E5733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09AAF188" w14:textId="77777777" w:rsidR="00B16675" w:rsidRPr="00DC56A0" w:rsidRDefault="00B16675" w:rsidP="00B16675">
      <w:pPr>
        <w:rPr>
          <w:rFonts w:ascii="Calibri" w:eastAsia="SimSun" w:hAnsi="Calibri"/>
          <w:color w:val="000000" w:themeColor="text1"/>
          <w:sz w:val="20"/>
          <w:szCs w:val="20"/>
        </w:rPr>
      </w:pPr>
    </w:p>
    <w:p w14:paraId="7E009DE8" w14:textId="77777777" w:rsidR="00B16675" w:rsidRPr="00DC56A0" w:rsidRDefault="00B16675" w:rsidP="00B16675">
      <w:pPr>
        <w:pStyle w:val="Heading3"/>
      </w:pPr>
      <w:proofErr w:type="spellStart"/>
      <w:r w:rsidRPr="00DC56A0">
        <w:t>Appendix</w:t>
      </w:r>
      <w:proofErr w:type="spellEnd"/>
      <w:r w:rsidRPr="00DC56A0">
        <w:t xml:space="preserve"> 04. </w:t>
      </w:r>
      <w:proofErr w:type="spellStart"/>
      <w:r w:rsidRPr="00DC56A0">
        <w:t>Clinical</w:t>
      </w:r>
      <w:proofErr w:type="spellEnd"/>
      <w:r w:rsidRPr="00DC56A0">
        <w:t xml:space="preserve"> </w:t>
      </w:r>
      <w:proofErr w:type="spellStart"/>
      <w:r w:rsidRPr="00DC56A0">
        <w:t>guideline</w:t>
      </w:r>
      <w:proofErr w:type="spellEnd"/>
      <w:r w:rsidRPr="00DC56A0">
        <w:t xml:space="preserve"> (CG) </w:t>
      </w:r>
      <w:proofErr w:type="spellStart"/>
      <w:r w:rsidRPr="00DC56A0">
        <w:t>development</w:t>
      </w:r>
      <w:proofErr w:type="spellEnd"/>
      <w:r w:rsidRPr="00DC56A0">
        <w:t xml:space="preserve"> </w:t>
      </w:r>
      <w:proofErr w:type="spellStart"/>
      <w:r w:rsidRPr="00DC56A0">
        <w:t>by</w:t>
      </w:r>
      <w:proofErr w:type="spellEnd"/>
      <w:r w:rsidRPr="00DC56A0">
        <w:t xml:space="preserve"> </w:t>
      </w:r>
      <w:proofErr w:type="spellStart"/>
      <w:r w:rsidRPr="00DC56A0">
        <w:t>reference</w:t>
      </w:r>
      <w:proofErr w:type="spellEnd"/>
      <w:r w:rsidRPr="00DC56A0">
        <w:t xml:space="preserve"> </w:t>
      </w:r>
      <w:proofErr w:type="spellStart"/>
      <w:r w:rsidRPr="00DC56A0">
        <w:t>handbook</w:t>
      </w:r>
      <w:proofErr w:type="spellEnd"/>
      <w:r w:rsidRPr="00DC56A0">
        <w:t xml:space="preserve"> </w:t>
      </w:r>
      <w:proofErr w:type="spellStart"/>
      <w:r w:rsidRPr="00DC56A0">
        <w:t>use</w:t>
      </w:r>
      <w:proofErr w:type="spellEnd"/>
      <w:r w:rsidRPr="00DC56A0">
        <w:t xml:space="preserve">  </w:t>
      </w:r>
    </w:p>
    <w:tbl>
      <w:tblPr>
        <w:tblStyle w:val="TableGrid1"/>
        <w:tblW w:w="10632" w:type="dxa"/>
        <w:tblInd w:w="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6"/>
        <w:gridCol w:w="1134"/>
        <w:gridCol w:w="1134"/>
        <w:gridCol w:w="567"/>
        <w:gridCol w:w="851"/>
      </w:tblGrid>
      <w:tr w:rsidR="00972250" w:rsidRPr="007C0E74" w14:paraId="1F5A261F" w14:textId="77777777" w:rsidTr="00693E4B">
        <w:tc>
          <w:tcPr>
            <w:tcW w:w="6946" w:type="dxa"/>
            <w:tcBorders>
              <w:bottom w:val="nil"/>
            </w:tcBorders>
            <w:shd w:val="clear" w:color="auto" w:fill="D9D9D9" w:themeFill="background1" w:themeFillShade="D9"/>
          </w:tcPr>
          <w:p w14:paraId="22300475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2727C9E8" w14:textId="77777777" w:rsidR="00972250" w:rsidRPr="007C0E74" w:rsidRDefault="00972250" w:rsidP="00693E4B">
            <w:pPr>
              <w:ind w:left="177"/>
              <w:rPr>
                <w:rFonts w:ascii="Calibri" w:hAnsi="Calibri" w:cs="Calibri"/>
                <w:b/>
                <w:bCs/>
                <w:color w:val="0000FF"/>
                <w:sz w:val="20"/>
                <w:szCs w:val="20"/>
              </w:rPr>
            </w:pPr>
            <w:r w:rsidRPr="007C0E74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Use of a handbook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C79951C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otal</w:t>
            </w:r>
          </w:p>
        </w:tc>
      </w:tr>
      <w:tr w:rsidR="00972250" w:rsidRPr="007C0E74" w14:paraId="0B50AF34" w14:textId="77777777" w:rsidTr="00693E4B">
        <w:tc>
          <w:tcPr>
            <w:tcW w:w="694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7529A8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9CC0D4B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26A200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921DD34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32FC976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972250" w:rsidRPr="007C0E74" w14:paraId="109CC5FE" w14:textId="77777777" w:rsidTr="00693E4B">
        <w:tc>
          <w:tcPr>
            <w:tcW w:w="694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15E10C5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0B615DC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471468D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8AC80D0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CD69EF4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972250" w:rsidRPr="007C0E74" w14:paraId="39181E94" w14:textId="77777777" w:rsidTr="00693E4B">
        <w:tc>
          <w:tcPr>
            <w:tcW w:w="6946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69646275" w14:textId="2F73249E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CG </w:t>
            </w:r>
            <w:r w:rsidR="00A43C7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was </w:t>
            </w: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developed based on scientific evidence (n=4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4B2223C1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77C2899D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7D263874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3E50B40D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972250" w:rsidRPr="007C0E74" w14:paraId="014CF172" w14:textId="77777777" w:rsidTr="00693E4B">
        <w:tc>
          <w:tcPr>
            <w:tcW w:w="6946" w:type="dxa"/>
            <w:tcBorders>
              <w:top w:val="nil"/>
              <w:bottom w:val="nil"/>
            </w:tcBorders>
          </w:tcPr>
          <w:p w14:paraId="6D59F505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19B82E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BB7DD4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BD6DB93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CB25AAA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0.005*</w:t>
            </w:r>
          </w:p>
        </w:tc>
      </w:tr>
      <w:tr w:rsidR="00972250" w:rsidRPr="007C0E74" w14:paraId="5FEEB229" w14:textId="77777777" w:rsidTr="00693E4B">
        <w:tc>
          <w:tcPr>
            <w:tcW w:w="6946" w:type="dxa"/>
            <w:tcBorders>
              <w:top w:val="nil"/>
              <w:bottom w:val="single" w:sz="4" w:space="0" w:color="auto"/>
            </w:tcBorders>
          </w:tcPr>
          <w:p w14:paraId="7FD7530A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299A26B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AF8A495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FCECD70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BABFBFC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972250" w:rsidRPr="007C0E74" w14:paraId="5D45B7DA" w14:textId="77777777" w:rsidTr="00693E4B">
        <w:tc>
          <w:tcPr>
            <w:tcW w:w="6946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6335B0E6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Funding received for CG development (n=4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1DD057E0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5CC7EA90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7C7E8D5F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1E026768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972250" w:rsidRPr="007C0E74" w14:paraId="3C454A1B" w14:textId="77777777" w:rsidTr="00693E4B">
        <w:tc>
          <w:tcPr>
            <w:tcW w:w="6946" w:type="dxa"/>
            <w:tcBorders>
              <w:top w:val="nil"/>
              <w:bottom w:val="nil"/>
            </w:tcBorders>
          </w:tcPr>
          <w:p w14:paraId="56AB1371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15A971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125A9F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92B684A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4CD99E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0.011*</w:t>
            </w:r>
          </w:p>
        </w:tc>
      </w:tr>
      <w:tr w:rsidR="00972250" w:rsidRPr="007C0E74" w14:paraId="17A0D4B3" w14:textId="77777777" w:rsidTr="00693E4B">
        <w:tc>
          <w:tcPr>
            <w:tcW w:w="6946" w:type="dxa"/>
            <w:tcBorders>
              <w:top w:val="nil"/>
              <w:bottom w:val="single" w:sz="4" w:space="0" w:color="auto"/>
            </w:tcBorders>
          </w:tcPr>
          <w:p w14:paraId="4938C121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155E83B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7BADFB8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7259033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719E631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972250" w:rsidRPr="007C0E74" w14:paraId="7035EAA9" w14:textId="77777777" w:rsidTr="00693E4B">
        <w:tc>
          <w:tcPr>
            <w:tcW w:w="6946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100C83EA" w14:textId="77777777" w:rsidR="00972250" w:rsidRPr="007C0E74" w:rsidRDefault="00972250" w:rsidP="00693E4B">
            <w:pPr>
              <w:tabs>
                <w:tab w:val="left" w:pos="2740"/>
              </w:tabs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COI management policy in place (n=4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4B2D53EA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4F922C8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04B82648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7A1408B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972250" w:rsidRPr="007C0E74" w14:paraId="451349F2" w14:textId="77777777" w:rsidTr="00693E4B">
        <w:tc>
          <w:tcPr>
            <w:tcW w:w="6946" w:type="dxa"/>
            <w:tcBorders>
              <w:top w:val="nil"/>
              <w:bottom w:val="nil"/>
            </w:tcBorders>
          </w:tcPr>
          <w:p w14:paraId="5F785140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D1E7D5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B79938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E7DADB9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7E4469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0.018*</w:t>
            </w:r>
          </w:p>
        </w:tc>
      </w:tr>
      <w:tr w:rsidR="00972250" w:rsidRPr="007C0E74" w14:paraId="3D66CEB2" w14:textId="77777777" w:rsidTr="00693E4B">
        <w:tc>
          <w:tcPr>
            <w:tcW w:w="6946" w:type="dxa"/>
            <w:tcBorders>
              <w:top w:val="nil"/>
              <w:bottom w:val="single" w:sz="4" w:space="0" w:color="auto"/>
            </w:tcBorders>
          </w:tcPr>
          <w:p w14:paraId="1008AA53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77AEAB9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18B9A5F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3ADD5D9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3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EF1CD89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972250" w:rsidRPr="007C0E74" w14:paraId="2DA5C8EC" w14:textId="77777777" w:rsidTr="00693E4B">
        <w:tc>
          <w:tcPr>
            <w:tcW w:w="6946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C1458E8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Formal updating procedure in place (n=4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3A398BF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56279068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46DBC863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78A3594D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972250" w:rsidRPr="007C0E74" w14:paraId="7A74FB93" w14:textId="77777777" w:rsidTr="00693E4B">
        <w:tc>
          <w:tcPr>
            <w:tcW w:w="6946" w:type="dxa"/>
            <w:tcBorders>
              <w:top w:val="nil"/>
              <w:bottom w:val="nil"/>
            </w:tcBorders>
          </w:tcPr>
          <w:p w14:paraId="4C19D994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BCE66C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E08709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BA96140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C04AD31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0.711*</w:t>
            </w:r>
          </w:p>
        </w:tc>
      </w:tr>
      <w:tr w:rsidR="00972250" w:rsidRPr="007C0E74" w14:paraId="460304AD" w14:textId="77777777" w:rsidTr="00693E4B">
        <w:tc>
          <w:tcPr>
            <w:tcW w:w="6946" w:type="dxa"/>
            <w:tcBorders>
              <w:top w:val="nil"/>
              <w:bottom w:val="nil"/>
            </w:tcBorders>
          </w:tcPr>
          <w:p w14:paraId="74E4413E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A7D7B0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0A77FF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1AA2B41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4A509B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972250" w:rsidRPr="007C0E74" w14:paraId="22C5E92E" w14:textId="77777777" w:rsidTr="00693E4B">
        <w:tc>
          <w:tcPr>
            <w:tcW w:w="6946" w:type="dxa"/>
            <w:tcBorders>
              <w:top w:val="nil"/>
              <w:bottom w:val="single" w:sz="4" w:space="0" w:color="auto"/>
            </w:tcBorders>
          </w:tcPr>
          <w:p w14:paraId="7CD74DCA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Do not know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AD042A1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2990B41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451A4B0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B27D93D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972250" w:rsidRPr="007C0E74" w14:paraId="3B92D0F7" w14:textId="77777777" w:rsidTr="00693E4B">
        <w:tc>
          <w:tcPr>
            <w:tcW w:w="6946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1D8F5265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Plan in place to investigate CG adherence by clinicians (n=4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1E58A783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4A1F169E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5B396EC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75B1A84F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972250" w:rsidRPr="007C0E74" w14:paraId="0F9C22FC" w14:textId="77777777" w:rsidTr="00693E4B">
        <w:tc>
          <w:tcPr>
            <w:tcW w:w="6946" w:type="dxa"/>
            <w:tcBorders>
              <w:top w:val="nil"/>
              <w:bottom w:val="nil"/>
            </w:tcBorders>
          </w:tcPr>
          <w:p w14:paraId="0A676DB9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E90B74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693249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5BB0FDC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5C2FA1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0.527</w:t>
            </w:r>
          </w:p>
        </w:tc>
      </w:tr>
      <w:tr w:rsidR="00972250" w:rsidRPr="007C0E74" w14:paraId="528E227E" w14:textId="77777777" w:rsidTr="00693E4B">
        <w:tc>
          <w:tcPr>
            <w:tcW w:w="6946" w:type="dxa"/>
            <w:tcBorders>
              <w:top w:val="nil"/>
              <w:bottom w:val="single" w:sz="4" w:space="0" w:color="auto"/>
            </w:tcBorders>
          </w:tcPr>
          <w:p w14:paraId="73F6DBCF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05B923A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405A8FE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830DDA8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3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5B45783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972250" w:rsidRPr="007C0E74" w14:paraId="651F71DA" w14:textId="77777777" w:rsidTr="00693E4B">
        <w:tc>
          <w:tcPr>
            <w:tcW w:w="6946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31CE16D0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Plan in place to investigate CG adherence by target users (n=4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4A4DF7A3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C220C65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314252E9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587394C7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972250" w:rsidRPr="007C0E74" w14:paraId="3DF8DB8D" w14:textId="77777777" w:rsidTr="00693E4B">
        <w:tc>
          <w:tcPr>
            <w:tcW w:w="6946" w:type="dxa"/>
            <w:tcBorders>
              <w:top w:val="nil"/>
              <w:bottom w:val="nil"/>
            </w:tcBorders>
          </w:tcPr>
          <w:p w14:paraId="025FB70E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FE350E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4630EE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2CFF8F2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8E37A0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0.711*</w:t>
            </w:r>
          </w:p>
        </w:tc>
      </w:tr>
      <w:tr w:rsidR="00972250" w:rsidRPr="007C0E74" w14:paraId="499F4B39" w14:textId="77777777" w:rsidTr="00693E4B">
        <w:tc>
          <w:tcPr>
            <w:tcW w:w="6946" w:type="dxa"/>
            <w:tcBorders>
              <w:top w:val="nil"/>
              <w:bottom w:val="single" w:sz="4" w:space="0" w:color="auto"/>
            </w:tcBorders>
          </w:tcPr>
          <w:p w14:paraId="0F0B95C1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A7CC54F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FAA4A62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2F44D8C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3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14FB352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972250" w:rsidRPr="007C0E74" w14:paraId="332EEF0C" w14:textId="77777777" w:rsidTr="00693E4B">
        <w:tc>
          <w:tcPr>
            <w:tcW w:w="6946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7F159BE6" w14:textId="6108EAAD" w:rsidR="00972250" w:rsidRPr="007C0E74" w:rsidRDefault="00A43C79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A formal</w:t>
            </w:r>
            <w:r w:rsidR="00972250" w:rsidRPr="007C0E7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department exists for CG development (n=4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7B0AD0B8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68F620F2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455AD8BA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4939383A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972250" w:rsidRPr="007C0E74" w14:paraId="35F5F9E5" w14:textId="77777777" w:rsidTr="00693E4B">
        <w:tc>
          <w:tcPr>
            <w:tcW w:w="6946" w:type="dxa"/>
            <w:tcBorders>
              <w:top w:val="nil"/>
              <w:bottom w:val="nil"/>
            </w:tcBorders>
          </w:tcPr>
          <w:p w14:paraId="2A95815E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90BD1A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B372FF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24F97B3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7B79A1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0.282*</w:t>
            </w:r>
          </w:p>
        </w:tc>
      </w:tr>
      <w:tr w:rsidR="00972250" w:rsidRPr="007C0E74" w14:paraId="545D7D3A" w14:textId="77777777" w:rsidTr="00693E4B">
        <w:tc>
          <w:tcPr>
            <w:tcW w:w="6946" w:type="dxa"/>
            <w:tcBorders>
              <w:top w:val="nil"/>
              <w:bottom w:val="single" w:sz="4" w:space="0" w:color="auto"/>
            </w:tcBorders>
          </w:tcPr>
          <w:p w14:paraId="388088F4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612CC69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A38B4D6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C7E1D4E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4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D370F94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972250" w:rsidRPr="007C0E74" w14:paraId="66EF36C9" w14:textId="77777777" w:rsidTr="00693E4B">
        <w:tc>
          <w:tcPr>
            <w:tcW w:w="6946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199F975" w14:textId="2E1FC637" w:rsidR="00972250" w:rsidRPr="007C0E74" w:rsidRDefault="00A43C79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A formal</w:t>
            </w:r>
            <w:r w:rsidR="00972250" w:rsidRPr="007C0E7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method in place to formulate recommendations (</w:t>
            </w:r>
            <w:r w:rsidR="00972250" w:rsidRPr="007C0E74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de novo</w:t>
            </w:r>
            <w:r w:rsidR="00972250" w:rsidRPr="007C0E7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CGs) (n=3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B03B9BF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48F9AFB9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DD73628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3445703A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972250" w:rsidRPr="007C0E74" w14:paraId="2D15CCF0" w14:textId="77777777" w:rsidTr="00693E4B">
        <w:tc>
          <w:tcPr>
            <w:tcW w:w="6946" w:type="dxa"/>
            <w:tcBorders>
              <w:top w:val="nil"/>
              <w:bottom w:val="nil"/>
            </w:tcBorders>
          </w:tcPr>
          <w:p w14:paraId="0215B56F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DE12D5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852F01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768F7A1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2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F0B329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0.009*</w:t>
            </w:r>
          </w:p>
        </w:tc>
      </w:tr>
      <w:tr w:rsidR="00972250" w:rsidRPr="007C0E74" w14:paraId="6A81818D" w14:textId="77777777" w:rsidTr="00693E4B">
        <w:tc>
          <w:tcPr>
            <w:tcW w:w="6946" w:type="dxa"/>
            <w:tcBorders>
              <w:top w:val="nil"/>
              <w:bottom w:val="single" w:sz="4" w:space="0" w:color="auto"/>
            </w:tcBorders>
          </w:tcPr>
          <w:p w14:paraId="3863F100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D215BDC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3CDFAC3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019DDCA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B5E44C7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972250" w:rsidRPr="007C0E74" w14:paraId="57C20E39" w14:textId="77777777" w:rsidTr="00693E4B">
        <w:tc>
          <w:tcPr>
            <w:tcW w:w="6946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0553DE0F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Eligibility criteria applied to include source CGs (adapted CGs) (n=</w:t>
            </w:r>
            <w:proofErr w:type="gramStart"/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18)</w:t>
            </w:r>
            <w:r w:rsidRPr="007C0E74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7D7AA523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651E18B0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4EA60435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51FC5126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972250" w:rsidRPr="007C0E74" w14:paraId="78DE6CB6" w14:textId="77777777" w:rsidTr="00693E4B">
        <w:tc>
          <w:tcPr>
            <w:tcW w:w="6946" w:type="dxa"/>
            <w:tcBorders>
              <w:top w:val="nil"/>
              <w:bottom w:val="nil"/>
            </w:tcBorders>
          </w:tcPr>
          <w:p w14:paraId="4AA87E5E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04B7F0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113937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4CCFAAD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B996E3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0.007*</w:t>
            </w:r>
          </w:p>
        </w:tc>
      </w:tr>
      <w:tr w:rsidR="00972250" w:rsidRPr="007C0E74" w14:paraId="127384EE" w14:textId="77777777" w:rsidTr="00693E4B">
        <w:tc>
          <w:tcPr>
            <w:tcW w:w="6946" w:type="dxa"/>
            <w:tcBorders>
              <w:top w:val="nil"/>
              <w:bottom w:val="single" w:sz="4" w:space="0" w:color="auto"/>
            </w:tcBorders>
          </w:tcPr>
          <w:p w14:paraId="07FD71B0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0FF3240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9377566" w14:textId="77777777" w:rsidR="00972250" w:rsidRPr="007C0E74" w:rsidRDefault="00972250" w:rsidP="00693E4B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F9FB414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C0E74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CCC3E02" w14:textId="77777777" w:rsidR="00972250" w:rsidRPr="007C0E74" w:rsidRDefault="00972250" w:rsidP="00693E4B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</w:tbl>
    <w:p w14:paraId="56E7BB39" w14:textId="0EEDD362" w:rsidR="00B16675" w:rsidRPr="00DC56A0" w:rsidRDefault="00B16675" w:rsidP="00B16675">
      <w:pPr>
        <w:ind w:left="142"/>
        <w:rPr>
          <w:rFonts w:ascii="Calibri" w:hAnsi="Calibri" w:cs="Calibri"/>
          <w:color w:val="000000" w:themeColor="text1"/>
          <w:sz w:val="21"/>
          <w:szCs w:val="21"/>
        </w:rPr>
      </w:pPr>
      <w:r w:rsidRPr="00DC56A0">
        <w:rPr>
          <w:rFonts w:ascii="Calibri" w:hAnsi="Calibri" w:cs="Calibri"/>
          <w:color w:val="000000" w:themeColor="text1"/>
          <w:sz w:val="21"/>
          <w:szCs w:val="21"/>
        </w:rPr>
        <w:t xml:space="preserve">Abbreviations: COI, conflict of interest. </w:t>
      </w:r>
      <w:r w:rsidRPr="00DC56A0">
        <w:rPr>
          <w:rFonts w:ascii="Calibri" w:hAnsi="Calibri" w:cs="Calibri"/>
          <w:color w:val="000000" w:themeColor="text1"/>
          <w:sz w:val="21"/>
          <w:szCs w:val="21"/>
          <w:lang w:val="en-US"/>
        </w:rPr>
        <w:t xml:space="preserve">a One </w:t>
      </w:r>
      <w:r w:rsidR="001F740C" w:rsidRPr="001E4EE4">
        <w:rPr>
          <w:rFonts w:ascii="Calibri" w:hAnsi="Calibri" w:cs="Calibri"/>
          <w:color w:val="000000" w:themeColor="text1"/>
          <w:sz w:val="21"/>
          <w:szCs w:val="21"/>
        </w:rPr>
        <w:t>organisation</w:t>
      </w:r>
      <w:r w:rsidRPr="001E4EE4">
        <w:rPr>
          <w:rFonts w:ascii="Calibri" w:hAnsi="Calibri" w:cs="Calibri"/>
          <w:color w:val="000000" w:themeColor="text1"/>
          <w:sz w:val="21"/>
          <w:szCs w:val="21"/>
        </w:rPr>
        <w:t xml:space="preserve"> adapted</w:t>
      </w:r>
      <w:r w:rsidRPr="00DC56A0">
        <w:rPr>
          <w:rFonts w:ascii="Calibri" w:hAnsi="Calibri" w:cs="Calibri"/>
          <w:color w:val="000000" w:themeColor="text1"/>
          <w:sz w:val="21"/>
          <w:szCs w:val="21"/>
          <w:lang w:val="en-US"/>
        </w:rPr>
        <w:t xml:space="preserve"> one chosen guideline, and eligibility criteria are not applicable</w:t>
      </w:r>
      <w:r w:rsidR="001E4EE4">
        <w:rPr>
          <w:rFonts w:ascii="Calibri" w:hAnsi="Calibri" w:cs="Calibri"/>
          <w:color w:val="000000" w:themeColor="text1"/>
          <w:sz w:val="21"/>
          <w:szCs w:val="21"/>
          <w:lang w:val="en-US"/>
        </w:rPr>
        <w:t>.</w:t>
      </w:r>
      <w:r w:rsidRPr="00DC56A0">
        <w:rPr>
          <w:rFonts w:ascii="Calibri" w:hAnsi="Calibri" w:cs="Calibri"/>
          <w:color w:val="000000" w:themeColor="text1"/>
          <w:sz w:val="21"/>
          <w:szCs w:val="21"/>
          <w:lang w:val="en-US"/>
        </w:rPr>
        <w:t xml:space="preserve"> </w:t>
      </w:r>
      <w:r w:rsidRPr="00DC56A0">
        <w:rPr>
          <w:rFonts w:ascii="Calibri" w:hAnsi="Calibri" w:cs="Calibri"/>
          <w:color w:val="000000" w:themeColor="text1"/>
          <w:sz w:val="21"/>
          <w:szCs w:val="21"/>
        </w:rPr>
        <w:t xml:space="preserve">* </w:t>
      </w:r>
      <w:r>
        <w:rPr>
          <w:rFonts w:ascii="Calibri" w:hAnsi="Calibri" w:cs="Calibri"/>
          <w:color w:val="000000" w:themeColor="text1"/>
          <w:sz w:val="21"/>
          <w:szCs w:val="21"/>
        </w:rPr>
        <w:t>Fisher's</w:t>
      </w:r>
      <w:r w:rsidRPr="00DC56A0">
        <w:rPr>
          <w:rFonts w:ascii="Calibri" w:hAnsi="Calibri" w:cs="Calibri"/>
          <w:color w:val="000000" w:themeColor="text1"/>
          <w:sz w:val="21"/>
          <w:szCs w:val="21"/>
        </w:rPr>
        <w:t xml:space="preserve"> exact test</w:t>
      </w:r>
      <w:r w:rsidR="00A86883">
        <w:rPr>
          <w:rFonts w:ascii="Calibri" w:hAnsi="Calibri" w:cs="Calibri"/>
          <w:color w:val="000000" w:themeColor="text1"/>
          <w:sz w:val="21"/>
          <w:szCs w:val="21"/>
        </w:rPr>
        <w:t xml:space="preserve"> </w:t>
      </w:r>
      <w:r w:rsidR="00F71F12" w:rsidRPr="009D5259">
        <w:rPr>
          <w:rFonts w:ascii="Calibri" w:hAnsi="Calibri" w:cs="Calibri"/>
          <w:color w:val="0000FF"/>
          <w:sz w:val="21"/>
          <w:szCs w:val="21"/>
        </w:rPr>
        <w:t xml:space="preserve">were used </w:t>
      </w:r>
      <w:r w:rsidR="00A86883" w:rsidRPr="009D5259">
        <w:rPr>
          <w:rFonts w:ascii="Calibri" w:hAnsi="Calibri" w:cs="Calibri"/>
          <w:color w:val="0000FF"/>
          <w:sz w:val="21"/>
          <w:szCs w:val="21"/>
        </w:rPr>
        <w:t>when n &lt; 5</w:t>
      </w:r>
      <w:r w:rsidRPr="009D5259">
        <w:rPr>
          <w:rFonts w:ascii="Calibri" w:hAnsi="Calibri" w:cs="Calibri"/>
          <w:color w:val="0000FF"/>
          <w:sz w:val="21"/>
          <w:szCs w:val="21"/>
        </w:rPr>
        <w:t>.</w:t>
      </w:r>
    </w:p>
    <w:p w14:paraId="13066BAD" w14:textId="77777777" w:rsidR="00B16675" w:rsidRPr="00DC56A0" w:rsidRDefault="00B16675" w:rsidP="00B16675">
      <w:pPr>
        <w:rPr>
          <w:rFonts w:ascii="Calibri" w:eastAsia="SimSun" w:hAnsi="Calibri"/>
          <w:color w:val="000000" w:themeColor="text1"/>
          <w:sz w:val="20"/>
          <w:szCs w:val="20"/>
          <w:lang w:eastAsia="en-US"/>
        </w:rPr>
      </w:pPr>
    </w:p>
    <w:p w14:paraId="785D89E3" w14:textId="77777777" w:rsidR="00B16675" w:rsidRPr="00DC56A0" w:rsidRDefault="00B16675" w:rsidP="00B16675">
      <w:pPr>
        <w:rPr>
          <w:rFonts w:ascii="Calibri" w:eastAsia="SimSun" w:hAnsi="Calibri"/>
          <w:color w:val="000000" w:themeColor="text1"/>
          <w:sz w:val="22"/>
          <w:lang w:eastAsia="en-US"/>
        </w:rPr>
      </w:pPr>
    </w:p>
    <w:p w14:paraId="377FB297" w14:textId="77777777" w:rsidR="00B16675" w:rsidRPr="00DC56A0" w:rsidRDefault="00B16675" w:rsidP="00B16675">
      <w:pPr>
        <w:rPr>
          <w:rFonts w:ascii="Calibri" w:eastAsia="SimSun" w:hAnsi="Calibri"/>
          <w:color w:val="000000" w:themeColor="text1"/>
          <w:sz w:val="20"/>
          <w:szCs w:val="20"/>
          <w:lang w:eastAsia="en-US"/>
        </w:rPr>
      </w:pPr>
    </w:p>
    <w:p w14:paraId="38F31EB3" w14:textId="77777777" w:rsidR="00B16675" w:rsidRPr="00DC56A0" w:rsidRDefault="00B16675" w:rsidP="00B16675">
      <w:pPr>
        <w:pStyle w:val="ListParagraph1"/>
        <w:shd w:val="clear" w:color="auto" w:fill="FFFFFF"/>
        <w:spacing w:before="120" w:after="120" w:line="360" w:lineRule="auto"/>
        <w:ind w:left="0"/>
        <w:rPr>
          <w:rFonts w:ascii="Calibri" w:hAnsi="Calibri" w:cs="Calibri"/>
          <w:color w:val="000000" w:themeColor="text1"/>
          <w:sz w:val="20"/>
          <w:szCs w:val="20"/>
          <w:lang w:val="en-GB"/>
        </w:rPr>
      </w:pPr>
    </w:p>
    <w:p w14:paraId="70B7E5C8" w14:textId="77777777" w:rsidR="0078209C" w:rsidRDefault="0078209C"/>
    <w:sectPr w:rsidR="0078209C" w:rsidSect="006F754B">
      <w:pgSz w:w="11906" w:h="16838"/>
      <w:pgMar w:top="927" w:right="1133" w:bottom="60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7649C"/>
    <w:multiLevelType w:val="hybridMultilevel"/>
    <w:tmpl w:val="220EF076"/>
    <w:lvl w:ilvl="0" w:tplc="A890327A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lang w:val="ca-ES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73F6D"/>
    <w:multiLevelType w:val="hybridMultilevel"/>
    <w:tmpl w:val="17C43B1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52497F"/>
    <w:multiLevelType w:val="hybridMultilevel"/>
    <w:tmpl w:val="84B46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980F7E"/>
    <w:multiLevelType w:val="hybridMultilevel"/>
    <w:tmpl w:val="15AA62E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B55B75"/>
    <w:multiLevelType w:val="hybridMultilevel"/>
    <w:tmpl w:val="E042F19E"/>
    <w:lvl w:ilvl="0" w:tplc="C428E190">
      <w:start w:val="4"/>
      <w:numFmt w:val="bullet"/>
      <w:lvlText w:val="-"/>
      <w:lvlJc w:val="left"/>
      <w:pPr>
        <w:ind w:left="720" w:hanging="360"/>
      </w:pPr>
      <w:rPr>
        <w:rFonts w:ascii="Calibri" w:eastAsia="SimSu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D16A33"/>
    <w:multiLevelType w:val="hybridMultilevel"/>
    <w:tmpl w:val="0A6AC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5C6E07"/>
    <w:multiLevelType w:val="hybridMultilevel"/>
    <w:tmpl w:val="B846E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03427D"/>
    <w:multiLevelType w:val="multilevel"/>
    <w:tmpl w:val="2F03427D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A044EE"/>
    <w:multiLevelType w:val="hybridMultilevel"/>
    <w:tmpl w:val="1DAA42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AE47F3"/>
    <w:multiLevelType w:val="hybridMultilevel"/>
    <w:tmpl w:val="167863EE"/>
    <w:lvl w:ilvl="0" w:tplc="3B8E08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1AA0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3A8B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56A9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C8CE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C6AB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B4D7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D072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1683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D255175"/>
    <w:multiLevelType w:val="hybridMultilevel"/>
    <w:tmpl w:val="9184DB3C"/>
    <w:lvl w:ilvl="0" w:tplc="255A58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4A3F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2A67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CCC3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66E4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D05B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9E77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1219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F208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E251A49"/>
    <w:multiLevelType w:val="multilevel"/>
    <w:tmpl w:val="2542D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005147C"/>
    <w:multiLevelType w:val="hybridMultilevel"/>
    <w:tmpl w:val="C1986E52"/>
    <w:lvl w:ilvl="0" w:tplc="D7046A0C">
      <w:start w:val="7"/>
      <w:numFmt w:val="bullet"/>
      <w:lvlText w:val="•"/>
      <w:lvlJc w:val="left"/>
      <w:pPr>
        <w:ind w:left="1060" w:hanging="700"/>
      </w:pPr>
      <w:rPr>
        <w:rFonts w:ascii="Calibri" w:eastAsiaTheme="minorHAnsi" w:hAnsi="Calibri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0803CF"/>
    <w:multiLevelType w:val="hybridMultilevel"/>
    <w:tmpl w:val="B504CA9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720B4C"/>
    <w:multiLevelType w:val="hybridMultilevel"/>
    <w:tmpl w:val="260E5C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D54050"/>
    <w:multiLevelType w:val="hybridMultilevel"/>
    <w:tmpl w:val="1F5EA534"/>
    <w:lvl w:ilvl="0" w:tplc="D7046A0C">
      <w:start w:val="7"/>
      <w:numFmt w:val="bullet"/>
      <w:lvlText w:val="•"/>
      <w:lvlJc w:val="left"/>
      <w:pPr>
        <w:ind w:left="360" w:hanging="360"/>
      </w:pPr>
      <w:rPr>
        <w:rFonts w:ascii="Calibri" w:eastAsiaTheme="minorHAnsi" w:hAnsi="Calibri" w:cs="Times New Roman" w:hint="default"/>
        <w:lang w:val="ca-ES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AF4CC0"/>
    <w:multiLevelType w:val="hybridMultilevel"/>
    <w:tmpl w:val="38BE5B2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14"/>
  </w:num>
  <w:num w:numId="4">
    <w:abstractNumId w:val="1"/>
  </w:num>
  <w:num w:numId="5">
    <w:abstractNumId w:val="12"/>
  </w:num>
  <w:num w:numId="6">
    <w:abstractNumId w:val="11"/>
  </w:num>
  <w:num w:numId="7">
    <w:abstractNumId w:val="0"/>
  </w:num>
  <w:num w:numId="8">
    <w:abstractNumId w:val="13"/>
  </w:num>
  <w:num w:numId="9">
    <w:abstractNumId w:val="3"/>
  </w:num>
  <w:num w:numId="10">
    <w:abstractNumId w:val="16"/>
  </w:num>
  <w:num w:numId="11">
    <w:abstractNumId w:val="4"/>
  </w:num>
  <w:num w:numId="12">
    <w:abstractNumId w:val="6"/>
  </w:num>
  <w:num w:numId="13">
    <w:abstractNumId w:val="5"/>
  </w:num>
  <w:num w:numId="14">
    <w:abstractNumId w:val="2"/>
  </w:num>
  <w:num w:numId="15">
    <w:abstractNumId w:val="15"/>
  </w:num>
  <w:num w:numId="16">
    <w:abstractNumId w:val="9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675"/>
    <w:rsid w:val="000025CF"/>
    <w:rsid w:val="00023B29"/>
    <w:rsid w:val="00026DD9"/>
    <w:rsid w:val="00057633"/>
    <w:rsid w:val="00062DDB"/>
    <w:rsid w:val="000668BF"/>
    <w:rsid w:val="0008101B"/>
    <w:rsid w:val="00081299"/>
    <w:rsid w:val="000C7665"/>
    <w:rsid w:val="00101792"/>
    <w:rsid w:val="001237C2"/>
    <w:rsid w:val="00136354"/>
    <w:rsid w:val="00141EF6"/>
    <w:rsid w:val="00156A49"/>
    <w:rsid w:val="001605A0"/>
    <w:rsid w:val="001722E2"/>
    <w:rsid w:val="00193B56"/>
    <w:rsid w:val="00197097"/>
    <w:rsid w:val="001A680B"/>
    <w:rsid w:val="001B7F52"/>
    <w:rsid w:val="001C633B"/>
    <w:rsid w:val="001D7FC5"/>
    <w:rsid w:val="001E4EE4"/>
    <w:rsid w:val="001F740C"/>
    <w:rsid w:val="002046B6"/>
    <w:rsid w:val="00213128"/>
    <w:rsid w:val="002639D0"/>
    <w:rsid w:val="0026794E"/>
    <w:rsid w:val="00276F1A"/>
    <w:rsid w:val="002A25B3"/>
    <w:rsid w:val="002B2D0C"/>
    <w:rsid w:val="002D3CED"/>
    <w:rsid w:val="002F2FD2"/>
    <w:rsid w:val="00304A17"/>
    <w:rsid w:val="00316985"/>
    <w:rsid w:val="00321BEA"/>
    <w:rsid w:val="00334678"/>
    <w:rsid w:val="00344E99"/>
    <w:rsid w:val="00371432"/>
    <w:rsid w:val="00376986"/>
    <w:rsid w:val="003B413A"/>
    <w:rsid w:val="003D21C1"/>
    <w:rsid w:val="003E3D82"/>
    <w:rsid w:val="004273DB"/>
    <w:rsid w:val="004C09DD"/>
    <w:rsid w:val="004C7FD5"/>
    <w:rsid w:val="004D424A"/>
    <w:rsid w:val="004D4C68"/>
    <w:rsid w:val="004E1FB9"/>
    <w:rsid w:val="004F75CE"/>
    <w:rsid w:val="005075B3"/>
    <w:rsid w:val="00510B40"/>
    <w:rsid w:val="00512BC3"/>
    <w:rsid w:val="00547708"/>
    <w:rsid w:val="00551724"/>
    <w:rsid w:val="005554EA"/>
    <w:rsid w:val="00561FB1"/>
    <w:rsid w:val="00577D35"/>
    <w:rsid w:val="005824F1"/>
    <w:rsid w:val="00596F16"/>
    <w:rsid w:val="005B3B11"/>
    <w:rsid w:val="005E2748"/>
    <w:rsid w:val="00612843"/>
    <w:rsid w:val="006135D4"/>
    <w:rsid w:val="00627021"/>
    <w:rsid w:val="0062771A"/>
    <w:rsid w:val="0068676B"/>
    <w:rsid w:val="0069684E"/>
    <w:rsid w:val="006A0167"/>
    <w:rsid w:val="006A084D"/>
    <w:rsid w:val="006E64D1"/>
    <w:rsid w:val="006F6E17"/>
    <w:rsid w:val="007049FE"/>
    <w:rsid w:val="00707EC2"/>
    <w:rsid w:val="007164FE"/>
    <w:rsid w:val="00720461"/>
    <w:rsid w:val="00720914"/>
    <w:rsid w:val="00723433"/>
    <w:rsid w:val="00733673"/>
    <w:rsid w:val="00750A13"/>
    <w:rsid w:val="007545F1"/>
    <w:rsid w:val="0078209C"/>
    <w:rsid w:val="00784A21"/>
    <w:rsid w:val="00784E77"/>
    <w:rsid w:val="007B1832"/>
    <w:rsid w:val="007E5448"/>
    <w:rsid w:val="007F5411"/>
    <w:rsid w:val="007F6125"/>
    <w:rsid w:val="00801325"/>
    <w:rsid w:val="00864962"/>
    <w:rsid w:val="0088478C"/>
    <w:rsid w:val="00893385"/>
    <w:rsid w:val="008B229B"/>
    <w:rsid w:val="008E6739"/>
    <w:rsid w:val="0090119A"/>
    <w:rsid w:val="009031A9"/>
    <w:rsid w:val="00936DF1"/>
    <w:rsid w:val="00971752"/>
    <w:rsid w:val="00972250"/>
    <w:rsid w:val="00976AAD"/>
    <w:rsid w:val="00980002"/>
    <w:rsid w:val="009C5E62"/>
    <w:rsid w:val="009D4345"/>
    <w:rsid w:val="009D5259"/>
    <w:rsid w:val="009D6599"/>
    <w:rsid w:val="009E003A"/>
    <w:rsid w:val="00A03BCF"/>
    <w:rsid w:val="00A0428D"/>
    <w:rsid w:val="00A220EA"/>
    <w:rsid w:val="00A30414"/>
    <w:rsid w:val="00A31E38"/>
    <w:rsid w:val="00A322F8"/>
    <w:rsid w:val="00A41B8E"/>
    <w:rsid w:val="00A42906"/>
    <w:rsid w:val="00A43C79"/>
    <w:rsid w:val="00A55016"/>
    <w:rsid w:val="00A668DF"/>
    <w:rsid w:val="00A82C7F"/>
    <w:rsid w:val="00A832CE"/>
    <w:rsid w:val="00A853E1"/>
    <w:rsid w:val="00A86883"/>
    <w:rsid w:val="00A92D39"/>
    <w:rsid w:val="00AD723C"/>
    <w:rsid w:val="00AF32E4"/>
    <w:rsid w:val="00AF68A8"/>
    <w:rsid w:val="00B07C20"/>
    <w:rsid w:val="00B16675"/>
    <w:rsid w:val="00B25E9D"/>
    <w:rsid w:val="00B41B1D"/>
    <w:rsid w:val="00B5161F"/>
    <w:rsid w:val="00BA5399"/>
    <w:rsid w:val="00BA5785"/>
    <w:rsid w:val="00BB51B4"/>
    <w:rsid w:val="00BC5117"/>
    <w:rsid w:val="00BC7F5F"/>
    <w:rsid w:val="00BE5C1B"/>
    <w:rsid w:val="00C00896"/>
    <w:rsid w:val="00C0556F"/>
    <w:rsid w:val="00C216AA"/>
    <w:rsid w:val="00C34177"/>
    <w:rsid w:val="00C45A6D"/>
    <w:rsid w:val="00C62CE0"/>
    <w:rsid w:val="00C97E55"/>
    <w:rsid w:val="00CB5538"/>
    <w:rsid w:val="00CD647F"/>
    <w:rsid w:val="00CD7345"/>
    <w:rsid w:val="00D0102D"/>
    <w:rsid w:val="00D1614A"/>
    <w:rsid w:val="00D20C59"/>
    <w:rsid w:val="00D62E62"/>
    <w:rsid w:val="00D85440"/>
    <w:rsid w:val="00DB1003"/>
    <w:rsid w:val="00DE1F90"/>
    <w:rsid w:val="00E13EEF"/>
    <w:rsid w:val="00E209C9"/>
    <w:rsid w:val="00E61069"/>
    <w:rsid w:val="00E86AF7"/>
    <w:rsid w:val="00E941CC"/>
    <w:rsid w:val="00E961C7"/>
    <w:rsid w:val="00EC1E7B"/>
    <w:rsid w:val="00ED7CDE"/>
    <w:rsid w:val="00F501C7"/>
    <w:rsid w:val="00F71F12"/>
    <w:rsid w:val="00F75B67"/>
    <w:rsid w:val="00F9314E"/>
    <w:rsid w:val="00FE6545"/>
    <w:rsid w:val="00FF3577"/>
    <w:rsid w:val="00FF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B97CB"/>
  <w15:chartTrackingRefBased/>
  <w15:docId w15:val="{74EB7317-5481-EF4B-8251-F7A532C2E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675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667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8"/>
      <w:szCs w:val="28"/>
      <w:lang w:val="ca-E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6675"/>
    <w:pPr>
      <w:keepNext/>
      <w:keepLines/>
      <w:spacing w:before="200" w:line="276" w:lineRule="auto"/>
      <w:outlineLvl w:val="1"/>
    </w:pPr>
    <w:rPr>
      <w:rFonts w:asciiTheme="minorHAnsi" w:eastAsiaTheme="majorEastAsia" w:hAnsiTheme="minorHAnsi" w:cstheme="majorBidi"/>
      <w:b/>
      <w:bCs/>
      <w:color w:val="000000" w:themeColor="text1"/>
      <w:kern w:val="2"/>
      <w:sz w:val="26"/>
      <w:szCs w:val="26"/>
      <w:lang w:val="ca-E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6675"/>
    <w:pPr>
      <w:keepNext/>
      <w:keepLines/>
      <w:spacing w:before="200" w:after="120" w:line="276" w:lineRule="auto"/>
      <w:outlineLvl w:val="2"/>
    </w:pPr>
    <w:rPr>
      <w:rFonts w:asciiTheme="minorHAnsi" w:eastAsiaTheme="majorEastAsia" w:hAnsiTheme="minorHAnsi" w:cstheme="majorBidi"/>
      <w:b/>
      <w:bCs/>
      <w:color w:val="000000" w:themeColor="text1"/>
      <w:kern w:val="2"/>
      <w:sz w:val="22"/>
      <w:szCs w:val="22"/>
      <w:lang w:val="ca-E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667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6675"/>
    <w:pPr>
      <w:spacing w:before="240" w:after="60"/>
      <w:outlineLvl w:val="4"/>
    </w:pPr>
    <w:rPr>
      <w:rFonts w:ascii="Calibri" w:eastAsia="SimSun" w:hAnsi="Calibri"/>
      <w:b/>
      <w:bCs/>
      <w:i/>
      <w:iCs/>
      <w:sz w:val="26"/>
      <w:szCs w:val="26"/>
      <w:lang w:val="ca-E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6675"/>
    <w:pPr>
      <w:spacing w:before="240" w:after="60"/>
      <w:outlineLvl w:val="5"/>
    </w:pPr>
    <w:rPr>
      <w:rFonts w:ascii="Calibri" w:eastAsia="SimSun" w:hAnsi="Calibri"/>
      <w:b/>
      <w:bCs/>
      <w:sz w:val="22"/>
      <w:szCs w:val="22"/>
      <w:lang w:val="ca-E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6675"/>
    <w:pPr>
      <w:spacing w:before="240" w:after="60"/>
      <w:outlineLvl w:val="6"/>
    </w:pPr>
    <w:rPr>
      <w:rFonts w:ascii="Calibri" w:eastAsia="SimSun" w:hAnsi="Calibri"/>
      <w:sz w:val="22"/>
      <w:lang w:val="ca-E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6675"/>
    <w:pPr>
      <w:spacing w:before="240" w:after="60"/>
      <w:outlineLvl w:val="7"/>
    </w:pPr>
    <w:rPr>
      <w:rFonts w:ascii="Calibri" w:eastAsia="SimSun" w:hAnsi="Calibri"/>
      <w:i/>
      <w:iCs/>
      <w:sz w:val="22"/>
      <w:lang w:val="ca-E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6675"/>
    <w:pPr>
      <w:spacing w:before="240" w:after="60"/>
      <w:outlineLvl w:val="8"/>
    </w:pPr>
    <w:rPr>
      <w:rFonts w:asciiTheme="majorHAnsi" w:eastAsiaTheme="majorEastAsia" w:hAnsiTheme="majorHAnsi"/>
      <w:sz w:val="22"/>
      <w:szCs w:val="22"/>
      <w:lang w:val="ca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16675"/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8"/>
      <w:szCs w:val="28"/>
      <w:lang w:val="ca-ES" w:eastAsia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16675"/>
    <w:rPr>
      <w:rFonts w:eastAsiaTheme="majorEastAsia" w:cstheme="majorBidi"/>
      <w:b/>
      <w:bCs/>
      <w:color w:val="000000" w:themeColor="text1"/>
      <w:kern w:val="2"/>
      <w:sz w:val="26"/>
      <w:szCs w:val="26"/>
      <w:lang w:val="ca-ES" w:eastAsia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16675"/>
    <w:rPr>
      <w:rFonts w:eastAsiaTheme="majorEastAsia" w:cstheme="majorBidi"/>
      <w:b/>
      <w:bCs/>
      <w:color w:val="000000" w:themeColor="text1"/>
      <w:kern w:val="2"/>
      <w:sz w:val="22"/>
      <w:szCs w:val="22"/>
      <w:lang w:val="ca-E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B16675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16675"/>
    <w:rPr>
      <w:rFonts w:ascii="Calibri" w:eastAsia="SimSun" w:hAnsi="Calibri" w:cs="Times New Roman"/>
      <w:b/>
      <w:bCs/>
      <w:i/>
      <w:iCs/>
      <w:sz w:val="26"/>
      <w:szCs w:val="26"/>
      <w:lang w:val="ca-E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6675"/>
    <w:rPr>
      <w:rFonts w:ascii="Calibri" w:eastAsia="SimSun" w:hAnsi="Calibri" w:cs="Times New Roman"/>
      <w:b/>
      <w:bCs/>
      <w:sz w:val="22"/>
      <w:szCs w:val="22"/>
      <w:lang w:val="ca-E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6675"/>
    <w:rPr>
      <w:rFonts w:ascii="Calibri" w:eastAsia="SimSun" w:hAnsi="Calibri" w:cs="Times New Roman"/>
      <w:sz w:val="22"/>
      <w:lang w:val="ca-E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6675"/>
    <w:rPr>
      <w:rFonts w:ascii="Calibri" w:eastAsia="SimSun" w:hAnsi="Calibri" w:cs="Times New Roman"/>
      <w:i/>
      <w:iCs/>
      <w:sz w:val="22"/>
      <w:lang w:val="ca-E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6675"/>
    <w:rPr>
      <w:rFonts w:asciiTheme="majorHAnsi" w:eastAsiaTheme="majorEastAsia" w:hAnsiTheme="majorHAnsi" w:cs="Times New Roman"/>
      <w:sz w:val="22"/>
      <w:szCs w:val="22"/>
      <w:lang w:val="ca-ES" w:eastAsia="en-US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B16675"/>
    <w:rPr>
      <w:rFonts w:ascii="Tahoma" w:eastAsiaTheme="minorEastAsia" w:hAnsi="Tahoma" w:cs="Tahoma"/>
      <w:kern w:val="2"/>
      <w:sz w:val="16"/>
      <w:szCs w:val="16"/>
      <w:lang w:val="ca-E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B16675"/>
    <w:rPr>
      <w:rFonts w:ascii="Tahoma" w:hAnsi="Tahoma" w:cs="Tahoma"/>
      <w:kern w:val="2"/>
      <w:sz w:val="16"/>
      <w:szCs w:val="16"/>
      <w:lang w:val="ca-ES"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16675"/>
    <w:pPr>
      <w:spacing w:after="200"/>
    </w:pPr>
    <w:rPr>
      <w:rFonts w:asciiTheme="minorHAnsi" w:eastAsiaTheme="minorEastAsia" w:hAnsiTheme="minorHAnsi" w:cstheme="minorBidi"/>
      <w:kern w:val="2"/>
      <w:sz w:val="20"/>
      <w:szCs w:val="20"/>
      <w:lang w:val="ca-E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16675"/>
    <w:rPr>
      <w:kern w:val="2"/>
      <w:sz w:val="20"/>
      <w:szCs w:val="20"/>
      <w:lang w:val="ca-E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B16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B16675"/>
    <w:rPr>
      <w:b/>
      <w:bCs/>
      <w:kern w:val="2"/>
      <w:sz w:val="20"/>
      <w:szCs w:val="20"/>
      <w:lang w:val="ca-ES" w:eastAsia="en-US"/>
    </w:rPr>
  </w:style>
  <w:style w:type="paragraph" w:styleId="DocumentMap">
    <w:name w:val="Document Map"/>
    <w:basedOn w:val="Normal"/>
    <w:link w:val="DocumentMapChar"/>
    <w:uiPriority w:val="99"/>
    <w:unhideWhenUsed/>
    <w:qFormat/>
    <w:rsid w:val="00B16675"/>
    <w:pPr>
      <w:spacing w:after="200" w:line="276" w:lineRule="auto"/>
    </w:pPr>
    <w:rPr>
      <w:rFonts w:ascii="Lucida Grande" w:eastAsiaTheme="minorEastAsia" w:hAnsi="Lucida Grande" w:cs="Lucida Grande"/>
      <w:kern w:val="2"/>
      <w:lang w:val="ca-E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qFormat/>
    <w:rsid w:val="00B16675"/>
    <w:rPr>
      <w:rFonts w:ascii="Lucida Grande" w:hAnsi="Lucida Grande" w:cs="Lucida Grande"/>
      <w:kern w:val="2"/>
      <w:lang w:val="ca-ES" w:eastAsia="en-US"/>
    </w:rPr>
  </w:style>
  <w:style w:type="paragraph" w:styleId="Footer">
    <w:name w:val="footer"/>
    <w:basedOn w:val="Normal"/>
    <w:link w:val="FooterChar"/>
    <w:uiPriority w:val="99"/>
    <w:unhideWhenUsed/>
    <w:qFormat/>
    <w:rsid w:val="00B16675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kern w:val="2"/>
      <w:sz w:val="22"/>
      <w:szCs w:val="22"/>
      <w:lang w:val="ca-ES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16675"/>
    <w:rPr>
      <w:kern w:val="2"/>
      <w:sz w:val="22"/>
      <w:szCs w:val="22"/>
      <w:lang w:val="ca-ES" w:eastAsia="en-US"/>
    </w:rPr>
  </w:style>
  <w:style w:type="paragraph" w:styleId="Header">
    <w:name w:val="header"/>
    <w:basedOn w:val="Normal"/>
    <w:link w:val="HeaderChar"/>
    <w:uiPriority w:val="99"/>
    <w:unhideWhenUsed/>
    <w:qFormat/>
    <w:rsid w:val="00B16675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kern w:val="2"/>
      <w:sz w:val="22"/>
      <w:szCs w:val="22"/>
      <w:lang w:val="ca-E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16675"/>
    <w:rPr>
      <w:kern w:val="2"/>
      <w:sz w:val="22"/>
      <w:szCs w:val="22"/>
      <w:lang w:val="ca-ES" w:eastAsia="en-US"/>
    </w:rPr>
  </w:style>
  <w:style w:type="paragraph" w:styleId="NormalWeb">
    <w:name w:val="Normal (Web)"/>
    <w:basedOn w:val="Normal"/>
    <w:uiPriority w:val="99"/>
    <w:unhideWhenUsed/>
    <w:qFormat/>
    <w:rsid w:val="00B16675"/>
    <w:pPr>
      <w:spacing w:before="100" w:beforeAutospacing="1" w:after="100" w:afterAutospacing="1"/>
    </w:pPr>
    <w:rPr>
      <w:kern w:val="2"/>
      <w:lang w:eastAsia="en-GB"/>
    </w:rPr>
  </w:style>
  <w:style w:type="character" w:styleId="CommentReference">
    <w:name w:val="annotation reference"/>
    <w:basedOn w:val="DefaultParagraphFont"/>
    <w:uiPriority w:val="99"/>
    <w:unhideWhenUsed/>
    <w:qFormat/>
    <w:rsid w:val="00B16675"/>
    <w:rPr>
      <w:sz w:val="16"/>
      <w:szCs w:val="16"/>
    </w:rPr>
  </w:style>
  <w:style w:type="character" w:styleId="HTMLCite">
    <w:name w:val="HTML Cite"/>
    <w:basedOn w:val="DefaultParagraphFont"/>
    <w:uiPriority w:val="99"/>
    <w:unhideWhenUsed/>
    <w:qFormat/>
    <w:rsid w:val="00B16675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B16675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qFormat/>
    <w:rsid w:val="00B16675"/>
    <w:rPr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34"/>
    <w:qFormat/>
    <w:rsid w:val="00B16675"/>
    <w:pPr>
      <w:ind w:left="720"/>
      <w:contextualSpacing/>
    </w:pPr>
    <w:rPr>
      <w:rFonts w:asciiTheme="minorHAnsi" w:eastAsiaTheme="minorEastAsia" w:hAnsiTheme="minorHAnsi"/>
      <w:kern w:val="2"/>
      <w:lang w:val="ca-ES" w:eastAsia="en-US"/>
    </w:rPr>
  </w:style>
  <w:style w:type="table" w:customStyle="1" w:styleId="Tablaconcuadrcula1">
    <w:name w:val="Tabla con cuadrícula1"/>
    <w:basedOn w:val="TableNormal"/>
    <w:uiPriority w:val="59"/>
    <w:qFormat/>
    <w:rsid w:val="00B16675"/>
    <w:rPr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uiPriority w:val="1"/>
    <w:qFormat/>
    <w:rsid w:val="00B16675"/>
    <w:rPr>
      <w:kern w:val="2"/>
      <w:sz w:val="22"/>
      <w:szCs w:val="22"/>
      <w:lang w:val="ca-ES" w:eastAsia="en-US"/>
    </w:rPr>
  </w:style>
  <w:style w:type="paragraph" w:customStyle="1" w:styleId="Revision1">
    <w:name w:val="Revision1"/>
    <w:hidden/>
    <w:uiPriority w:val="99"/>
    <w:semiHidden/>
    <w:qFormat/>
    <w:rsid w:val="00B16675"/>
    <w:rPr>
      <w:kern w:val="2"/>
      <w:sz w:val="22"/>
      <w:szCs w:val="22"/>
      <w:lang w:val="ca-ES" w:eastAsia="en-US"/>
    </w:rPr>
  </w:style>
  <w:style w:type="paragraph" w:styleId="ListParagraph">
    <w:name w:val="List Paragraph"/>
    <w:basedOn w:val="Normal"/>
    <w:uiPriority w:val="34"/>
    <w:qFormat/>
    <w:rsid w:val="00B16675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2"/>
      <w:lang w:val="ca-ES" w:eastAsia="en-US"/>
    </w:rPr>
  </w:style>
  <w:style w:type="paragraph" w:styleId="Revision">
    <w:name w:val="Revision"/>
    <w:hidden/>
    <w:uiPriority w:val="99"/>
    <w:semiHidden/>
    <w:rsid w:val="00B16675"/>
    <w:rPr>
      <w:rFonts w:ascii="Times New Roman" w:eastAsia="Times New Roman" w:hAnsi="Times New Roman" w:cs="Times New Roman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6675"/>
    <w:rPr>
      <w:color w:val="605E5C"/>
      <w:shd w:val="clear" w:color="auto" w:fill="E1DFDD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16675"/>
  </w:style>
  <w:style w:type="character" w:customStyle="1" w:styleId="DateChar">
    <w:name w:val="Date Char"/>
    <w:basedOn w:val="DefaultParagraphFont"/>
    <w:link w:val="Date"/>
    <w:uiPriority w:val="99"/>
    <w:semiHidden/>
    <w:rsid w:val="00B16675"/>
    <w:rPr>
      <w:rFonts w:ascii="Times New Roman" w:eastAsia="Times New Roman" w:hAnsi="Times New Roman" w:cs="Times New Roman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1667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6675"/>
    <w:rPr>
      <w:rFonts w:ascii="Calibri" w:eastAsia="Times New Roman" w:hAnsi="Calibri" w:cs="Calibri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1667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16675"/>
    <w:rPr>
      <w:rFonts w:ascii="Calibri" w:eastAsia="Times New Roman" w:hAnsi="Calibri" w:cs="Calibri"/>
      <w:lang w:val="en-GB"/>
    </w:rPr>
  </w:style>
  <w:style w:type="paragraph" w:customStyle="1" w:styleId="EndNoteCategoryHeading">
    <w:name w:val="EndNote Category Heading"/>
    <w:basedOn w:val="Normal"/>
    <w:link w:val="EndNoteCategoryHeadingChar"/>
    <w:rsid w:val="00B16675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B16675"/>
    <w:rPr>
      <w:rFonts w:ascii="Times New Roman" w:eastAsia="Times New Roman" w:hAnsi="Times New Roman" w:cs="Times New Roman"/>
      <w:lang w:val="en-GB"/>
    </w:rPr>
  </w:style>
  <w:style w:type="paragraph" w:customStyle="1" w:styleId="EndNoteCategoryTitle">
    <w:name w:val="EndNote Category Title"/>
    <w:basedOn w:val="Normal"/>
    <w:link w:val="EndNoteCategoryTitleChar"/>
    <w:rsid w:val="00B16675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B16675"/>
    <w:rPr>
      <w:rFonts w:ascii="Times New Roman" w:eastAsia="Times New Roman" w:hAnsi="Times New Roman" w:cs="Times New Roman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16675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:lang w:val="ca-E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B16675"/>
    <w:rPr>
      <w:rFonts w:asciiTheme="majorHAnsi" w:eastAsiaTheme="majorEastAsia" w:hAnsiTheme="majorHAnsi" w:cs="Times New Roman"/>
      <w:b/>
      <w:bCs/>
      <w:kern w:val="28"/>
      <w:sz w:val="32"/>
      <w:szCs w:val="32"/>
      <w:lang w:val="ca-E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6675"/>
    <w:pPr>
      <w:spacing w:after="60"/>
      <w:jc w:val="center"/>
      <w:outlineLvl w:val="1"/>
    </w:pPr>
    <w:rPr>
      <w:rFonts w:asciiTheme="majorHAnsi" w:eastAsiaTheme="majorEastAsia" w:hAnsiTheme="majorHAnsi"/>
      <w:sz w:val="22"/>
      <w:lang w:val="ca-E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16675"/>
    <w:rPr>
      <w:rFonts w:asciiTheme="majorHAnsi" w:eastAsiaTheme="majorEastAsia" w:hAnsiTheme="majorHAnsi" w:cs="Times New Roman"/>
      <w:sz w:val="22"/>
      <w:lang w:val="ca-ES" w:eastAsia="en-US"/>
    </w:rPr>
  </w:style>
  <w:style w:type="character" w:styleId="Strong">
    <w:name w:val="Strong"/>
    <w:basedOn w:val="DefaultParagraphFont"/>
    <w:uiPriority w:val="22"/>
    <w:qFormat/>
    <w:rsid w:val="00B16675"/>
    <w:rPr>
      <w:b/>
      <w:bCs/>
    </w:rPr>
  </w:style>
  <w:style w:type="character" w:styleId="Emphasis">
    <w:name w:val="Emphasis"/>
    <w:basedOn w:val="DefaultParagraphFont"/>
    <w:uiPriority w:val="20"/>
    <w:qFormat/>
    <w:rsid w:val="00B16675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B16675"/>
    <w:rPr>
      <w:rFonts w:ascii="Calibri" w:eastAsia="SimSun" w:hAnsi="Calibri"/>
      <w:sz w:val="22"/>
      <w:szCs w:val="32"/>
      <w:lang w:val="ca-E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B16675"/>
    <w:rPr>
      <w:rFonts w:ascii="Calibri" w:eastAsia="SimSun" w:hAnsi="Calibri"/>
      <w:i/>
      <w:sz w:val="22"/>
      <w:lang w:val="ca-E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B16675"/>
    <w:rPr>
      <w:rFonts w:ascii="Calibri" w:eastAsia="SimSun" w:hAnsi="Calibri" w:cs="Times New Roman"/>
      <w:i/>
      <w:sz w:val="22"/>
      <w:lang w:val="ca-ES"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6675"/>
    <w:pPr>
      <w:ind w:left="720" w:right="720"/>
    </w:pPr>
    <w:rPr>
      <w:rFonts w:ascii="Calibri" w:eastAsia="SimSun" w:hAnsi="Calibri"/>
      <w:b/>
      <w:i/>
      <w:sz w:val="22"/>
      <w:szCs w:val="22"/>
      <w:lang w:val="ca-E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6675"/>
    <w:rPr>
      <w:rFonts w:ascii="Calibri" w:eastAsia="SimSun" w:hAnsi="Calibri" w:cs="Times New Roman"/>
      <w:b/>
      <w:i/>
      <w:sz w:val="22"/>
      <w:szCs w:val="22"/>
      <w:lang w:val="ca-ES" w:eastAsia="en-US"/>
    </w:rPr>
  </w:style>
  <w:style w:type="character" w:styleId="SubtleEmphasis">
    <w:name w:val="Subtle Emphasis"/>
    <w:uiPriority w:val="19"/>
    <w:qFormat/>
    <w:rsid w:val="00B16675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B16675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B16675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B16675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B16675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16675"/>
    <w:pPr>
      <w:keepLines w:val="0"/>
      <w:spacing w:before="0" w:line="240" w:lineRule="auto"/>
      <w:outlineLvl w:val="9"/>
    </w:pPr>
    <w:rPr>
      <w:rFonts w:cs="Times New Roman"/>
      <w:color w:val="auto"/>
      <w:kern w:val="32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B16675"/>
  </w:style>
  <w:style w:type="table" w:customStyle="1" w:styleId="TableGrid1">
    <w:name w:val="Table Grid1"/>
    <w:basedOn w:val="TableNormal"/>
    <w:next w:val="TableGrid"/>
    <w:uiPriority w:val="59"/>
    <w:qFormat/>
    <w:rsid w:val="00B16675"/>
    <w:rPr>
      <w:rFonts w:eastAsia="SimSun" w:cs="Times New Roman"/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96767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134518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60049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53266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4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74416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0011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3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C47AEE8-585B-C149-ADAD-E288AABEE0CD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920</Words>
  <Characters>22346</Characters>
  <Application>Microsoft Office Word</Application>
  <DocSecurity>0</DocSecurity>
  <Lines>186</Lines>
  <Paragraphs>52</Paragraphs>
  <ScaleCrop>false</ScaleCrop>
  <Company/>
  <LinksUpToDate>false</LinksUpToDate>
  <CharactersWithSpaces>26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YANG</dc:creator>
  <cp:keywords/>
  <dc:description/>
  <cp:lastModifiedBy>SONG YANG</cp:lastModifiedBy>
  <cp:revision>2</cp:revision>
  <dcterms:created xsi:type="dcterms:W3CDTF">2021-10-15T17:17:00Z</dcterms:created>
  <dcterms:modified xsi:type="dcterms:W3CDTF">2021-10-15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944</vt:lpwstr>
  </property>
  <property fmtid="{D5CDD505-2E9C-101B-9397-08002B2CF9AE}" pid="3" name="grammarly_documentContext">
    <vt:lpwstr>{"goals":[],"domain":"general","emotions":[],"dialect":"british"}</vt:lpwstr>
  </property>
</Properties>
</file>